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10360" w14:textId="05310FA7" w:rsidR="007560D2" w:rsidRPr="00506583" w:rsidRDefault="007560D2" w:rsidP="007560D2">
      <w:pPr>
        <w:pStyle w:val="Titleblack"/>
        <w:rPr>
          <w:rFonts w:cstheme="minorHAnsi"/>
          <w:color w:val="000000" w:themeColor="text1"/>
        </w:rPr>
      </w:pPr>
      <w:r w:rsidRPr="00506583">
        <w:rPr>
          <w:rFonts w:cstheme="minorHAnsi"/>
          <w:color w:val="000000" w:themeColor="text1"/>
        </w:rPr>
        <w:t xml:space="preserve">SUPPLEMENTARY </w:t>
      </w:r>
      <w:r w:rsidR="00762268" w:rsidRPr="00506583">
        <w:rPr>
          <w:rFonts w:cstheme="minorHAnsi"/>
          <w:color w:val="000000" w:themeColor="text1"/>
        </w:rPr>
        <w:t>MATERIAL</w:t>
      </w:r>
    </w:p>
    <w:p w14:paraId="14F84BA8" w14:textId="77777777" w:rsidR="009C5BC4" w:rsidRPr="00506583" w:rsidRDefault="009C5BC4" w:rsidP="007560D2">
      <w:pPr>
        <w:pStyle w:val="Titleblack"/>
        <w:rPr>
          <w:rFonts w:cstheme="minorHAnsi"/>
          <w:color w:val="000000" w:themeColor="text1"/>
        </w:rPr>
      </w:pPr>
    </w:p>
    <w:p w14:paraId="5A9ED53F" w14:textId="4309C70C" w:rsidR="0099529C" w:rsidRPr="00506583" w:rsidRDefault="0099529C" w:rsidP="00A444B4">
      <w:pPr>
        <w:pStyle w:val="Caption"/>
        <w:rPr>
          <w:rFonts w:asciiTheme="minorHAnsi" w:hAnsiTheme="minorHAnsi" w:cstheme="minorHAnsi"/>
          <w:color w:val="000000" w:themeColor="text1"/>
        </w:rPr>
      </w:pPr>
      <w:bookmarkStart w:id="0" w:name="_Ref191115989"/>
      <w:r w:rsidRPr="00506583">
        <w:rPr>
          <w:rFonts w:asciiTheme="minorHAnsi" w:hAnsiTheme="minorHAnsi" w:cstheme="minorHAnsi"/>
          <w:b/>
          <w:bCs/>
          <w:color w:val="000000" w:themeColor="text1"/>
        </w:rPr>
        <w:t>Table S</w:t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fldChar w:fldCharType="begin"/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instrText xml:space="preserve"> SEQ Table_S \* ARABIC </w:instrText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fldChar w:fldCharType="separate"/>
      </w:r>
      <w:r w:rsidR="00A128AF" w:rsidRPr="00506583">
        <w:rPr>
          <w:rFonts w:asciiTheme="minorHAnsi" w:hAnsiTheme="minorHAnsi" w:cstheme="minorHAnsi"/>
          <w:b/>
          <w:bCs/>
          <w:noProof/>
          <w:color w:val="000000" w:themeColor="text1"/>
        </w:rPr>
        <w:t>1</w:t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fldChar w:fldCharType="end"/>
      </w:r>
      <w:bookmarkEnd w:id="0"/>
      <w:r w:rsidRPr="00506583">
        <w:rPr>
          <w:rFonts w:asciiTheme="minorHAnsi" w:hAnsiTheme="minorHAnsi" w:cstheme="minorHAnsi"/>
          <w:b/>
          <w:bCs/>
          <w:color w:val="000000" w:themeColor="text1"/>
        </w:rPr>
        <w:t>:</w:t>
      </w:r>
      <w:r w:rsidRPr="00506583">
        <w:rPr>
          <w:rFonts w:asciiTheme="minorHAnsi" w:hAnsiTheme="minorHAnsi" w:cstheme="minorHAnsi"/>
          <w:color w:val="000000" w:themeColor="text1"/>
        </w:rPr>
        <w:t xml:space="preserve"> Read counts per samp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55"/>
        <w:gridCol w:w="1230"/>
        <w:gridCol w:w="1230"/>
        <w:gridCol w:w="1290"/>
        <w:gridCol w:w="1710"/>
      </w:tblGrid>
      <w:tr w:rsidR="00506583" w:rsidRPr="00506583" w14:paraId="4434EFEC" w14:textId="77777777" w:rsidTr="009C5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  <w:hideMark/>
          </w:tcPr>
          <w:p w14:paraId="4898FCA0" w14:textId="0709F76E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30" w:type="dxa"/>
            <w:vAlign w:val="center"/>
            <w:hideMark/>
          </w:tcPr>
          <w:p w14:paraId="30205F11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Total reads</w:t>
            </w:r>
          </w:p>
        </w:tc>
        <w:tc>
          <w:tcPr>
            <w:tcW w:w="1230" w:type="dxa"/>
            <w:vAlign w:val="center"/>
            <w:hideMark/>
          </w:tcPr>
          <w:p w14:paraId="64EBD9F4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Maintained reads</w:t>
            </w:r>
          </w:p>
        </w:tc>
        <w:tc>
          <w:tcPr>
            <w:tcW w:w="1290" w:type="dxa"/>
            <w:vAlign w:val="center"/>
            <w:hideMark/>
          </w:tcPr>
          <w:p w14:paraId="47154A1F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Reads processing</w:t>
            </w:r>
          </w:p>
        </w:tc>
        <w:tc>
          <w:tcPr>
            <w:tcW w:w="1710" w:type="dxa"/>
            <w:vAlign w:val="center"/>
            <w:hideMark/>
          </w:tcPr>
          <w:p w14:paraId="16C950FE" w14:textId="22F40900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Percentage of maintained reads</w:t>
            </w:r>
          </w:p>
        </w:tc>
      </w:tr>
      <w:tr w:rsidR="00506583" w:rsidRPr="00506583" w14:paraId="0A41F013" w14:textId="77777777" w:rsidTr="009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  <w:hideMark/>
          </w:tcPr>
          <w:p w14:paraId="3DE50DCC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Donor</w:t>
            </w:r>
          </w:p>
        </w:tc>
        <w:tc>
          <w:tcPr>
            <w:tcW w:w="1230" w:type="dxa"/>
            <w:vAlign w:val="center"/>
            <w:hideMark/>
          </w:tcPr>
          <w:p w14:paraId="174F1584" w14:textId="052AA11E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374’829</w:t>
            </w:r>
          </w:p>
        </w:tc>
        <w:tc>
          <w:tcPr>
            <w:tcW w:w="1230" w:type="dxa"/>
            <w:vAlign w:val="center"/>
            <w:hideMark/>
          </w:tcPr>
          <w:p w14:paraId="4FF92A97" w14:textId="58B31926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295’772</w:t>
            </w:r>
          </w:p>
        </w:tc>
        <w:tc>
          <w:tcPr>
            <w:tcW w:w="1290" w:type="dxa"/>
            <w:vAlign w:val="center"/>
            <w:hideMark/>
          </w:tcPr>
          <w:p w14:paraId="24E3C131" w14:textId="64674A6E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79’057</w:t>
            </w:r>
          </w:p>
        </w:tc>
        <w:tc>
          <w:tcPr>
            <w:tcW w:w="1710" w:type="dxa"/>
            <w:vAlign w:val="center"/>
            <w:hideMark/>
          </w:tcPr>
          <w:p w14:paraId="50774293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0.79</w:t>
            </w:r>
          </w:p>
        </w:tc>
      </w:tr>
      <w:tr w:rsidR="00506583" w:rsidRPr="00506583" w14:paraId="26227C3E" w14:textId="77777777" w:rsidTr="009C5BC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  <w:hideMark/>
          </w:tcPr>
          <w:p w14:paraId="1EA3C73F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proofErr w:type="spellStart"/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Pre_FMT</w:t>
            </w:r>
            <w:proofErr w:type="spellEnd"/>
          </w:p>
        </w:tc>
        <w:tc>
          <w:tcPr>
            <w:tcW w:w="1230" w:type="dxa"/>
            <w:vAlign w:val="center"/>
            <w:hideMark/>
          </w:tcPr>
          <w:p w14:paraId="0C1F7429" w14:textId="2F5D0CA0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419’679</w:t>
            </w:r>
          </w:p>
        </w:tc>
        <w:tc>
          <w:tcPr>
            <w:tcW w:w="1230" w:type="dxa"/>
            <w:vAlign w:val="center"/>
            <w:hideMark/>
          </w:tcPr>
          <w:p w14:paraId="2DB80C2E" w14:textId="799265D4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360’157</w:t>
            </w:r>
          </w:p>
        </w:tc>
        <w:tc>
          <w:tcPr>
            <w:tcW w:w="1290" w:type="dxa"/>
            <w:vAlign w:val="center"/>
            <w:hideMark/>
          </w:tcPr>
          <w:p w14:paraId="08B81EE6" w14:textId="746725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59’522</w:t>
            </w:r>
          </w:p>
        </w:tc>
        <w:tc>
          <w:tcPr>
            <w:tcW w:w="1710" w:type="dxa"/>
            <w:vAlign w:val="center"/>
            <w:hideMark/>
          </w:tcPr>
          <w:p w14:paraId="1A861D65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0.86</w:t>
            </w:r>
          </w:p>
        </w:tc>
      </w:tr>
      <w:tr w:rsidR="00506583" w:rsidRPr="00506583" w14:paraId="134B7F61" w14:textId="77777777" w:rsidTr="009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  <w:hideMark/>
          </w:tcPr>
          <w:p w14:paraId="1405141E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M1</w:t>
            </w:r>
          </w:p>
        </w:tc>
        <w:tc>
          <w:tcPr>
            <w:tcW w:w="1230" w:type="dxa"/>
            <w:vAlign w:val="center"/>
            <w:hideMark/>
          </w:tcPr>
          <w:p w14:paraId="21E18237" w14:textId="3D1616A2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569’740</w:t>
            </w:r>
          </w:p>
        </w:tc>
        <w:tc>
          <w:tcPr>
            <w:tcW w:w="1230" w:type="dxa"/>
            <w:vAlign w:val="center"/>
            <w:hideMark/>
          </w:tcPr>
          <w:p w14:paraId="634D3E1D" w14:textId="4D3E19D1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511’309</w:t>
            </w:r>
          </w:p>
        </w:tc>
        <w:tc>
          <w:tcPr>
            <w:tcW w:w="1290" w:type="dxa"/>
            <w:vAlign w:val="center"/>
            <w:hideMark/>
          </w:tcPr>
          <w:p w14:paraId="2554B8FA" w14:textId="43508619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58’431</w:t>
            </w:r>
          </w:p>
        </w:tc>
        <w:tc>
          <w:tcPr>
            <w:tcW w:w="1710" w:type="dxa"/>
            <w:vAlign w:val="center"/>
            <w:hideMark/>
          </w:tcPr>
          <w:p w14:paraId="3E490B83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0.9</w:t>
            </w:r>
          </w:p>
        </w:tc>
      </w:tr>
      <w:tr w:rsidR="00506583" w:rsidRPr="00506583" w14:paraId="602AE72E" w14:textId="77777777" w:rsidTr="009C5BC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  <w:hideMark/>
          </w:tcPr>
          <w:p w14:paraId="52625719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M4</w:t>
            </w:r>
          </w:p>
        </w:tc>
        <w:tc>
          <w:tcPr>
            <w:tcW w:w="1230" w:type="dxa"/>
            <w:vAlign w:val="center"/>
            <w:hideMark/>
          </w:tcPr>
          <w:p w14:paraId="21B43007" w14:textId="62DA9AF2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485’532</w:t>
            </w:r>
          </w:p>
        </w:tc>
        <w:tc>
          <w:tcPr>
            <w:tcW w:w="1230" w:type="dxa"/>
            <w:vAlign w:val="center"/>
            <w:hideMark/>
          </w:tcPr>
          <w:p w14:paraId="18A33D22" w14:textId="25ECDFFF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428’761</w:t>
            </w:r>
          </w:p>
        </w:tc>
        <w:tc>
          <w:tcPr>
            <w:tcW w:w="1290" w:type="dxa"/>
            <w:vAlign w:val="center"/>
            <w:hideMark/>
          </w:tcPr>
          <w:p w14:paraId="496D0ADB" w14:textId="16F08883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56’771</w:t>
            </w:r>
          </w:p>
        </w:tc>
        <w:tc>
          <w:tcPr>
            <w:tcW w:w="1710" w:type="dxa"/>
            <w:vAlign w:val="center"/>
            <w:hideMark/>
          </w:tcPr>
          <w:p w14:paraId="774654AA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0.88</w:t>
            </w:r>
          </w:p>
        </w:tc>
      </w:tr>
      <w:tr w:rsidR="00506583" w:rsidRPr="00506583" w14:paraId="16EDC939" w14:textId="77777777" w:rsidTr="009C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  <w:hideMark/>
          </w:tcPr>
          <w:p w14:paraId="68F3BF6D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M6</w:t>
            </w:r>
          </w:p>
        </w:tc>
        <w:tc>
          <w:tcPr>
            <w:tcW w:w="1230" w:type="dxa"/>
            <w:vAlign w:val="center"/>
            <w:hideMark/>
          </w:tcPr>
          <w:p w14:paraId="6A03B221" w14:textId="3BC6EBEA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603’575</w:t>
            </w:r>
          </w:p>
        </w:tc>
        <w:tc>
          <w:tcPr>
            <w:tcW w:w="1230" w:type="dxa"/>
            <w:vAlign w:val="center"/>
            <w:hideMark/>
          </w:tcPr>
          <w:p w14:paraId="2AD58DA8" w14:textId="61E25BCD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507’657</w:t>
            </w:r>
          </w:p>
        </w:tc>
        <w:tc>
          <w:tcPr>
            <w:tcW w:w="1290" w:type="dxa"/>
            <w:vAlign w:val="center"/>
            <w:hideMark/>
          </w:tcPr>
          <w:p w14:paraId="5DA82E8F" w14:textId="3A504D53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95’918</w:t>
            </w:r>
          </w:p>
        </w:tc>
        <w:tc>
          <w:tcPr>
            <w:tcW w:w="1710" w:type="dxa"/>
            <w:vAlign w:val="center"/>
            <w:hideMark/>
          </w:tcPr>
          <w:p w14:paraId="180F1D90" w14:textId="77777777" w:rsidR="00957E87" w:rsidRPr="00506583" w:rsidRDefault="00957E87" w:rsidP="009C5BC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GB"/>
              </w:rPr>
              <w:t>0.84</w:t>
            </w:r>
          </w:p>
        </w:tc>
      </w:tr>
    </w:tbl>
    <w:p w14:paraId="439A55F9" w14:textId="77777777" w:rsidR="007560D2" w:rsidRPr="00506583" w:rsidRDefault="007560D2" w:rsidP="00E8294D">
      <w:pPr>
        <w:rPr>
          <w:rFonts w:asciiTheme="minorHAnsi" w:hAnsiTheme="minorHAnsi" w:cstheme="minorHAnsi"/>
          <w:color w:val="000000" w:themeColor="text1"/>
        </w:rPr>
      </w:pPr>
    </w:p>
    <w:p w14:paraId="548DA3C5" w14:textId="77777777" w:rsidR="001F27DD" w:rsidRPr="00506583" w:rsidRDefault="001F27DD" w:rsidP="00E8294D">
      <w:pPr>
        <w:rPr>
          <w:rFonts w:asciiTheme="minorHAnsi" w:hAnsiTheme="minorHAnsi" w:cstheme="minorHAnsi"/>
          <w:color w:val="000000" w:themeColor="text1"/>
        </w:rPr>
      </w:pPr>
    </w:p>
    <w:p w14:paraId="58D89AE7" w14:textId="77777777" w:rsidR="001F27DD" w:rsidRPr="00506583" w:rsidRDefault="001F27DD" w:rsidP="00E8294D">
      <w:pPr>
        <w:rPr>
          <w:rFonts w:asciiTheme="minorHAnsi" w:hAnsiTheme="minorHAnsi" w:cstheme="minorHAnsi"/>
          <w:color w:val="000000" w:themeColor="text1"/>
        </w:rPr>
      </w:pPr>
    </w:p>
    <w:p w14:paraId="70A87143" w14:textId="77777777" w:rsidR="00CB2A83" w:rsidRPr="00506583" w:rsidRDefault="00CB2A83" w:rsidP="00CB2A83">
      <w:pPr>
        <w:spacing w:line="276" w:lineRule="auto"/>
        <w:jc w:val="both"/>
        <w:rPr>
          <w:color w:val="000000" w:themeColor="text1"/>
        </w:rPr>
      </w:pPr>
    </w:p>
    <w:p w14:paraId="090DFB26" w14:textId="77777777" w:rsidR="00CB2A83" w:rsidRPr="00506583" w:rsidRDefault="00CB2A83" w:rsidP="00CB2A83">
      <w:pPr>
        <w:spacing w:line="276" w:lineRule="auto"/>
        <w:jc w:val="both"/>
        <w:rPr>
          <w:color w:val="000000" w:themeColor="text1"/>
        </w:rPr>
      </w:pPr>
      <w:r w:rsidRPr="00506583">
        <w:rPr>
          <w:color w:val="000000" w:themeColor="text1"/>
        </w:rPr>
        <w:t xml:space="preserve"> </w:t>
      </w:r>
    </w:p>
    <w:p w14:paraId="47BBF81F" w14:textId="169BB311" w:rsidR="00AC5A5D" w:rsidRPr="00506583" w:rsidRDefault="00A128AF" w:rsidP="00C47597">
      <w:pPr>
        <w:pStyle w:val="Caption"/>
        <w:keepNext/>
        <w:rPr>
          <w:rFonts w:asciiTheme="minorHAnsi" w:hAnsiTheme="minorHAnsi" w:cstheme="minorHAnsi"/>
          <w:color w:val="000000" w:themeColor="text1"/>
        </w:rPr>
      </w:pPr>
      <w:bookmarkStart w:id="1" w:name="_Ref192579378"/>
      <w:r w:rsidRPr="00506583">
        <w:rPr>
          <w:rFonts w:asciiTheme="minorHAnsi" w:hAnsiTheme="minorHAnsi" w:cstheme="minorHAnsi"/>
          <w:b/>
          <w:bCs/>
          <w:color w:val="000000" w:themeColor="text1"/>
        </w:rPr>
        <w:t>Table S</w:t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fldChar w:fldCharType="begin"/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instrText xml:space="preserve"> SEQ Table_S \* ARABIC </w:instrText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fldChar w:fldCharType="separate"/>
      </w:r>
      <w:r w:rsidRPr="00506583">
        <w:rPr>
          <w:rFonts w:asciiTheme="minorHAnsi" w:hAnsiTheme="minorHAnsi" w:cstheme="minorHAnsi"/>
          <w:b/>
          <w:bCs/>
          <w:noProof/>
          <w:color w:val="000000" w:themeColor="text1"/>
        </w:rPr>
        <w:t>2</w:t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fldChar w:fldCharType="end"/>
      </w:r>
      <w:bookmarkEnd w:id="1"/>
      <w:r w:rsidRPr="00506583">
        <w:rPr>
          <w:rFonts w:asciiTheme="minorHAnsi" w:hAnsiTheme="minorHAnsi" w:cstheme="minorHAnsi"/>
          <w:color w:val="000000" w:themeColor="text1"/>
        </w:rPr>
        <w:t>:</w:t>
      </w:r>
      <w:r w:rsidR="00AF6A09" w:rsidRPr="00506583">
        <w:rPr>
          <w:rFonts w:asciiTheme="minorHAnsi" w:hAnsiTheme="minorHAnsi" w:cstheme="minorHAnsi"/>
          <w:color w:val="000000" w:themeColor="text1"/>
        </w:rPr>
        <w:t xml:space="preserve"> Genera associated with IBS-C and IBS-C control from refe</w:t>
      </w:r>
      <w:r w:rsidR="004D3530" w:rsidRPr="00506583">
        <w:rPr>
          <w:rFonts w:asciiTheme="minorHAnsi" w:hAnsiTheme="minorHAnsi" w:cstheme="minorHAnsi"/>
          <w:color w:val="000000" w:themeColor="text1"/>
        </w:rPr>
        <w:t xml:space="preserve">rence </w:t>
      </w:r>
      <w:sdt>
        <w:sdtPr>
          <w:rPr>
            <w:rFonts w:asciiTheme="minorHAnsi" w:hAnsiTheme="minorHAnsi" w:cstheme="minorHAnsi"/>
            <w:color w:val="000000" w:themeColor="text1"/>
          </w:rPr>
          <w:alias w:val="SmartCite Citation"/>
          <w:tag w:val="69fe7166-03dd-46dd-953a-fa4c2e2a2c19:12133afe-d2d8-4775-8ab8-e90d6360aea8+"/>
          <w:id w:val="1162119828"/>
          <w:placeholder>
            <w:docPart w:val="DefaultPlaceholder_-1854013440"/>
          </w:placeholder>
        </w:sdtPr>
        <w:sdtContent>
          <w:r w:rsidR="002A711F" w:rsidRPr="00506583">
            <w:rPr>
              <w:rFonts w:ascii="Calibri" w:hAnsi="Calibri" w:cs="Calibri"/>
              <w:color w:val="000000" w:themeColor="text1"/>
            </w:rPr>
            <w:t>(50)</w:t>
          </w:r>
        </w:sdtContent>
      </w:sdt>
      <w:r w:rsidR="0008019D" w:rsidRPr="00506583">
        <w:rPr>
          <w:rFonts w:asciiTheme="minorHAnsi" w:hAnsiTheme="minorHAnsi" w:cstheme="minorHAnsi"/>
          <w:color w:val="000000" w:themeColor="text1"/>
        </w:rPr>
        <w:t> </w:t>
      </w:r>
      <w:r w:rsidR="003B2890" w:rsidRPr="00506583">
        <w:rPr>
          <w:rFonts w:asciiTheme="minorHAnsi" w:hAnsiTheme="minorHAnsi" w:cstheme="minorHAnsi"/>
          <w:color w:val="000000" w:themeColor="text1"/>
        </w:rPr>
        <w:t xml:space="preserve">, </w:t>
      </w:r>
      <w:r w:rsidR="00AC5A5D" w:rsidRPr="00506583">
        <w:rPr>
          <w:rFonts w:asciiTheme="minorHAnsi" w:hAnsiTheme="minorHAnsi" w:cstheme="minorHAnsi"/>
          <w:color w:val="000000" w:themeColor="text1"/>
        </w:rPr>
        <w:t xml:space="preserve">their relative abundance in the FMT donor and recipient in this study, and the potential impact of their </w:t>
      </w:r>
      <w:r w:rsidR="00787FB6" w:rsidRPr="00506583">
        <w:rPr>
          <w:rFonts w:asciiTheme="minorHAnsi" w:hAnsiTheme="minorHAnsi" w:cstheme="minorHAnsi"/>
          <w:color w:val="000000" w:themeColor="text1"/>
        </w:rPr>
        <w:t>relative abundance</w:t>
      </w:r>
      <w:r w:rsidR="00AC5A5D" w:rsidRPr="00506583">
        <w:rPr>
          <w:rFonts w:asciiTheme="minorHAnsi" w:hAnsiTheme="minorHAnsi" w:cstheme="minorHAnsi"/>
          <w:color w:val="000000" w:themeColor="text1"/>
        </w:rPr>
        <w:t xml:space="preserve"> changes following FMT</w:t>
      </w:r>
      <w:r w:rsidR="00901AE7" w:rsidRPr="00506583">
        <w:rPr>
          <w:rFonts w:asciiTheme="minorHAnsi" w:hAnsiTheme="minorHAnsi" w:cstheme="minorHAnsi"/>
          <w:color w:val="000000" w:themeColor="text1"/>
        </w:rPr>
        <w:t xml:space="preserve"> as per </w:t>
      </w:r>
      <w:r w:rsidR="00020647" w:rsidRPr="00506583">
        <w:rPr>
          <w:rFonts w:asciiTheme="minorHAnsi" w:hAnsiTheme="minorHAnsi" w:cstheme="minorHAnsi"/>
          <w:color w:val="000000" w:themeColor="text1"/>
        </w:rPr>
        <w:fldChar w:fldCharType="begin"/>
      </w:r>
      <w:r w:rsidR="00020647" w:rsidRPr="00506583">
        <w:rPr>
          <w:rFonts w:asciiTheme="minorHAnsi" w:hAnsiTheme="minorHAnsi" w:cstheme="minorHAnsi"/>
          <w:color w:val="000000" w:themeColor="text1"/>
        </w:rPr>
        <w:instrText xml:space="preserve"> REF _Ref160972718 \h </w:instrText>
      </w:r>
      <w:r w:rsidR="00506583">
        <w:rPr>
          <w:rFonts w:asciiTheme="minorHAnsi" w:hAnsiTheme="minorHAnsi" w:cstheme="minorHAnsi"/>
          <w:color w:val="000000" w:themeColor="text1"/>
        </w:rPr>
        <w:instrText xml:space="preserve"> \* MERGEFORMAT </w:instrText>
      </w:r>
      <w:r w:rsidR="00020647" w:rsidRPr="00506583">
        <w:rPr>
          <w:rFonts w:asciiTheme="minorHAnsi" w:hAnsiTheme="minorHAnsi" w:cstheme="minorHAnsi"/>
          <w:color w:val="000000" w:themeColor="text1"/>
        </w:rPr>
      </w:r>
      <w:r w:rsidR="00020647" w:rsidRPr="00506583">
        <w:rPr>
          <w:rFonts w:asciiTheme="minorHAnsi" w:hAnsiTheme="minorHAnsi" w:cstheme="minorHAnsi"/>
          <w:color w:val="000000" w:themeColor="text1"/>
        </w:rPr>
        <w:fldChar w:fldCharType="separate"/>
      </w:r>
      <w:r w:rsidR="00020647" w:rsidRPr="00506583">
        <w:rPr>
          <w:rFonts w:asciiTheme="minorHAnsi" w:hAnsiTheme="minorHAnsi" w:cstheme="minorHAnsi"/>
          <w:b/>
          <w:bCs/>
          <w:color w:val="000000" w:themeColor="text1"/>
          <w:lang w:val="en-GB"/>
        </w:rPr>
        <w:t xml:space="preserve">Figure </w:t>
      </w:r>
      <w:r w:rsidR="00020647" w:rsidRPr="00506583">
        <w:rPr>
          <w:rFonts w:asciiTheme="minorHAnsi" w:hAnsiTheme="minorHAnsi" w:cstheme="minorHAnsi"/>
          <w:b/>
          <w:bCs/>
          <w:noProof/>
          <w:color w:val="000000" w:themeColor="text1"/>
          <w:lang w:val="en-GB"/>
        </w:rPr>
        <w:t>3</w:t>
      </w:r>
      <w:r w:rsidR="00020647" w:rsidRPr="00506583">
        <w:rPr>
          <w:rFonts w:asciiTheme="minorHAnsi" w:hAnsiTheme="minorHAnsi" w:cstheme="minorHAnsi"/>
          <w:color w:val="000000" w:themeColor="text1"/>
        </w:rPr>
        <w:fldChar w:fldCharType="end"/>
      </w:r>
      <w:r w:rsidR="00020647" w:rsidRPr="00506583">
        <w:rPr>
          <w:rFonts w:asciiTheme="minorHAnsi" w:hAnsiTheme="minorHAnsi" w:cstheme="minorHAnsi"/>
          <w:color w:val="000000" w:themeColor="text1"/>
        </w:rPr>
        <w:t>.</w:t>
      </w:r>
      <w:r w:rsidR="00AC5A5D" w:rsidRPr="00506583">
        <w:rPr>
          <w:rFonts w:asciiTheme="minorHAnsi" w:hAnsiTheme="minorHAnsi" w:cstheme="minorHAnsi"/>
          <w:color w:val="000000" w:themeColor="text1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16"/>
        <w:gridCol w:w="2641"/>
        <w:gridCol w:w="1397"/>
        <w:gridCol w:w="3062"/>
      </w:tblGrid>
      <w:tr w:rsidR="00506583" w:rsidRPr="00506583" w14:paraId="34C6C726" w14:textId="77777777" w:rsidTr="00C47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7868922E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henotype</w:t>
            </w:r>
          </w:p>
        </w:tc>
        <w:tc>
          <w:tcPr>
            <w:tcW w:w="2641" w:type="dxa"/>
          </w:tcPr>
          <w:p w14:paraId="5EBCE373" w14:textId="77777777" w:rsidR="00CB2A83" w:rsidRPr="00506583" w:rsidRDefault="00CB2A83" w:rsidP="003620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nus</w:t>
            </w:r>
          </w:p>
        </w:tc>
        <w:tc>
          <w:tcPr>
            <w:tcW w:w="1397" w:type="dxa"/>
          </w:tcPr>
          <w:p w14:paraId="0F6E8C78" w14:textId="77777777" w:rsidR="00CB2A83" w:rsidRPr="00506583" w:rsidRDefault="00CB2A83" w:rsidP="003620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A</w:t>
            </w:r>
          </w:p>
        </w:tc>
        <w:tc>
          <w:tcPr>
            <w:tcW w:w="3062" w:type="dxa"/>
          </w:tcPr>
          <w:p w14:paraId="1F0F9B55" w14:textId="77777777" w:rsidR="00CB2A83" w:rsidRPr="00506583" w:rsidRDefault="00CB2A83" w:rsidP="003620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MT effect</w:t>
            </w:r>
          </w:p>
        </w:tc>
      </w:tr>
      <w:tr w:rsidR="00506583" w:rsidRPr="00506583" w14:paraId="42471E98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</w:tcPr>
          <w:p w14:paraId="48D2CA48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BS-C</w:t>
            </w:r>
          </w:p>
        </w:tc>
        <w:tc>
          <w:tcPr>
            <w:tcW w:w="2641" w:type="dxa"/>
          </w:tcPr>
          <w:p w14:paraId="59A6FEF3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arabacteroides</w:t>
            </w:r>
          </w:p>
        </w:tc>
        <w:tc>
          <w:tcPr>
            <w:tcW w:w="1397" w:type="dxa"/>
          </w:tcPr>
          <w:p w14:paraId="768FA576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~1%</w:t>
            </w:r>
          </w:p>
        </w:tc>
        <w:tc>
          <w:tcPr>
            <w:tcW w:w="3062" w:type="dxa"/>
          </w:tcPr>
          <w:p w14:paraId="7FCBA35D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affected</w:t>
            </w:r>
          </w:p>
        </w:tc>
      </w:tr>
      <w:tr w:rsidR="00506583" w:rsidRPr="00506583" w14:paraId="10B66B14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3D6D9824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30727EA3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Oscillibacter</w:t>
            </w:r>
          </w:p>
        </w:tc>
        <w:tc>
          <w:tcPr>
            <w:tcW w:w="1397" w:type="dxa"/>
          </w:tcPr>
          <w:p w14:paraId="3370F9B9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~5-10%</w:t>
            </w:r>
          </w:p>
        </w:tc>
        <w:tc>
          <w:tcPr>
            <w:tcW w:w="3062" w:type="dxa"/>
          </w:tcPr>
          <w:p w14:paraId="10290521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affected</w:t>
            </w:r>
          </w:p>
        </w:tc>
      </w:tr>
      <w:tr w:rsidR="00506583" w:rsidRPr="00506583" w14:paraId="14714B79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4136988F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66878BED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Eisenbergiella</w:t>
            </w:r>
          </w:p>
        </w:tc>
        <w:tc>
          <w:tcPr>
            <w:tcW w:w="1397" w:type="dxa"/>
          </w:tcPr>
          <w:p w14:paraId="790FE51A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2%</w:t>
            </w:r>
          </w:p>
        </w:tc>
        <w:tc>
          <w:tcPr>
            <w:tcW w:w="3062" w:type="dxa"/>
          </w:tcPr>
          <w:p w14:paraId="71D506C3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creased</w:t>
            </w:r>
          </w:p>
        </w:tc>
      </w:tr>
      <w:tr w:rsidR="00506583" w:rsidRPr="00506583" w14:paraId="5A1F17FC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59691255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2EF13B9E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Ruminiclostridum</w:t>
            </w:r>
          </w:p>
        </w:tc>
        <w:tc>
          <w:tcPr>
            <w:tcW w:w="1397" w:type="dxa"/>
          </w:tcPr>
          <w:p w14:paraId="7788F616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5C559417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present</w:t>
            </w:r>
          </w:p>
        </w:tc>
      </w:tr>
      <w:tr w:rsidR="00506583" w:rsidRPr="00506583" w14:paraId="27D04375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75E81262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631632C2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ntestinimonas</w:t>
            </w:r>
          </w:p>
        </w:tc>
        <w:tc>
          <w:tcPr>
            <w:tcW w:w="1397" w:type="dxa"/>
          </w:tcPr>
          <w:p w14:paraId="65A631BD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33CF03C4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present</w:t>
            </w:r>
          </w:p>
        </w:tc>
      </w:tr>
      <w:tr w:rsidR="00506583" w:rsidRPr="00506583" w14:paraId="51A584AB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7BB89D64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747B06E0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Frisingicoccus</w:t>
            </w:r>
          </w:p>
        </w:tc>
        <w:tc>
          <w:tcPr>
            <w:tcW w:w="1397" w:type="dxa"/>
          </w:tcPr>
          <w:p w14:paraId="2EC3C1D4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26EF9EA2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present</w:t>
            </w:r>
          </w:p>
        </w:tc>
      </w:tr>
      <w:tr w:rsidR="00506583" w:rsidRPr="00506583" w14:paraId="5D0B7443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55DF6977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76DDCFCC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Hungatella</w:t>
            </w:r>
          </w:p>
        </w:tc>
        <w:tc>
          <w:tcPr>
            <w:tcW w:w="1397" w:type="dxa"/>
          </w:tcPr>
          <w:p w14:paraId="3679AF95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7551C550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present</w:t>
            </w:r>
          </w:p>
        </w:tc>
      </w:tr>
      <w:tr w:rsidR="00506583" w:rsidRPr="00506583" w14:paraId="5126C94B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1B782541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6B39EC34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egativibacilus</w:t>
            </w:r>
          </w:p>
        </w:tc>
        <w:tc>
          <w:tcPr>
            <w:tcW w:w="1397" w:type="dxa"/>
          </w:tcPr>
          <w:p w14:paraId="28276C92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0B7CE340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present</w:t>
            </w:r>
          </w:p>
        </w:tc>
      </w:tr>
      <w:tr w:rsidR="00506583" w:rsidRPr="00506583" w14:paraId="6B464BC0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5805212E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57D6C0DE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Dielma</w:t>
            </w:r>
          </w:p>
        </w:tc>
        <w:tc>
          <w:tcPr>
            <w:tcW w:w="1397" w:type="dxa"/>
          </w:tcPr>
          <w:p w14:paraId="64B1F8B6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1A9F45D2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present</w:t>
            </w:r>
          </w:p>
        </w:tc>
      </w:tr>
      <w:tr w:rsidR="00506583" w:rsidRPr="00506583" w14:paraId="6690E40A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02D4E304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3C15B0E6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Oscillospira</w:t>
            </w:r>
          </w:p>
        </w:tc>
        <w:tc>
          <w:tcPr>
            <w:tcW w:w="1397" w:type="dxa"/>
          </w:tcPr>
          <w:p w14:paraId="273033FC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7F471F83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present</w:t>
            </w:r>
          </w:p>
        </w:tc>
      </w:tr>
      <w:tr w:rsidR="00506583" w:rsidRPr="00506583" w14:paraId="7921133D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5F8952C9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3239CC3A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hristensenella</w:t>
            </w:r>
          </w:p>
        </w:tc>
        <w:tc>
          <w:tcPr>
            <w:tcW w:w="1397" w:type="dxa"/>
          </w:tcPr>
          <w:p w14:paraId="6E5C936D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7090ABF0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present</w:t>
            </w:r>
          </w:p>
        </w:tc>
      </w:tr>
      <w:tr w:rsidR="00506583" w:rsidRPr="00506583" w14:paraId="128D4D16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04EC1183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6F6875ED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Barnesiella</w:t>
            </w:r>
          </w:p>
        </w:tc>
        <w:tc>
          <w:tcPr>
            <w:tcW w:w="1397" w:type="dxa"/>
          </w:tcPr>
          <w:p w14:paraId="1580ECCD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-6%</w:t>
            </w:r>
          </w:p>
        </w:tc>
        <w:tc>
          <w:tcPr>
            <w:tcW w:w="3062" w:type="dxa"/>
          </w:tcPr>
          <w:p w14:paraId="0E0936F0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creased at M6, but not by FMT</w:t>
            </w:r>
          </w:p>
        </w:tc>
      </w:tr>
      <w:tr w:rsidR="00506583" w:rsidRPr="00506583" w14:paraId="08A27DDF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51D30BCC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287883E7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Flavonibactor</w:t>
            </w:r>
          </w:p>
        </w:tc>
        <w:tc>
          <w:tcPr>
            <w:tcW w:w="1397" w:type="dxa"/>
          </w:tcPr>
          <w:p w14:paraId="3268F2E3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7F3AAA41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06583" w:rsidRPr="00506583" w14:paraId="476B128C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5CC38A09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549353AF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Escherichia</w:t>
            </w:r>
          </w:p>
        </w:tc>
        <w:tc>
          <w:tcPr>
            <w:tcW w:w="1397" w:type="dxa"/>
          </w:tcPr>
          <w:p w14:paraId="32FE474D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1% patient</w:t>
            </w:r>
          </w:p>
          <w:p w14:paraId="60022FEF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% donor</w:t>
            </w:r>
          </w:p>
        </w:tc>
        <w:tc>
          <w:tcPr>
            <w:tcW w:w="3062" w:type="dxa"/>
          </w:tcPr>
          <w:p w14:paraId="4EF5D14B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06583" w:rsidRPr="00506583" w14:paraId="047B5652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 w:val="restart"/>
          </w:tcPr>
          <w:p w14:paraId="71B358B4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BS-C control</w:t>
            </w:r>
          </w:p>
        </w:tc>
        <w:tc>
          <w:tcPr>
            <w:tcW w:w="2641" w:type="dxa"/>
          </w:tcPr>
          <w:p w14:paraId="085ED50D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Anaerosporobacter</w:t>
            </w:r>
          </w:p>
        </w:tc>
        <w:tc>
          <w:tcPr>
            <w:tcW w:w="1397" w:type="dxa"/>
          </w:tcPr>
          <w:p w14:paraId="391FF72A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062" w:type="dxa"/>
          </w:tcPr>
          <w:p w14:paraId="1A59DCE1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06583" w:rsidRPr="00506583" w14:paraId="712EF40B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0AAB2C35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63CBAB5E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orynebacterium</w:t>
            </w:r>
          </w:p>
        </w:tc>
        <w:tc>
          <w:tcPr>
            <w:tcW w:w="1397" w:type="dxa"/>
          </w:tcPr>
          <w:p w14:paraId="177A253E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062" w:type="dxa"/>
          </w:tcPr>
          <w:p w14:paraId="43F38B2C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06583" w:rsidRPr="00506583" w14:paraId="0D8F6987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31553AC4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2DBC32EB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Bulyricicoccus</w:t>
            </w:r>
          </w:p>
        </w:tc>
        <w:tc>
          <w:tcPr>
            <w:tcW w:w="1397" w:type="dxa"/>
          </w:tcPr>
          <w:p w14:paraId="27FA2050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062" w:type="dxa"/>
          </w:tcPr>
          <w:p w14:paraId="41B666B8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06583" w:rsidRPr="00506583" w14:paraId="57C13371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51D01ADC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37A35A51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Eubacterium eligens</w:t>
            </w: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group</w:t>
            </w:r>
          </w:p>
        </w:tc>
        <w:tc>
          <w:tcPr>
            <w:tcW w:w="1397" w:type="dxa"/>
          </w:tcPr>
          <w:p w14:paraId="10CC9A96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1%</w:t>
            </w:r>
          </w:p>
        </w:tc>
        <w:tc>
          <w:tcPr>
            <w:tcW w:w="3062" w:type="dxa"/>
          </w:tcPr>
          <w:p w14:paraId="14533912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Various groups of </w:t>
            </w: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Eubacterium</w:t>
            </w: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re present and one is increased after FMT</w:t>
            </w:r>
          </w:p>
        </w:tc>
      </w:tr>
      <w:tr w:rsidR="00506583" w:rsidRPr="00506583" w14:paraId="7DEA1B34" w14:textId="77777777" w:rsidTr="00C4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29DF4FF7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770B8F5E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Succinivirbrio</w:t>
            </w:r>
          </w:p>
        </w:tc>
        <w:tc>
          <w:tcPr>
            <w:tcW w:w="1397" w:type="dxa"/>
          </w:tcPr>
          <w:p w14:paraId="118804C9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062" w:type="dxa"/>
          </w:tcPr>
          <w:p w14:paraId="2A2C3B42" w14:textId="77777777" w:rsidR="00CB2A83" w:rsidRPr="00506583" w:rsidRDefault="00CB2A83" w:rsidP="003620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06583" w:rsidRPr="00506583" w14:paraId="7C8BD3C1" w14:textId="77777777" w:rsidTr="00C475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vMerge/>
          </w:tcPr>
          <w:p w14:paraId="19229DFE" w14:textId="77777777" w:rsidR="00CB2A83" w:rsidRPr="00506583" w:rsidRDefault="00CB2A83" w:rsidP="0036204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41" w:type="dxa"/>
          </w:tcPr>
          <w:p w14:paraId="6013D5BD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Roseburia</w:t>
            </w:r>
          </w:p>
        </w:tc>
        <w:tc>
          <w:tcPr>
            <w:tcW w:w="1397" w:type="dxa"/>
          </w:tcPr>
          <w:p w14:paraId="73FBA3E6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~1%</w:t>
            </w:r>
          </w:p>
        </w:tc>
        <w:tc>
          <w:tcPr>
            <w:tcW w:w="3062" w:type="dxa"/>
          </w:tcPr>
          <w:p w14:paraId="17CBB282" w14:textId="77777777" w:rsidR="00CB2A83" w:rsidRPr="00506583" w:rsidRDefault="00CB2A83" w:rsidP="003620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06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creased after FMT</w:t>
            </w:r>
          </w:p>
        </w:tc>
      </w:tr>
    </w:tbl>
    <w:p w14:paraId="179E295B" w14:textId="4F6AACA9" w:rsidR="001F27DD" w:rsidRPr="00506583" w:rsidRDefault="001F27DD" w:rsidP="001F27DD">
      <w:pPr>
        <w:keepNext/>
        <w:rPr>
          <w:rFonts w:asciiTheme="minorHAnsi" w:hAnsiTheme="minorHAnsi" w:cstheme="minorHAnsi"/>
          <w:color w:val="000000" w:themeColor="text1"/>
        </w:rPr>
      </w:pPr>
    </w:p>
    <w:p w14:paraId="20A1652E" w14:textId="77777777" w:rsidR="00CB2A83" w:rsidRPr="00506583" w:rsidRDefault="00CB2A83" w:rsidP="001F27DD">
      <w:pPr>
        <w:keepNext/>
        <w:rPr>
          <w:rFonts w:asciiTheme="minorHAnsi" w:hAnsiTheme="minorHAnsi" w:cstheme="minorHAnsi"/>
          <w:color w:val="000000" w:themeColor="text1"/>
        </w:rPr>
      </w:pPr>
    </w:p>
    <w:p w14:paraId="56ECD19B" w14:textId="6FB217C8" w:rsidR="00A444B4" w:rsidRPr="00506583" w:rsidRDefault="00A444B4" w:rsidP="001F27DD">
      <w:pPr>
        <w:keepNext/>
        <w:rPr>
          <w:rFonts w:asciiTheme="minorHAnsi" w:hAnsiTheme="minorHAnsi" w:cstheme="minorHAnsi"/>
          <w:color w:val="000000" w:themeColor="text1"/>
        </w:rPr>
      </w:pPr>
    </w:p>
    <w:p w14:paraId="26BA10F5" w14:textId="09B7DB36" w:rsidR="00F676FD" w:rsidRPr="00506583" w:rsidRDefault="00F676FD" w:rsidP="001F27DD">
      <w:pPr>
        <w:keepNext/>
        <w:rPr>
          <w:rFonts w:asciiTheme="minorHAnsi" w:hAnsiTheme="minorHAnsi" w:cstheme="minorHAnsi"/>
          <w:color w:val="000000" w:themeColor="text1"/>
        </w:rPr>
      </w:pPr>
      <w:r w:rsidRPr="00506583">
        <w:rPr>
          <w:rFonts w:asciiTheme="minorHAnsi" w:hAnsiTheme="minorHAnsi" w:cstheme="minorHAnsi"/>
          <w:noProof/>
          <w:color w:val="000000" w:themeColor="text1"/>
          <w14:ligatures w14:val="standardContextual"/>
        </w:rPr>
        <w:drawing>
          <wp:inline distT="0" distB="0" distL="0" distR="0" wp14:anchorId="6D6150E0" wp14:editId="1E990719">
            <wp:extent cx="4046750" cy="2151089"/>
            <wp:effectExtent l="0" t="0" r="0" b="0"/>
            <wp:docPr id="152591273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912732" name="Imagen 1525912732"/>
                    <pic:cNvPicPr/>
                  </pic:nvPicPr>
                  <pic:blipFill rotWithShape="1">
                    <a:blip r:embed="rId8"/>
                    <a:srcRect t="14724" b="5542"/>
                    <a:stretch/>
                  </pic:blipFill>
                  <pic:spPr bwMode="auto">
                    <a:xfrm>
                      <a:off x="0" y="0"/>
                      <a:ext cx="4078723" cy="2168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96DAB" w14:textId="02756507" w:rsidR="007560D2" w:rsidRPr="00506583" w:rsidRDefault="001F27DD" w:rsidP="0019182A">
      <w:pPr>
        <w:pStyle w:val="Caption"/>
        <w:rPr>
          <w:rFonts w:asciiTheme="minorHAnsi" w:hAnsiTheme="minorHAnsi" w:cstheme="minorHAnsi"/>
          <w:color w:val="000000" w:themeColor="text1"/>
        </w:rPr>
      </w:pPr>
      <w:bookmarkStart w:id="2" w:name="_Ref191116015"/>
      <w:r w:rsidRPr="00506583">
        <w:rPr>
          <w:rFonts w:asciiTheme="minorHAnsi" w:hAnsiTheme="minorHAnsi" w:cstheme="minorHAnsi"/>
          <w:b/>
          <w:bCs/>
          <w:color w:val="000000" w:themeColor="text1"/>
        </w:rPr>
        <w:t>Figure S</w:t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fldChar w:fldCharType="begin"/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instrText xml:space="preserve"> SEQ Figure_S \* ARABIC </w:instrText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fldChar w:fldCharType="separate"/>
      </w:r>
      <w:r w:rsidR="00793F78" w:rsidRPr="00506583">
        <w:rPr>
          <w:rFonts w:asciiTheme="minorHAnsi" w:hAnsiTheme="minorHAnsi" w:cstheme="minorHAnsi"/>
          <w:b/>
          <w:bCs/>
          <w:noProof/>
          <w:color w:val="000000" w:themeColor="text1"/>
        </w:rPr>
        <w:t>1</w:t>
      </w:r>
      <w:r w:rsidRPr="00506583">
        <w:rPr>
          <w:rFonts w:asciiTheme="minorHAnsi" w:hAnsiTheme="minorHAnsi" w:cstheme="minorHAnsi"/>
          <w:b/>
          <w:bCs/>
          <w:color w:val="000000" w:themeColor="text1"/>
        </w:rPr>
        <w:fldChar w:fldCharType="end"/>
      </w:r>
      <w:bookmarkEnd w:id="2"/>
      <w:r w:rsidRPr="00506583">
        <w:rPr>
          <w:rFonts w:asciiTheme="minorHAnsi" w:hAnsiTheme="minorHAnsi" w:cstheme="minorHAnsi"/>
          <w:color w:val="000000" w:themeColor="text1"/>
        </w:rPr>
        <w:t xml:space="preserve">: </w:t>
      </w:r>
      <w:r w:rsidR="00934F89" w:rsidRPr="00506583">
        <w:rPr>
          <w:rFonts w:asciiTheme="minorHAnsi" w:hAnsiTheme="minorHAnsi" w:cstheme="minorHAnsi"/>
          <w:color w:val="000000" w:themeColor="text1"/>
        </w:rPr>
        <w:t xml:space="preserve">Rarefaction curves. Vertical </w:t>
      </w:r>
      <w:r w:rsidR="0019182A" w:rsidRPr="00506583">
        <w:rPr>
          <w:rFonts w:asciiTheme="minorHAnsi" w:hAnsiTheme="minorHAnsi" w:cstheme="minorHAnsi"/>
          <w:color w:val="000000" w:themeColor="text1"/>
        </w:rPr>
        <w:t xml:space="preserve">lines represent 150’000 (red) and 250’000 (blue) reads. </w:t>
      </w:r>
      <w:r w:rsidR="00B768DC" w:rsidRPr="00506583">
        <w:rPr>
          <w:rFonts w:asciiTheme="minorHAnsi" w:hAnsiTheme="minorHAnsi" w:cstheme="minorHAnsi"/>
          <w:color w:val="000000" w:themeColor="text1"/>
        </w:rPr>
        <w:t xml:space="preserve">“M1” and “M6” labels have been moved from the original plot for </w:t>
      </w:r>
      <w:r w:rsidR="00D44061" w:rsidRPr="00506583">
        <w:rPr>
          <w:rFonts w:asciiTheme="minorHAnsi" w:hAnsiTheme="minorHAnsi" w:cstheme="minorHAnsi"/>
          <w:color w:val="000000" w:themeColor="text1"/>
        </w:rPr>
        <w:t xml:space="preserve">visualization clarity. </w:t>
      </w:r>
    </w:p>
    <w:sectPr w:rsidR="007560D2" w:rsidRPr="00506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98FB4" w14:textId="77777777" w:rsidR="004065DA" w:rsidRDefault="004065DA" w:rsidP="0012610E">
      <w:r>
        <w:separator/>
      </w:r>
    </w:p>
  </w:endnote>
  <w:endnote w:type="continuationSeparator" w:id="0">
    <w:p w14:paraId="193A19B2" w14:textId="77777777" w:rsidR="004065DA" w:rsidRDefault="004065DA" w:rsidP="0012610E">
      <w:r>
        <w:continuationSeparator/>
      </w:r>
    </w:p>
  </w:endnote>
  <w:endnote w:type="continuationNotice" w:id="1">
    <w:p w14:paraId="2B7BEEB3" w14:textId="77777777" w:rsidR="004065DA" w:rsidRDefault="004065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D16C7" w14:textId="77777777" w:rsidR="004065DA" w:rsidRDefault="004065DA" w:rsidP="0012610E">
      <w:r>
        <w:separator/>
      </w:r>
    </w:p>
  </w:footnote>
  <w:footnote w:type="continuationSeparator" w:id="0">
    <w:p w14:paraId="629953DB" w14:textId="77777777" w:rsidR="004065DA" w:rsidRDefault="004065DA" w:rsidP="0012610E">
      <w:r>
        <w:continuationSeparator/>
      </w:r>
    </w:p>
  </w:footnote>
  <w:footnote w:type="continuationNotice" w:id="1">
    <w:p w14:paraId="4C315F8E" w14:textId="77777777" w:rsidR="004065DA" w:rsidRDefault="004065DA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75GKnsM2dLFul" int2:id="FU0yzbkF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9660B"/>
    <w:multiLevelType w:val="hybridMultilevel"/>
    <w:tmpl w:val="AD144392"/>
    <w:lvl w:ilvl="0" w:tplc="892CF08C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5303B"/>
    <w:multiLevelType w:val="hybridMultilevel"/>
    <w:tmpl w:val="6DF0F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F55DA"/>
    <w:multiLevelType w:val="hybridMultilevel"/>
    <w:tmpl w:val="984C2606"/>
    <w:lvl w:ilvl="0" w:tplc="E5908C0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0370A"/>
    <w:multiLevelType w:val="hybridMultilevel"/>
    <w:tmpl w:val="8F400002"/>
    <w:lvl w:ilvl="0" w:tplc="B674F812">
      <w:numFmt w:val="bullet"/>
      <w:lvlText w:val="-"/>
      <w:lvlJc w:val="left"/>
      <w:pPr>
        <w:ind w:left="720" w:hanging="360"/>
      </w:pPr>
      <w:rPr>
        <w:rFonts w:ascii="Bookman Old Style" w:eastAsiaTheme="minorHAnsi" w:hAnsi="Bookman Old Style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C5C3F"/>
    <w:multiLevelType w:val="hybridMultilevel"/>
    <w:tmpl w:val="62C0E5A0"/>
    <w:lvl w:ilvl="0" w:tplc="FFFFFFFF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E271D"/>
    <w:multiLevelType w:val="multilevel"/>
    <w:tmpl w:val="9E106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23558A"/>
    <w:multiLevelType w:val="hybridMultilevel"/>
    <w:tmpl w:val="38403F0A"/>
    <w:lvl w:ilvl="0" w:tplc="59C41B5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53058A"/>
    <w:multiLevelType w:val="hybridMultilevel"/>
    <w:tmpl w:val="BF7203C2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7D58CF"/>
    <w:multiLevelType w:val="multilevel"/>
    <w:tmpl w:val="6E4A9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50137C"/>
    <w:multiLevelType w:val="hybridMultilevel"/>
    <w:tmpl w:val="9B020162"/>
    <w:lvl w:ilvl="0" w:tplc="6CEC2F86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265967">
    <w:abstractNumId w:val="6"/>
  </w:num>
  <w:num w:numId="2" w16cid:durableId="1546793180">
    <w:abstractNumId w:val="1"/>
  </w:num>
  <w:num w:numId="3" w16cid:durableId="1631587718">
    <w:abstractNumId w:val="2"/>
  </w:num>
  <w:num w:numId="4" w16cid:durableId="1533685113">
    <w:abstractNumId w:val="0"/>
  </w:num>
  <w:num w:numId="5" w16cid:durableId="65693980">
    <w:abstractNumId w:val="9"/>
  </w:num>
  <w:num w:numId="6" w16cid:durableId="828060943">
    <w:abstractNumId w:val="4"/>
  </w:num>
  <w:num w:numId="7" w16cid:durableId="736056144">
    <w:abstractNumId w:val="7"/>
  </w:num>
  <w:num w:numId="8" w16cid:durableId="1322275188">
    <w:abstractNumId w:val="8"/>
  </w:num>
  <w:num w:numId="9" w16cid:durableId="1878732150">
    <w:abstractNumId w:val="5"/>
  </w:num>
  <w:num w:numId="10" w16cid:durableId="10502311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A3"/>
    <w:rsid w:val="00000688"/>
    <w:rsid w:val="00000949"/>
    <w:rsid w:val="00002079"/>
    <w:rsid w:val="00003356"/>
    <w:rsid w:val="00003503"/>
    <w:rsid w:val="00003636"/>
    <w:rsid w:val="0000465B"/>
    <w:rsid w:val="00004B41"/>
    <w:rsid w:val="00005023"/>
    <w:rsid w:val="00005B6B"/>
    <w:rsid w:val="00006B59"/>
    <w:rsid w:val="00006B67"/>
    <w:rsid w:val="00006D59"/>
    <w:rsid w:val="00006E28"/>
    <w:rsid w:val="00007DFA"/>
    <w:rsid w:val="00010795"/>
    <w:rsid w:val="00011DA4"/>
    <w:rsid w:val="00011E3E"/>
    <w:rsid w:val="0001276A"/>
    <w:rsid w:val="000129B2"/>
    <w:rsid w:val="00013EA8"/>
    <w:rsid w:val="00015790"/>
    <w:rsid w:val="00015FA1"/>
    <w:rsid w:val="00016DAD"/>
    <w:rsid w:val="00017D51"/>
    <w:rsid w:val="00020647"/>
    <w:rsid w:val="00020B68"/>
    <w:rsid w:val="00020D74"/>
    <w:rsid w:val="0002169A"/>
    <w:rsid w:val="000216F8"/>
    <w:rsid w:val="000241C5"/>
    <w:rsid w:val="00024BCF"/>
    <w:rsid w:val="00024F2A"/>
    <w:rsid w:val="00025821"/>
    <w:rsid w:val="000260BE"/>
    <w:rsid w:val="000269A7"/>
    <w:rsid w:val="00026E72"/>
    <w:rsid w:val="0002767E"/>
    <w:rsid w:val="000277BD"/>
    <w:rsid w:val="000304D6"/>
    <w:rsid w:val="000306DE"/>
    <w:rsid w:val="000312CC"/>
    <w:rsid w:val="000313FC"/>
    <w:rsid w:val="000335F9"/>
    <w:rsid w:val="00033646"/>
    <w:rsid w:val="00033669"/>
    <w:rsid w:val="00033DCB"/>
    <w:rsid w:val="00034C93"/>
    <w:rsid w:val="00034DD8"/>
    <w:rsid w:val="00035B91"/>
    <w:rsid w:val="00035F42"/>
    <w:rsid w:val="00036230"/>
    <w:rsid w:val="000366C6"/>
    <w:rsid w:val="0004091E"/>
    <w:rsid w:val="00040E5E"/>
    <w:rsid w:val="00041CF7"/>
    <w:rsid w:val="00041F0B"/>
    <w:rsid w:val="00042E55"/>
    <w:rsid w:val="000434A1"/>
    <w:rsid w:val="000447FF"/>
    <w:rsid w:val="00044F47"/>
    <w:rsid w:val="0004702A"/>
    <w:rsid w:val="00050194"/>
    <w:rsid w:val="0005094A"/>
    <w:rsid w:val="00053008"/>
    <w:rsid w:val="00054BB6"/>
    <w:rsid w:val="00055A6F"/>
    <w:rsid w:val="00055E8F"/>
    <w:rsid w:val="00055F7B"/>
    <w:rsid w:val="00056209"/>
    <w:rsid w:val="00056523"/>
    <w:rsid w:val="00057184"/>
    <w:rsid w:val="00060A2A"/>
    <w:rsid w:val="0006186E"/>
    <w:rsid w:val="000624BB"/>
    <w:rsid w:val="00062E9F"/>
    <w:rsid w:val="00063E8D"/>
    <w:rsid w:val="00065B38"/>
    <w:rsid w:val="00067168"/>
    <w:rsid w:val="000672D4"/>
    <w:rsid w:val="00071FA7"/>
    <w:rsid w:val="0007536C"/>
    <w:rsid w:val="00075BB8"/>
    <w:rsid w:val="000761BF"/>
    <w:rsid w:val="000762BD"/>
    <w:rsid w:val="00076A8C"/>
    <w:rsid w:val="00076F4C"/>
    <w:rsid w:val="00077488"/>
    <w:rsid w:val="00077914"/>
    <w:rsid w:val="00077FBF"/>
    <w:rsid w:val="00080197"/>
    <w:rsid w:val="0008019D"/>
    <w:rsid w:val="00080F83"/>
    <w:rsid w:val="00081540"/>
    <w:rsid w:val="00081828"/>
    <w:rsid w:val="00082822"/>
    <w:rsid w:val="00082A4F"/>
    <w:rsid w:val="0008326E"/>
    <w:rsid w:val="000838D5"/>
    <w:rsid w:val="000840C3"/>
    <w:rsid w:val="00084695"/>
    <w:rsid w:val="00084818"/>
    <w:rsid w:val="00084B69"/>
    <w:rsid w:val="00084C6E"/>
    <w:rsid w:val="000856DE"/>
    <w:rsid w:val="000864F8"/>
    <w:rsid w:val="00086547"/>
    <w:rsid w:val="00087A99"/>
    <w:rsid w:val="00090B8A"/>
    <w:rsid w:val="00090D9D"/>
    <w:rsid w:val="000910BE"/>
    <w:rsid w:val="00091A60"/>
    <w:rsid w:val="000925B6"/>
    <w:rsid w:val="000936D8"/>
    <w:rsid w:val="000938FF"/>
    <w:rsid w:val="00094695"/>
    <w:rsid w:val="0009509E"/>
    <w:rsid w:val="00095CF4"/>
    <w:rsid w:val="00095E1A"/>
    <w:rsid w:val="000A0772"/>
    <w:rsid w:val="000A30AC"/>
    <w:rsid w:val="000A400B"/>
    <w:rsid w:val="000A4765"/>
    <w:rsid w:val="000A5304"/>
    <w:rsid w:val="000A5750"/>
    <w:rsid w:val="000A5845"/>
    <w:rsid w:val="000A5E8C"/>
    <w:rsid w:val="000A655E"/>
    <w:rsid w:val="000A79C2"/>
    <w:rsid w:val="000A7CF4"/>
    <w:rsid w:val="000B1520"/>
    <w:rsid w:val="000B16FE"/>
    <w:rsid w:val="000B1F0E"/>
    <w:rsid w:val="000B2066"/>
    <w:rsid w:val="000B250E"/>
    <w:rsid w:val="000B2886"/>
    <w:rsid w:val="000B3359"/>
    <w:rsid w:val="000B4061"/>
    <w:rsid w:val="000B447E"/>
    <w:rsid w:val="000B46EE"/>
    <w:rsid w:val="000B4B42"/>
    <w:rsid w:val="000B585D"/>
    <w:rsid w:val="000B5ACB"/>
    <w:rsid w:val="000B6A95"/>
    <w:rsid w:val="000B6F44"/>
    <w:rsid w:val="000B7BC5"/>
    <w:rsid w:val="000C0865"/>
    <w:rsid w:val="000C093A"/>
    <w:rsid w:val="000C1579"/>
    <w:rsid w:val="000C228F"/>
    <w:rsid w:val="000C2542"/>
    <w:rsid w:val="000C294B"/>
    <w:rsid w:val="000C31EF"/>
    <w:rsid w:val="000C42B7"/>
    <w:rsid w:val="000C5A51"/>
    <w:rsid w:val="000C6557"/>
    <w:rsid w:val="000C696A"/>
    <w:rsid w:val="000C7AAB"/>
    <w:rsid w:val="000D000C"/>
    <w:rsid w:val="000D228A"/>
    <w:rsid w:val="000D3140"/>
    <w:rsid w:val="000D3287"/>
    <w:rsid w:val="000D4651"/>
    <w:rsid w:val="000D571D"/>
    <w:rsid w:val="000D5AD5"/>
    <w:rsid w:val="000D6486"/>
    <w:rsid w:val="000D72A1"/>
    <w:rsid w:val="000E025A"/>
    <w:rsid w:val="000E04EB"/>
    <w:rsid w:val="000E0E02"/>
    <w:rsid w:val="000E2EFA"/>
    <w:rsid w:val="000E356D"/>
    <w:rsid w:val="000E4C6F"/>
    <w:rsid w:val="000E5795"/>
    <w:rsid w:val="000E6AA7"/>
    <w:rsid w:val="000E7E71"/>
    <w:rsid w:val="000F05ED"/>
    <w:rsid w:val="000F0D43"/>
    <w:rsid w:val="000F11F3"/>
    <w:rsid w:val="000F192C"/>
    <w:rsid w:val="000F1957"/>
    <w:rsid w:val="000F2261"/>
    <w:rsid w:val="000F257A"/>
    <w:rsid w:val="000F25B8"/>
    <w:rsid w:val="000F2A99"/>
    <w:rsid w:val="000F2BAD"/>
    <w:rsid w:val="000F388D"/>
    <w:rsid w:val="000F5792"/>
    <w:rsid w:val="000F6AAC"/>
    <w:rsid w:val="00101614"/>
    <w:rsid w:val="00102006"/>
    <w:rsid w:val="0010219E"/>
    <w:rsid w:val="0010225D"/>
    <w:rsid w:val="00103066"/>
    <w:rsid w:val="00103916"/>
    <w:rsid w:val="0010453A"/>
    <w:rsid w:val="00104C13"/>
    <w:rsid w:val="001071D0"/>
    <w:rsid w:val="0011044F"/>
    <w:rsid w:val="00110A3C"/>
    <w:rsid w:val="001115E7"/>
    <w:rsid w:val="00111A69"/>
    <w:rsid w:val="001132BB"/>
    <w:rsid w:val="001139B8"/>
    <w:rsid w:val="00113BFA"/>
    <w:rsid w:val="0011405F"/>
    <w:rsid w:val="00114600"/>
    <w:rsid w:val="00114858"/>
    <w:rsid w:val="00115F19"/>
    <w:rsid w:val="00117157"/>
    <w:rsid w:val="0011729C"/>
    <w:rsid w:val="00117D9C"/>
    <w:rsid w:val="00120D66"/>
    <w:rsid w:val="00123614"/>
    <w:rsid w:val="00124511"/>
    <w:rsid w:val="00124587"/>
    <w:rsid w:val="001247A6"/>
    <w:rsid w:val="00124939"/>
    <w:rsid w:val="00124D12"/>
    <w:rsid w:val="00124FC5"/>
    <w:rsid w:val="00125D54"/>
    <w:rsid w:val="0012610E"/>
    <w:rsid w:val="001262B4"/>
    <w:rsid w:val="00126B2F"/>
    <w:rsid w:val="001300A2"/>
    <w:rsid w:val="001304B2"/>
    <w:rsid w:val="00130F69"/>
    <w:rsid w:val="00132169"/>
    <w:rsid w:val="001321ED"/>
    <w:rsid w:val="00132C4C"/>
    <w:rsid w:val="00132D6C"/>
    <w:rsid w:val="00132DD3"/>
    <w:rsid w:val="0013580B"/>
    <w:rsid w:val="00136C3C"/>
    <w:rsid w:val="00136E60"/>
    <w:rsid w:val="00137232"/>
    <w:rsid w:val="0013766C"/>
    <w:rsid w:val="001379E7"/>
    <w:rsid w:val="00137AD9"/>
    <w:rsid w:val="00140535"/>
    <w:rsid w:val="001416FB"/>
    <w:rsid w:val="001419B8"/>
    <w:rsid w:val="00141D8B"/>
    <w:rsid w:val="0014233F"/>
    <w:rsid w:val="00143051"/>
    <w:rsid w:val="001430BA"/>
    <w:rsid w:val="00143BC9"/>
    <w:rsid w:val="00144389"/>
    <w:rsid w:val="00144A7B"/>
    <w:rsid w:val="00144DB7"/>
    <w:rsid w:val="001451CB"/>
    <w:rsid w:val="001454B7"/>
    <w:rsid w:val="001454F0"/>
    <w:rsid w:val="00145A3A"/>
    <w:rsid w:val="00145F63"/>
    <w:rsid w:val="0014714B"/>
    <w:rsid w:val="0014750B"/>
    <w:rsid w:val="00147919"/>
    <w:rsid w:val="001502BC"/>
    <w:rsid w:val="0015067D"/>
    <w:rsid w:val="00150C93"/>
    <w:rsid w:val="00151F98"/>
    <w:rsid w:val="00152885"/>
    <w:rsid w:val="001539BC"/>
    <w:rsid w:val="00154298"/>
    <w:rsid w:val="001547C9"/>
    <w:rsid w:val="001565A0"/>
    <w:rsid w:val="00156D32"/>
    <w:rsid w:val="001577EE"/>
    <w:rsid w:val="001577FC"/>
    <w:rsid w:val="00157D99"/>
    <w:rsid w:val="0016008A"/>
    <w:rsid w:val="0016031F"/>
    <w:rsid w:val="00160846"/>
    <w:rsid w:val="00160EC0"/>
    <w:rsid w:val="00161DD5"/>
    <w:rsid w:val="0016330C"/>
    <w:rsid w:val="00164F42"/>
    <w:rsid w:val="00164F8E"/>
    <w:rsid w:val="00165D22"/>
    <w:rsid w:val="00166321"/>
    <w:rsid w:val="00167572"/>
    <w:rsid w:val="0016786E"/>
    <w:rsid w:val="00167889"/>
    <w:rsid w:val="0017092B"/>
    <w:rsid w:val="00171900"/>
    <w:rsid w:val="00171A6D"/>
    <w:rsid w:val="001736A9"/>
    <w:rsid w:val="00173883"/>
    <w:rsid w:val="001743EE"/>
    <w:rsid w:val="00174B0A"/>
    <w:rsid w:val="00174F9E"/>
    <w:rsid w:val="00175CBF"/>
    <w:rsid w:val="00175D73"/>
    <w:rsid w:val="001765B9"/>
    <w:rsid w:val="00176C32"/>
    <w:rsid w:val="001775B9"/>
    <w:rsid w:val="001779D8"/>
    <w:rsid w:val="00177F37"/>
    <w:rsid w:val="001802E1"/>
    <w:rsid w:val="001814DA"/>
    <w:rsid w:val="00181D7C"/>
    <w:rsid w:val="00185D06"/>
    <w:rsid w:val="001862C4"/>
    <w:rsid w:val="00186731"/>
    <w:rsid w:val="0018726A"/>
    <w:rsid w:val="00187539"/>
    <w:rsid w:val="0019053B"/>
    <w:rsid w:val="00190850"/>
    <w:rsid w:val="0019182A"/>
    <w:rsid w:val="00191B52"/>
    <w:rsid w:val="00192233"/>
    <w:rsid w:val="001947B6"/>
    <w:rsid w:val="00195502"/>
    <w:rsid w:val="00195B02"/>
    <w:rsid w:val="00195CC6"/>
    <w:rsid w:val="001A01EE"/>
    <w:rsid w:val="001A08BD"/>
    <w:rsid w:val="001A10A4"/>
    <w:rsid w:val="001A15BA"/>
    <w:rsid w:val="001A1D86"/>
    <w:rsid w:val="001A305F"/>
    <w:rsid w:val="001A430A"/>
    <w:rsid w:val="001A6902"/>
    <w:rsid w:val="001A70D8"/>
    <w:rsid w:val="001B00EC"/>
    <w:rsid w:val="001B052D"/>
    <w:rsid w:val="001B1839"/>
    <w:rsid w:val="001B2020"/>
    <w:rsid w:val="001B2ADA"/>
    <w:rsid w:val="001B2F5B"/>
    <w:rsid w:val="001B3C26"/>
    <w:rsid w:val="001B3E45"/>
    <w:rsid w:val="001B5219"/>
    <w:rsid w:val="001B64DA"/>
    <w:rsid w:val="001C0907"/>
    <w:rsid w:val="001C1F80"/>
    <w:rsid w:val="001C2BB5"/>
    <w:rsid w:val="001C32F6"/>
    <w:rsid w:val="001C452F"/>
    <w:rsid w:val="001C5035"/>
    <w:rsid w:val="001C5DB3"/>
    <w:rsid w:val="001C637C"/>
    <w:rsid w:val="001C66BB"/>
    <w:rsid w:val="001C6DF8"/>
    <w:rsid w:val="001D2650"/>
    <w:rsid w:val="001D51FC"/>
    <w:rsid w:val="001D56C1"/>
    <w:rsid w:val="001D639C"/>
    <w:rsid w:val="001E08CB"/>
    <w:rsid w:val="001E0EF9"/>
    <w:rsid w:val="001E269E"/>
    <w:rsid w:val="001E27DA"/>
    <w:rsid w:val="001E420E"/>
    <w:rsid w:val="001E5644"/>
    <w:rsid w:val="001E5DEF"/>
    <w:rsid w:val="001E63DD"/>
    <w:rsid w:val="001E6413"/>
    <w:rsid w:val="001E65B7"/>
    <w:rsid w:val="001E721E"/>
    <w:rsid w:val="001E7572"/>
    <w:rsid w:val="001E7FBD"/>
    <w:rsid w:val="001F06D6"/>
    <w:rsid w:val="001F2405"/>
    <w:rsid w:val="001F27DD"/>
    <w:rsid w:val="001F2FF5"/>
    <w:rsid w:val="001F3573"/>
    <w:rsid w:val="001F3E91"/>
    <w:rsid w:val="001F464A"/>
    <w:rsid w:val="001F4EE3"/>
    <w:rsid w:val="001F6E9F"/>
    <w:rsid w:val="001F708F"/>
    <w:rsid w:val="002019A0"/>
    <w:rsid w:val="002034CE"/>
    <w:rsid w:val="00203735"/>
    <w:rsid w:val="00203B38"/>
    <w:rsid w:val="00204667"/>
    <w:rsid w:val="00206586"/>
    <w:rsid w:val="00207E00"/>
    <w:rsid w:val="00210E30"/>
    <w:rsid w:val="00211463"/>
    <w:rsid w:val="00211ED8"/>
    <w:rsid w:val="00212F90"/>
    <w:rsid w:val="002131FB"/>
    <w:rsid w:val="0021336B"/>
    <w:rsid w:val="00214DC3"/>
    <w:rsid w:val="002155E6"/>
    <w:rsid w:val="00216434"/>
    <w:rsid w:val="00216B1C"/>
    <w:rsid w:val="00217B4B"/>
    <w:rsid w:val="00221DDD"/>
    <w:rsid w:val="00221E92"/>
    <w:rsid w:val="00222B84"/>
    <w:rsid w:val="00223634"/>
    <w:rsid w:val="002242DE"/>
    <w:rsid w:val="00224846"/>
    <w:rsid w:val="00224B70"/>
    <w:rsid w:val="00224D44"/>
    <w:rsid w:val="00225AF2"/>
    <w:rsid w:val="00226401"/>
    <w:rsid w:val="002272EB"/>
    <w:rsid w:val="00230A62"/>
    <w:rsid w:val="00230B93"/>
    <w:rsid w:val="00230CCE"/>
    <w:rsid w:val="00230E90"/>
    <w:rsid w:val="00231464"/>
    <w:rsid w:val="00231C51"/>
    <w:rsid w:val="00231E59"/>
    <w:rsid w:val="00232F29"/>
    <w:rsid w:val="00233A13"/>
    <w:rsid w:val="002344E0"/>
    <w:rsid w:val="00235231"/>
    <w:rsid w:val="0023592A"/>
    <w:rsid w:val="002364A7"/>
    <w:rsid w:val="00236AD4"/>
    <w:rsid w:val="0023742F"/>
    <w:rsid w:val="002417B4"/>
    <w:rsid w:val="00242725"/>
    <w:rsid w:val="0024338E"/>
    <w:rsid w:val="002435D9"/>
    <w:rsid w:val="00243B15"/>
    <w:rsid w:val="00243E7D"/>
    <w:rsid w:val="002440EF"/>
    <w:rsid w:val="00245466"/>
    <w:rsid w:val="0024667C"/>
    <w:rsid w:val="00246BB9"/>
    <w:rsid w:val="00246C94"/>
    <w:rsid w:val="002477CA"/>
    <w:rsid w:val="002506EF"/>
    <w:rsid w:val="00250AB3"/>
    <w:rsid w:val="00250CD0"/>
    <w:rsid w:val="00250F32"/>
    <w:rsid w:val="002511C2"/>
    <w:rsid w:val="00251E36"/>
    <w:rsid w:val="0025202B"/>
    <w:rsid w:val="00252741"/>
    <w:rsid w:val="00254A97"/>
    <w:rsid w:val="002557BE"/>
    <w:rsid w:val="002557DD"/>
    <w:rsid w:val="002563C1"/>
    <w:rsid w:val="0025659F"/>
    <w:rsid w:val="0025711B"/>
    <w:rsid w:val="00257874"/>
    <w:rsid w:val="00260FB6"/>
    <w:rsid w:val="0026101E"/>
    <w:rsid w:val="00262744"/>
    <w:rsid w:val="0026296C"/>
    <w:rsid w:val="00262E88"/>
    <w:rsid w:val="002644B1"/>
    <w:rsid w:val="0026451C"/>
    <w:rsid w:val="00265542"/>
    <w:rsid w:val="00266FAC"/>
    <w:rsid w:val="0026791D"/>
    <w:rsid w:val="00270F4C"/>
    <w:rsid w:val="0027237F"/>
    <w:rsid w:val="00272493"/>
    <w:rsid w:val="002729CC"/>
    <w:rsid w:val="00273D2A"/>
    <w:rsid w:val="00274281"/>
    <w:rsid w:val="00275066"/>
    <w:rsid w:val="00275209"/>
    <w:rsid w:val="00275A55"/>
    <w:rsid w:val="002767AD"/>
    <w:rsid w:val="00277040"/>
    <w:rsid w:val="00281C26"/>
    <w:rsid w:val="00281C67"/>
    <w:rsid w:val="00281ECB"/>
    <w:rsid w:val="00283B3C"/>
    <w:rsid w:val="00284594"/>
    <w:rsid w:val="00285AF6"/>
    <w:rsid w:val="0028677F"/>
    <w:rsid w:val="002871DA"/>
    <w:rsid w:val="002876B1"/>
    <w:rsid w:val="00287820"/>
    <w:rsid w:val="002915CD"/>
    <w:rsid w:val="002915E7"/>
    <w:rsid w:val="002917E2"/>
    <w:rsid w:val="002928F4"/>
    <w:rsid w:val="00293FA6"/>
    <w:rsid w:val="002940E0"/>
    <w:rsid w:val="00294628"/>
    <w:rsid w:val="00294A5C"/>
    <w:rsid w:val="00296BE3"/>
    <w:rsid w:val="002A042A"/>
    <w:rsid w:val="002A0D12"/>
    <w:rsid w:val="002A197D"/>
    <w:rsid w:val="002A4244"/>
    <w:rsid w:val="002A4F79"/>
    <w:rsid w:val="002A6F6D"/>
    <w:rsid w:val="002A70B5"/>
    <w:rsid w:val="002A711F"/>
    <w:rsid w:val="002A7375"/>
    <w:rsid w:val="002B15B8"/>
    <w:rsid w:val="002B1DA0"/>
    <w:rsid w:val="002B3F0C"/>
    <w:rsid w:val="002B7A8E"/>
    <w:rsid w:val="002B7F74"/>
    <w:rsid w:val="002C002E"/>
    <w:rsid w:val="002C09D9"/>
    <w:rsid w:val="002C17B3"/>
    <w:rsid w:val="002C3C59"/>
    <w:rsid w:val="002C4110"/>
    <w:rsid w:val="002C4D56"/>
    <w:rsid w:val="002C53B8"/>
    <w:rsid w:val="002C583C"/>
    <w:rsid w:val="002C5CD6"/>
    <w:rsid w:val="002C7D98"/>
    <w:rsid w:val="002D00F2"/>
    <w:rsid w:val="002D0FEA"/>
    <w:rsid w:val="002D12A4"/>
    <w:rsid w:val="002D17F9"/>
    <w:rsid w:val="002D1F56"/>
    <w:rsid w:val="002D20F6"/>
    <w:rsid w:val="002D29E3"/>
    <w:rsid w:val="002D4226"/>
    <w:rsid w:val="002D5B35"/>
    <w:rsid w:val="002D5FB4"/>
    <w:rsid w:val="002D60B3"/>
    <w:rsid w:val="002D61DB"/>
    <w:rsid w:val="002D6426"/>
    <w:rsid w:val="002E090F"/>
    <w:rsid w:val="002E103A"/>
    <w:rsid w:val="002E1247"/>
    <w:rsid w:val="002E304C"/>
    <w:rsid w:val="002E32B6"/>
    <w:rsid w:val="002E34A9"/>
    <w:rsid w:val="002E36B3"/>
    <w:rsid w:val="002E3FC5"/>
    <w:rsid w:val="002E41F2"/>
    <w:rsid w:val="002E535A"/>
    <w:rsid w:val="002E598B"/>
    <w:rsid w:val="002E7463"/>
    <w:rsid w:val="002E7973"/>
    <w:rsid w:val="002F2181"/>
    <w:rsid w:val="002F2206"/>
    <w:rsid w:val="002F2255"/>
    <w:rsid w:val="002F274C"/>
    <w:rsid w:val="002F48D8"/>
    <w:rsid w:val="002F6A0F"/>
    <w:rsid w:val="002F70BE"/>
    <w:rsid w:val="002F719E"/>
    <w:rsid w:val="00300D72"/>
    <w:rsid w:val="0030206C"/>
    <w:rsid w:val="0030215C"/>
    <w:rsid w:val="00302298"/>
    <w:rsid w:val="00302615"/>
    <w:rsid w:val="003032DB"/>
    <w:rsid w:val="00304409"/>
    <w:rsid w:val="00306712"/>
    <w:rsid w:val="00306ACE"/>
    <w:rsid w:val="00306F9D"/>
    <w:rsid w:val="003126F4"/>
    <w:rsid w:val="00312883"/>
    <w:rsid w:val="00313716"/>
    <w:rsid w:val="0031373D"/>
    <w:rsid w:val="0031405C"/>
    <w:rsid w:val="00314248"/>
    <w:rsid w:val="0031500A"/>
    <w:rsid w:val="00315EA1"/>
    <w:rsid w:val="00316E03"/>
    <w:rsid w:val="00317771"/>
    <w:rsid w:val="003201A6"/>
    <w:rsid w:val="00322206"/>
    <w:rsid w:val="0032231E"/>
    <w:rsid w:val="00322BE8"/>
    <w:rsid w:val="00322D1E"/>
    <w:rsid w:val="0032339E"/>
    <w:rsid w:val="0032478D"/>
    <w:rsid w:val="00325EC7"/>
    <w:rsid w:val="00326BBB"/>
    <w:rsid w:val="003306D2"/>
    <w:rsid w:val="0033542B"/>
    <w:rsid w:val="0033600D"/>
    <w:rsid w:val="00336F6A"/>
    <w:rsid w:val="00337626"/>
    <w:rsid w:val="00337B74"/>
    <w:rsid w:val="0034199D"/>
    <w:rsid w:val="00341EAA"/>
    <w:rsid w:val="0034271C"/>
    <w:rsid w:val="00342A36"/>
    <w:rsid w:val="00344485"/>
    <w:rsid w:val="00344595"/>
    <w:rsid w:val="00346303"/>
    <w:rsid w:val="0034634C"/>
    <w:rsid w:val="0035007B"/>
    <w:rsid w:val="003501C1"/>
    <w:rsid w:val="003502C2"/>
    <w:rsid w:val="003506D4"/>
    <w:rsid w:val="00350803"/>
    <w:rsid w:val="00350AB0"/>
    <w:rsid w:val="003516B3"/>
    <w:rsid w:val="00351FE7"/>
    <w:rsid w:val="00352174"/>
    <w:rsid w:val="003527BE"/>
    <w:rsid w:val="00352C5D"/>
    <w:rsid w:val="0035412F"/>
    <w:rsid w:val="00354166"/>
    <w:rsid w:val="003558E0"/>
    <w:rsid w:val="00355932"/>
    <w:rsid w:val="003607A2"/>
    <w:rsid w:val="00360A9C"/>
    <w:rsid w:val="0036108D"/>
    <w:rsid w:val="00361B62"/>
    <w:rsid w:val="00362680"/>
    <w:rsid w:val="00363402"/>
    <w:rsid w:val="003638A7"/>
    <w:rsid w:val="00364274"/>
    <w:rsid w:val="003643A3"/>
    <w:rsid w:val="00367202"/>
    <w:rsid w:val="00367D55"/>
    <w:rsid w:val="003704DD"/>
    <w:rsid w:val="00370F76"/>
    <w:rsid w:val="00372FBB"/>
    <w:rsid w:val="00373423"/>
    <w:rsid w:val="00374AEE"/>
    <w:rsid w:val="00375513"/>
    <w:rsid w:val="00375A0D"/>
    <w:rsid w:val="00375C92"/>
    <w:rsid w:val="00375EA8"/>
    <w:rsid w:val="00375F35"/>
    <w:rsid w:val="00376DA6"/>
    <w:rsid w:val="003772E5"/>
    <w:rsid w:val="00377A74"/>
    <w:rsid w:val="00377E9A"/>
    <w:rsid w:val="00380019"/>
    <w:rsid w:val="00381587"/>
    <w:rsid w:val="00381E7A"/>
    <w:rsid w:val="00382543"/>
    <w:rsid w:val="00382C0B"/>
    <w:rsid w:val="00382FD3"/>
    <w:rsid w:val="00386732"/>
    <w:rsid w:val="00386F12"/>
    <w:rsid w:val="003870C5"/>
    <w:rsid w:val="0038797B"/>
    <w:rsid w:val="0038AFB6"/>
    <w:rsid w:val="00390222"/>
    <w:rsid w:val="00390287"/>
    <w:rsid w:val="00393788"/>
    <w:rsid w:val="003942D2"/>
    <w:rsid w:val="00395E45"/>
    <w:rsid w:val="003A1534"/>
    <w:rsid w:val="003A2980"/>
    <w:rsid w:val="003A2AEB"/>
    <w:rsid w:val="003A3494"/>
    <w:rsid w:val="003A51BA"/>
    <w:rsid w:val="003A7E55"/>
    <w:rsid w:val="003B0A22"/>
    <w:rsid w:val="003B0EC7"/>
    <w:rsid w:val="003B137A"/>
    <w:rsid w:val="003B14F2"/>
    <w:rsid w:val="003B2890"/>
    <w:rsid w:val="003B2E0F"/>
    <w:rsid w:val="003B2FE0"/>
    <w:rsid w:val="003B3E39"/>
    <w:rsid w:val="003B4695"/>
    <w:rsid w:val="003B50A3"/>
    <w:rsid w:val="003B676B"/>
    <w:rsid w:val="003B6C72"/>
    <w:rsid w:val="003B6FDB"/>
    <w:rsid w:val="003B70EC"/>
    <w:rsid w:val="003B7D87"/>
    <w:rsid w:val="003C1149"/>
    <w:rsid w:val="003C17F6"/>
    <w:rsid w:val="003C3798"/>
    <w:rsid w:val="003C3BE4"/>
    <w:rsid w:val="003C673F"/>
    <w:rsid w:val="003C72A0"/>
    <w:rsid w:val="003C7B9F"/>
    <w:rsid w:val="003D068D"/>
    <w:rsid w:val="003D0792"/>
    <w:rsid w:val="003D0ED2"/>
    <w:rsid w:val="003D0F9E"/>
    <w:rsid w:val="003D1DB3"/>
    <w:rsid w:val="003D2F60"/>
    <w:rsid w:val="003D3D3B"/>
    <w:rsid w:val="003D41FE"/>
    <w:rsid w:val="003D71CC"/>
    <w:rsid w:val="003DBB84"/>
    <w:rsid w:val="003E0BCF"/>
    <w:rsid w:val="003E0DA8"/>
    <w:rsid w:val="003E1416"/>
    <w:rsid w:val="003E2E77"/>
    <w:rsid w:val="003E2EB7"/>
    <w:rsid w:val="003E42B9"/>
    <w:rsid w:val="003E4973"/>
    <w:rsid w:val="003E5978"/>
    <w:rsid w:val="003F0182"/>
    <w:rsid w:val="003F0246"/>
    <w:rsid w:val="003F0259"/>
    <w:rsid w:val="003F0AAD"/>
    <w:rsid w:val="003F12F7"/>
    <w:rsid w:val="003F1E34"/>
    <w:rsid w:val="003F2D40"/>
    <w:rsid w:val="003F394F"/>
    <w:rsid w:val="003F3BAC"/>
    <w:rsid w:val="003F3BEA"/>
    <w:rsid w:val="003F4323"/>
    <w:rsid w:val="003F452D"/>
    <w:rsid w:val="003F4DD3"/>
    <w:rsid w:val="003F5724"/>
    <w:rsid w:val="003F65AA"/>
    <w:rsid w:val="00400482"/>
    <w:rsid w:val="00400BA5"/>
    <w:rsid w:val="00401C97"/>
    <w:rsid w:val="00402A73"/>
    <w:rsid w:val="00402B69"/>
    <w:rsid w:val="004030DA"/>
    <w:rsid w:val="00403A7E"/>
    <w:rsid w:val="00405461"/>
    <w:rsid w:val="0040612A"/>
    <w:rsid w:val="004065DA"/>
    <w:rsid w:val="00410143"/>
    <w:rsid w:val="004104ED"/>
    <w:rsid w:val="00410DCF"/>
    <w:rsid w:val="0041126F"/>
    <w:rsid w:val="00411A5D"/>
    <w:rsid w:val="00411D13"/>
    <w:rsid w:val="0041386E"/>
    <w:rsid w:val="00415925"/>
    <w:rsid w:val="0041670F"/>
    <w:rsid w:val="00416901"/>
    <w:rsid w:val="00417E24"/>
    <w:rsid w:val="004202BB"/>
    <w:rsid w:val="00421835"/>
    <w:rsid w:val="00421F16"/>
    <w:rsid w:val="00422496"/>
    <w:rsid w:val="00422586"/>
    <w:rsid w:val="0042333F"/>
    <w:rsid w:val="004233DC"/>
    <w:rsid w:val="0042375F"/>
    <w:rsid w:val="0042497B"/>
    <w:rsid w:val="0042595B"/>
    <w:rsid w:val="0042614A"/>
    <w:rsid w:val="004267EA"/>
    <w:rsid w:val="00427639"/>
    <w:rsid w:val="00431297"/>
    <w:rsid w:val="00431C19"/>
    <w:rsid w:val="00431F06"/>
    <w:rsid w:val="00431F5F"/>
    <w:rsid w:val="00434D8E"/>
    <w:rsid w:val="004403AC"/>
    <w:rsid w:val="0044084D"/>
    <w:rsid w:val="00440A15"/>
    <w:rsid w:val="004410C0"/>
    <w:rsid w:val="00442FEE"/>
    <w:rsid w:val="004431A0"/>
    <w:rsid w:val="004438F0"/>
    <w:rsid w:val="0044786B"/>
    <w:rsid w:val="00447924"/>
    <w:rsid w:val="0045060F"/>
    <w:rsid w:val="00451B87"/>
    <w:rsid w:val="004545B7"/>
    <w:rsid w:val="004557DE"/>
    <w:rsid w:val="0045667D"/>
    <w:rsid w:val="0045671F"/>
    <w:rsid w:val="00456A2A"/>
    <w:rsid w:val="00456DF4"/>
    <w:rsid w:val="00456E43"/>
    <w:rsid w:val="0045775E"/>
    <w:rsid w:val="00457B3A"/>
    <w:rsid w:val="00460CCE"/>
    <w:rsid w:val="004634F7"/>
    <w:rsid w:val="00463C1A"/>
    <w:rsid w:val="004666AD"/>
    <w:rsid w:val="004677FF"/>
    <w:rsid w:val="00467B7C"/>
    <w:rsid w:val="004705E3"/>
    <w:rsid w:val="00470650"/>
    <w:rsid w:val="0047195D"/>
    <w:rsid w:val="00472094"/>
    <w:rsid w:val="004727CD"/>
    <w:rsid w:val="00474068"/>
    <w:rsid w:val="00475EDF"/>
    <w:rsid w:val="004813AA"/>
    <w:rsid w:val="004819B3"/>
    <w:rsid w:val="004822E9"/>
    <w:rsid w:val="00482370"/>
    <w:rsid w:val="0048316C"/>
    <w:rsid w:val="004833B7"/>
    <w:rsid w:val="00483583"/>
    <w:rsid w:val="00485063"/>
    <w:rsid w:val="00485D60"/>
    <w:rsid w:val="00485EBB"/>
    <w:rsid w:val="004861C0"/>
    <w:rsid w:val="004870BC"/>
    <w:rsid w:val="00490AFB"/>
    <w:rsid w:val="00490B9B"/>
    <w:rsid w:val="004920E8"/>
    <w:rsid w:val="00492731"/>
    <w:rsid w:val="00492D05"/>
    <w:rsid w:val="00493A3B"/>
    <w:rsid w:val="00493EF7"/>
    <w:rsid w:val="00494DBE"/>
    <w:rsid w:val="004960A7"/>
    <w:rsid w:val="004A010B"/>
    <w:rsid w:val="004A222A"/>
    <w:rsid w:val="004A23FE"/>
    <w:rsid w:val="004A2E19"/>
    <w:rsid w:val="004A3064"/>
    <w:rsid w:val="004A4A0E"/>
    <w:rsid w:val="004A4EE1"/>
    <w:rsid w:val="004A5C49"/>
    <w:rsid w:val="004A6EE2"/>
    <w:rsid w:val="004A6F5E"/>
    <w:rsid w:val="004B0D90"/>
    <w:rsid w:val="004B1D24"/>
    <w:rsid w:val="004B20F5"/>
    <w:rsid w:val="004B246A"/>
    <w:rsid w:val="004B29C7"/>
    <w:rsid w:val="004B33C2"/>
    <w:rsid w:val="004B46D9"/>
    <w:rsid w:val="004B4F03"/>
    <w:rsid w:val="004B6335"/>
    <w:rsid w:val="004B6722"/>
    <w:rsid w:val="004B74FB"/>
    <w:rsid w:val="004B7B50"/>
    <w:rsid w:val="004C08B5"/>
    <w:rsid w:val="004C0B2E"/>
    <w:rsid w:val="004C0E69"/>
    <w:rsid w:val="004C116F"/>
    <w:rsid w:val="004C13EA"/>
    <w:rsid w:val="004C1582"/>
    <w:rsid w:val="004C1A52"/>
    <w:rsid w:val="004C32AC"/>
    <w:rsid w:val="004C5C08"/>
    <w:rsid w:val="004C5F5E"/>
    <w:rsid w:val="004C6921"/>
    <w:rsid w:val="004C6E78"/>
    <w:rsid w:val="004D014F"/>
    <w:rsid w:val="004D090F"/>
    <w:rsid w:val="004D0E8B"/>
    <w:rsid w:val="004D1210"/>
    <w:rsid w:val="004D1A86"/>
    <w:rsid w:val="004D33FD"/>
    <w:rsid w:val="004D3530"/>
    <w:rsid w:val="004D354A"/>
    <w:rsid w:val="004D3749"/>
    <w:rsid w:val="004D377B"/>
    <w:rsid w:val="004D446B"/>
    <w:rsid w:val="004D5260"/>
    <w:rsid w:val="004D59A5"/>
    <w:rsid w:val="004D6F34"/>
    <w:rsid w:val="004E0171"/>
    <w:rsid w:val="004E0598"/>
    <w:rsid w:val="004E1E79"/>
    <w:rsid w:val="004E1FBD"/>
    <w:rsid w:val="004E2087"/>
    <w:rsid w:val="004E2E60"/>
    <w:rsid w:val="004E346D"/>
    <w:rsid w:val="004E3A2E"/>
    <w:rsid w:val="004E3B09"/>
    <w:rsid w:val="004E49E0"/>
    <w:rsid w:val="004E4F2E"/>
    <w:rsid w:val="004E6267"/>
    <w:rsid w:val="004E699F"/>
    <w:rsid w:val="004E7D22"/>
    <w:rsid w:val="004F0867"/>
    <w:rsid w:val="004F0BA0"/>
    <w:rsid w:val="004F0EAA"/>
    <w:rsid w:val="004F112C"/>
    <w:rsid w:val="004F1190"/>
    <w:rsid w:val="004F1561"/>
    <w:rsid w:val="004F1F2C"/>
    <w:rsid w:val="004F2970"/>
    <w:rsid w:val="004F2DF5"/>
    <w:rsid w:val="004F3624"/>
    <w:rsid w:val="004F439C"/>
    <w:rsid w:val="004F4954"/>
    <w:rsid w:val="004F6DB3"/>
    <w:rsid w:val="004F71DF"/>
    <w:rsid w:val="005012EB"/>
    <w:rsid w:val="005034B9"/>
    <w:rsid w:val="00504580"/>
    <w:rsid w:val="00504A2F"/>
    <w:rsid w:val="00506583"/>
    <w:rsid w:val="0050669B"/>
    <w:rsid w:val="00506D7B"/>
    <w:rsid w:val="00507007"/>
    <w:rsid w:val="0050721D"/>
    <w:rsid w:val="0050732C"/>
    <w:rsid w:val="005077CD"/>
    <w:rsid w:val="00507C6E"/>
    <w:rsid w:val="005114C6"/>
    <w:rsid w:val="00511DB9"/>
    <w:rsid w:val="00512F26"/>
    <w:rsid w:val="00514C66"/>
    <w:rsid w:val="005152F5"/>
    <w:rsid w:val="00515AE6"/>
    <w:rsid w:val="00515CE0"/>
    <w:rsid w:val="0051691E"/>
    <w:rsid w:val="0051717D"/>
    <w:rsid w:val="00520E2E"/>
    <w:rsid w:val="00521A07"/>
    <w:rsid w:val="00521C53"/>
    <w:rsid w:val="005227C3"/>
    <w:rsid w:val="00522CD4"/>
    <w:rsid w:val="00523B2F"/>
    <w:rsid w:val="00523F2F"/>
    <w:rsid w:val="005242F2"/>
    <w:rsid w:val="005244E2"/>
    <w:rsid w:val="00524EF0"/>
    <w:rsid w:val="005251D2"/>
    <w:rsid w:val="00526160"/>
    <w:rsid w:val="0053152D"/>
    <w:rsid w:val="00531576"/>
    <w:rsid w:val="00531922"/>
    <w:rsid w:val="00532D23"/>
    <w:rsid w:val="00532E5B"/>
    <w:rsid w:val="00533007"/>
    <w:rsid w:val="00535144"/>
    <w:rsid w:val="00535C8A"/>
    <w:rsid w:val="00536FB9"/>
    <w:rsid w:val="00540BAB"/>
    <w:rsid w:val="00540BAC"/>
    <w:rsid w:val="00543D78"/>
    <w:rsid w:val="00544AF6"/>
    <w:rsid w:val="005453E4"/>
    <w:rsid w:val="005458CC"/>
    <w:rsid w:val="00546382"/>
    <w:rsid w:val="00547325"/>
    <w:rsid w:val="00547934"/>
    <w:rsid w:val="00550158"/>
    <w:rsid w:val="00550352"/>
    <w:rsid w:val="00550733"/>
    <w:rsid w:val="00550A57"/>
    <w:rsid w:val="00550FE7"/>
    <w:rsid w:val="00551268"/>
    <w:rsid w:val="00551664"/>
    <w:rsid w:val="005524BF"/>
    <w:rsid w:val="005528C4"/>
    <w:rsid w:val="00552DD5"/>
    <w:rsid w:val="00553133"/>
    <w:rsid w:val="0055390F"/>
    <w:rsid w:val="005542D5"/>
    <w:rsid w:val="005549EA"/>
    <w:rsid w:val="00554F87"/>
    <w:rsid w:val="00555FB0"/>
    <w:rsid w:val="00560433"/>
    <w:rsid w:val="0056074F"/>
    <w:rsid w:val="005614AA"/>
    <w:rsid w:val="00562290"/>
    <w:rsid w:val="00562724"/>
    <w:rsid w:val="00562981"/>
    <w:rsid w:val="0056337D"/>
    <w:rsid w:val="005633FB"/>
    <w:rsid w:val="00563A65"/>
    <w:rsid w:val="00563D23"/>
    <w:rsid w:val="005641C4"/>
    <w:rsid w:val="00564A4C"/>
    <w:rsid w:val="00564F21"/>
    <w:rsid w:val="005658C0"/>
    <w:rsid w:val="00566B87"/>
    <w:rsid w:val="005701AF"/>
    <w:rsid w:val="00572791"/>
    <w:rsid w:val="00573128"/>
    <w:rsid w:val="00573809"/>
    <w:rsid w:val="005747AD"/>
    <w:rsid w:val="005751EC"/>
    <w:rsid w:val="0057523E"/>
    <w:rsid w:val="005753B3"/>
    <w:rsid w:val="0057564B"/>
    <w:rsid w:val="00575A6A"/>
    <w:rsid w:val="00575AA1"/>
    <w:rsid w:val="00576211"/>
    <w:rsid w:val="00577CE8"/>
    <w:rsid w:val="005781E7"/>
    <w:rsid w:val="00580D2A"/>
    <w:rsid w:val="005826F1"/>
    <w:rsid w:val="00582B11"/>
    <w:rsid w:val="00582F6B"/>
    <w:rsid w:val="0058328C"/>
    <w:rsid w:val="00584000"/>
    <w:rsid w:val="00584484"/>
    <w:rsid w:val="0058681A"/>
    <w:rsid w:val="0058681D"/>
    <w:rsid w:val="005872AE"/>
    <w:rsid w:val="00587569"/>
    <w:rsid w:val="00587704"/>
    <w:rsid w:val="00590976"/>
    <w:rsid w:val="00590BA4"/>
    <w:rsid w:val="005910F8"/>
    <w:rsid w:val="0059199E"/>
    <w:rsid w:val="00591EF7"/>
    <w:rsid w:val="0059237D"/>
    <w:rsid w:val="005923E3"/>
    <w:rsid w:val="00592DE9"/>
    <w:rsid w:val="0059427E"/>
    <w:rsid w:val="005943A9"/>
    <w:rsid w:val="005951CD"/>
    <w:rsid w:val="00595C15"/>
    <w:rsid w:val="005A3AE2"/>
    <w:rsid w:val="005A3C5C"/>
    <w:rsid w:val="005A43E7"/>
    <w:rsid w:val="005A683D"/>
    <w:rsid w:val="005A7182"/>
    <w:rsid w:val="005A7294"/>
    <w:rsid w:val="005A7544"/>
    <w:rsid w:val="005B0A21"/>
    <w:rsid w:val="005B0DE7"/>
    <w:rsid w:val="005B0F70"/>
    <w:rsid w:val="005B12D0"/>
    <w:rsid w:val="005B15A1"/>
    <w:rsid w:val="005B1B6F"/>
    <w:rsid w:val="005B2704"/>
    <w:rsid w:val="005B3605"/>
    <w:rsid w:val="005B529F"/>
    <w:rsid w:val="005B7513"/>
    <w:rsid w:val="005C15DF"/>
    <w:rsid w:val="005C43ED"/>
    <w:rsid w:val="005C67EF"/>
    <w:rsid w:val="005C6982"/>
    <w:rsid w:val="005C70E9"/>
    <w:rsid w:val="005C75CF"/>
    <w:rsid w:val="005D060E"/>
    <w:rsid w:val="005D06A3"/>
    <w:rsid w:val="005D0DEC"/>
    <w:rsid w:val="005D1739"/>
    <w:rsid w:val="005D22E5"/>
    <w:rsid w:val="005D5648"/>
    <w:rsid w:val="005D5B34"/>
    <w:rsid w:val="005D74D8"/>
    <w:rsid w:val="005D798D"/>
    <w:rsid w:val="005E08A8"/>
    <w:rsid w:val="005E0E43"/>
    <w:rsid w:val="005E19DC"/>
    <w:rsid w:val="005E3125"/>
    <w:rsid w:val="005E380A"/>
    <w:rsid w:val="005E5384"/>
    <w:rsid w:val="005E5F73"/>
    <w:rsid w:val="005E6955"/>
    <w:rsid w:val="005E72FB"/>
    <w:rsid w:val="005E73BB"/>
    <w:rsid w:val="005F01B5"/>
    <w:rsid w:val="005F1390"/>
    <w:rsid w:val="005F2084"/>
    <w:rsid w:val="005F37E8"/>
    <w:rsid w:val="005F51C6"/>
    <w:rsid w:val="005F5986"/>
    <w:rsid w:val="005F5ACD"/>
    <w:rsid w:val="005F6D94"/>
    <w:rsid w:val="005F7699"/>
    <w:rsid w:val="00601210"/>
    <w:rsid w:val="00602511"/>
    <w:rsid w:val="00610F29"/>
    <w:rsid w:val="00611C87"/>
    <w:rsid w:val="00612C4A"/>
    <w:rsid w:val="00613F44"/>
    <w:rsid w:val="00615009"/>
    <w:rsid w:val="00615403"/>
    <w:rsid w:val="0061767D"/>
    <w:rsid w:val="0062058F"/>
    <w:rsid w:val="00620DBA"/>
    <w:rsid w:val="00620E4D"/>
    <w:rsid w:val="00621798"/>
    <w:rsid w:val="00621F4A"/>
    <w:rsid w:val="006231AB"/>
    <w:rsid w:val="00625262"/>
    <w:rsid w:val="006263FF"/>
    <w:rsid w:val="0062733C"/>
    <w:rsid w:val="00630205"/>
    <w:rsid w:val="00630AC8"/>
    <w:rsid w:val="006326C8"/>
    <w:rsid w:val="006326D2"/>
    <w:rsid w:val="00633C0E"/>
    <w:rsid w:val="00634239"/>
    <w:rsid w:val="0063487F"/>
    <w:rsid w:val="00635380"/>
    <w:rsid w:val="006362F0"/>
    <w:rsid w:val="00636D3F"/>
    <w:rsid w:val="006375A2"/>
    <w:rsid w:val="00637F0F"/>
    <w:rsid w:val="006401B2"/>
    <w:rsid w:val="006406F3"/>
    <w:rsid w:val="006408F2"/>
    <w:rsid w:val="006409D2"/>
    <w:rsid w:val="00641A65"/>
    <w:rsid w:val="00642214"/>
    <w:rsid w:val="00644AF8"/>
    <w:rsid w:val="0064520E"/>
    <w:rsid w:val="00645C38"/>
    <w:rsid w:val="00646D47"/>
    <w:rsid w:val="00647734"/>
    <w:rsid w:val="00650AF1"/>
    <w:rsid w:val="00650BFB"/>
    <w:rsid w:val="00650D76"/>
    <w:rsid w:val="00651985"/>
    <w:rsid w:val="00651A86"/>
    <w:rsid w:val="00652539"/>
    <w:rsid w:val="00652AC7"/>
    <w:rsid w:val="0065697A"/>
    <w:rsid w:val="006602DD"/>
    <w:rsid w:val="0066106B"/>
    <w:rsid w:val="006626A5"/>
    <w:rsid w:val="00662DEB"/>
    <w:rsid w:val="00663322"/>
    <w:rsid w:val="00663BCC"/>
    <w:rsid w:val="00664BA9"/>
    <w:rsid w:val="006650AE"/>
    <w:rsid w:val="00665D0D"/>
    <w:rsid w:val="00666319"/>
    <w:rsid w:val="006712C2"/>
    <w:rsid w:val="00671DEE"/>
    <w:rsid w:val="00671F77"/>
    <w:rsid w:val="00672E53"/>
    <w:rsid w:val="00674073"/>
    <w:rsid w:val="00674CF7"/>
    <w:rsid w:val="00674E5E"/>
    <w:rsid w:val="00675FCB"/>
    <w:rsid w:val="00676B63"/>
    <w:rsid w:val="00676CC1"/>
    <w:rsid w:val="00681031"/>
    <w:rsid w:val="00682581"/>
    <w:rsid w:val="006826C0"/>
    <w:rsid w:val="00682774"/>
    <w:rsid w:val="00682DA6"/>
    <w:rsid w:val="00682F6F"/>
    <w:rsid w:val="00683523"/>
    <w:rsid w:val="006845DF"/>
    <w:rsid w:val="0068510F"/>
    <w:rsid w:val="00686E03"/>
    <w:rsid w:val="006878A2"/>
    <w:rsid w:val="00690182"/>
    <w:rsid w:val="0069040F"/>
    <w:rsid w:val="00690709"/>
    <w:rsid w:val="00691CC0"/>
    <w:rsid w:val="006924E4"/>
    <w:rsid w:val="006925E7"/>
    <w:rsid w:val="0069261C"/>
    <w:rsid w:val="00692BB1"/>
    <w:rsid w:val="00694F6C"/>
    <w:rsid w:val="006958A7"/>
    <w:rsid w:val="006976C5"/>
    <w:rsid w:val="006978CC"/>
    <w:rsid w:val="006A01A4"/>
    <w:rsid w:val="006A01F1"/>
    <w:rsid w:val="006A04EB"/>
    <w:rsid w:val="006A13C6"/>
    <w:rsid w:val="006A5210"/>
    <w:rsid w:val="006A5840"/>
    <w:rsid w:val="006A5F58"/>
    <w:rsid w:val="006A6C40"/>
    <w:rsid w:val="006A777D"/>
    <w:rsid w:val="006A7A16"/>
    <w:rsid w:val="006A9422"/>
    <w:rsid w:val="006B0A80"/>
    <w:rsid w:val="006B0ACA"/>
    <w:rsid w:val="006B17A9"/>
    <w:rsid w:val="006B20F4"/>
    <w:rsid w:val="006B2269"/>
    <w:rsid w:val="006B2591"/>
    <w:rsid w:val="006B2BAC"/>
    <w:rsid w:val="006B2C7C"/>
    <w:rsid w:val="006B30E2"/>
    <w:rsid w:val="006B342D"/>
    <w:rsid w:val="006B3496"/>
    <w:rsid w:val="006B3ACA"/>
    <w:rsid w:val="006B3D49"/>
    <w:rsid w:val="006B441C"/>
    <w:rsid w:val="006B4858"/>
    <w:rsid w:val="006B5042"/>
    <w:rsid w:val="006B65D7"/>
    <w:rsid w:val="006B6D46"/>
    <w:rsid w:val="006B7710"/>
    <w:rsid w:val="006B7748"/>
    <w:rsid w:val="006C0CED"/>
    <w:rsid w:val="006C17D0"/>
    <w:rsid w:val="006C1C1F"/>
    <w:rsid w:val="006C2372"/>
    <w:rsid w:val="006C2622"/>
    <w:rsid w:val="006C2629"/>
    <w:rsid w:val="006C2F7A"/>
    <w:rsid w:val="006C37B4"/>
    <w:rsid w:val="006C441F"/>
    <w:rsid w:val="006C48EA"/>
    <w:rsid w:val="006C4A58"/>
    <w:rsid w:val="006C74A0"/>
    <w:rsid w:val="006C784E"/>
    <w:rsid w:val="006D094A"/>
    <w:rsid w:val="006D27BC"/>
    <w:rsid w:val="006D2BAD"/>
    <w:rsid w:val="006D3642"/>
    <w:rsid w:val="006D3F20"/>
    <w:rsid w:val="006D680A"/>
    <w:rsid w:val="006D6C0D"/>
    <w:rsid w:val="006D6DE8"/>
    <w:rsid w:val="006E1CB7"/>
    <w:rsid w:val="006E26C2"/>
    <w:rsid w:val="006E3036"/>
    <w:rsid w:val="006E35FF"/>
    <w:rsid w:val="006E3F95"/>
    <w:rsid w:val="006E4A96"/>
    <w:rsid w:val="006E5F30"/>
    <w:rsid w:val="006E666A"/>
    <w:rsid w:val="006E668F"/>
    <w:rsid w:val="006E70D6"/>
    <w:rsid w:val="006E79A4"/>
    <w:rsid w:val="006E7CA7"/>
    <w:rsid w:val="006E7F54"/>
    <w:rsid w:val="006F0188"/>
    <w:rsid w:val="006F115A"/>
    <w:rsid w:val="006F528C"/>
    <w:rsid w:val="006F5D4D"/>
    <w:rsid w:val="006F6275"/>
    <w:rsid w:val="006F6901"/>
    <w:rsid w:val="006F6A3A"/>
    <w:rsid w:val="006F6A9D"/>
    <w:rsid w:val="006F795C"/>
    <w:rsid w:val="006F7C61"/>
    <w:rsid w:val="0070143C"/>
    <w:rsid w:val="007014C4"/>
    <w:rsid w:val="00701645"/>
    <w:rsid w:val="00702085"/>
    <w:rsid w:val="007022CF"/>
    <w:rsid w:val="00702536"/>
    <w:rsid w:val="007103CD"/>
    <w:rsid w:val="0071072A"/>
    <w:rsid w:val="00710B69"/>
    <w:rsid w:val="00711826"/>
    <w:rsid w:val="00712103"/>
    <w:rsid w:val="00715312"/>
    <w:rsid w:val="00715B59"/>
    <w:rsid w:val="00716CEC"/>
    <w:rsid w:val="007170FF"/>
    <w:rsid w:val="00717767"/>
    <w:rsid w:val="007215F4"/>
    <w:rsid w:val="00721F5C"/>
    <w:rsid w:val="0072349A"/>
    <w:rsid w:val="00724C37"/>
    <w:rsid w:val="0072580A"/>
    <w:rsid w:val="00726E1C"/>
    <w:rsid w:val="007272DF"/>
    <w:rsid w:val="00730584"/>
    <w:rsid w:val="00730A1B"/>
    <w:rsid w:val="00730BC5"/>
    <w:rsid w:val="00730C24"/>
    <w:rsid w:val="0073192B"/>
    <w:rsid w:val="00731BD1"/>
    <w:rsid w:val="00731F04"/>
    <w:rsid w:val="00731FE1"/>
    <w:rsid w:val="0073261A"/>
    <w:rsid w:val="0073537C"/>
    <w:rsid w:val="00736B15"/>
    <w:rsid w:val="00737037"/>
    <w:rsid w:val="00737B3B"/>
    <w:rsid w:val="00737DE3"/>
    <w:rsid w:val="0074148C"/>
    <w:rsid w:val="007423F5"/>
    <w:rsid w:val="00742BCD"/>
    <w:rsid w:val="007433EA"/>
    <w:rsid w:val="007443B2"/>
    <w:rsid w:val="00744ABC"/>
    <w:rsid w:val="0074539C"/>
    <w:rsid w:val="0074569E"/>
    <w:rsid w:val="007459D6"/>
    <w:rsid w:val="00745A80"/>
    <w:rsid w:val="007463E0"/>
    <w:rsid w:val="007513E7"/>
    <w:rsid w:val="00751824"/>
    <w:rsid w:val="00752ACC"/>
    <w:rsid w:val="00752F13"/>
    <w:rsid w:val="00753337"/>
    <w:rsid w:val="0075360E"/>
    <w:rsid w:val="007536AB"/>
    <w:rsid w:val="007540E4"/>
    <w:rsid w:val="00754CC4"/>
    <w:rsid w:val="00754CE2"/>
    <w:rsid w:val="007560D2"/>
    <w:rsid w:val="00756718"/>
    <w:rsid w:val="007572A9"/>
    <w:rsid w:val="00757FAB"/>
    <w:rsid w:val="00757FC2"/>
    <w:rsid w:val="00760B88"/>
    <w:rsid w:val="00761B9B"/>
    <w:rsid w:val="00762268"/>
    <w:rsid w:val="00765267"/>
    <w:rsid w:val="007652EC"/>
    <w:rsid w:val="00765435"/>
    <w:rsid w:val="00765ACE"/>
    <w:rsid w:val="0076603B"/>
    <w:rsid w:val="00766CA0"/>
    <w:rsid w:val="00772369"/>
    <w:rsid w:val="00774605"/>
    <w:rsid w:val="00775AB5"/>
    <w:rsid w:val="007773A5"/>
    <w:rsid w:val="00777FF5"/>
    <w:rsid w:val="00780AD6"/>
    <w:rsid w:val="00781927"/>
    <w:rsid w:val="007820A4"/>
    <w:rsid w:val="00782275"/>
    <w:rsid w:val="00783247"/>
    <w:rsid w:val="00783620"/>
    <w:rsid w:val="007841F2"/>
    <w:rsid w:val="00784AAE"/>
    <w:rsid w:val="00784E68"/>
    <w:rsid w:val="007857C1"/>
    <w:rsid w:val="00786D2C"/>
    <w:rsid w:val="0078718F"/>
    <w:rsid w:val="00787E86"/>
    <w:rsid w:val="00787FB6"/>
    <w:rsid w:val="00791AD6"/>
    <w:rsid w:val="00791FF3"/>
    <w:rsid w:val="00793AB8"/>
    <w:rsid w:val="00793F78"/>
    <w:rsid w:val="00793FCF"/>
    <w:rsid w:val="00794C58"/>
    <w:rsid w:val="00796EE8"/>
    <w:rsid w:val="00797171"/>
    <w:rsid w:val="007A06DF"/>
    <w:rsid w:val="007A1474"/>
    <w:rsid w:val="007A3836"/>
    <w:rsid w:val="007A41F6"/>
    <w:rsid w:val="007A4403"/>
    <w:rsid w:val="007A44B5"/>
    <w:rsid w:val="007A4A23"/>
    <w:rsid w:val="007A514E"/>
    <w:rsid w:val="007A760A"/>
    <w:rsid w:val="007A7B7F"/>
    <w:rsid w:val="007B133D"/>
    <w:rsid w:val="007B1CE6"/>
    <w:rsid w:val="007B301C"/>
    <w:rsid w:val="007B3B81"/>
    <w:rsid w:val="007B3EBB"/>
    <w:rsid w:val="007B3F75"/>
    <w:rsid w:val="007B4888"/>
    <w:rsid w:val="007B4B95"/>
    <w:rsid w:val="007B4E96"/>
    <w:rsid w:val="007B6BCE"/>
    <w:rsid w:val="007B6E34"/>
    <w:rsid w:val="007B7584"/>
    <w:rsid w:val="007B7C38"/>
    <w:rsid w:val="007C12B5"/>
    <w:rsid w:val="007C4279"/>
    <w:rsid w:val="007C483C"/>
    <w:rsid w:val="007C4BC3"/>
    <w:rsid w:val="007C4ED9"/>
    <w:rsid w:val="007C588C"/>
    <w:rsid w:val="007C61CB"/>
    <w:rsid w:val="007C621E"/>
    <w:rsid w:val="007C6283"/>
    <w:rsid w:val="007C6A4D"/>
    <w:rsid w:val="007C6E0D"/>
    <w:rsid w:val="007C7D2D"/>
    <w:rsid w:val="007D0313"/>
    <w:rsid w:val="007D0DB6"/>
    <w:rsid w:val="007D16C4"/>
    <w:rsid w:val="007D3120"/>
    <w:rsid w:val="007D3C24"/>
    <w:rsid w:val="007D3D4C"/>
    <w:rsid w:val="007D512B"/>
    <w:rsid w:val="007E0B88"/>
    <w:rsid w:val="007E18AC"/>
    <w:rsid w:val="007E2510"/>
    <w:rsid w:val="007E4669"/>
    <w:rsid w:val="007E5DCF"/>
    <w:rsid w:val="007E5F72"/>
    <w:rsid w:val="007E6E6D"/>
    <w:rsid w:val="007E7875"/>
    <w:rsid w:val="007E7DDD"/>
    <w:rsid w:val="007F0EE3"/>
    <w:rsid w:val="007F1217"/>
    <w:rsid w:val="007F245E"/>
    <w:rsid w:val="007F2720"/>
    <w:rsid w:val="007F3A8B"/>
    <w:rsid w:val="007F40B4"/>
    <w:rsid w:val="007F557A"/>
    <w:rsid w:val="007F5921"/>
    <w:rsid w:val="007F628A"/>
    <w:rsid w:val="007F6D4C"/>
    <w:rsid w:val="007F7BC3"/>
    <w:rsid w:val="008020A0"/>
    <w:rsid w:val="0080301E"/>
    <w:rsid w:val="0080336A"/>
    <w:rsid w:val="0080379E"/>
    <w:rsid w:val="00803847"/>
    <w:rsid w:val="00803F2A"/>
    <w:rsid w:val="00804291"/>
    <w:rsid w:val="008063EE"/>
    <w:rsid w:val="00806443"/>
    <w:rsid w:val="008105E5"/>
    <w:rsid w:val="0081091E"/>
    <w:rsid w:val="00810C04"/>
    <w:rsid w:val="00811975"/>
    <w:rsid w:val="00812A2D"/>
    <w:rsid w:val="008138F4"/>
    <w:rsid w:val="00814570"/>
    <w:rsid w:val="008147D7"/>
    <w:rsid w:val="0081510C"/>
    <w:rsid w:val="00815EBE"/>
    <w:rsid w:val="00816947"/>
    <w:rsid w:val="0082004B"/>
    <w:rsid w:val="0082262D"/>
    <w:rsid w:val="00823FD0"/>
    <w:rsid w:val="00824390"/>
    <w:rsid w:val="00825209"/>
    <w:rsid w:val="008254AE"/>
    <w:rsid w:val="008257C7"/>
    <w:rsid w:val="00826424"/>
    <w:rsid w:val="00826649"/>
    <w:rsid w:val="00826703"/>
    <w:rsid w:val="00826BA0"/>
    <w:rsid w:val="0083045D"/>
    <w:rsid w:val="00830588"/>
    <w:rsid w:val="00830835"/>
    <w:rsid w:val="00830A3A"/>
    <w:rsid w:val="00831125"/>
    <w:rsid w:val="0083134D"/>
    <w:rsid w:val="008323A2"/>
    <w:rsid w:val="00832750"/>
    <w:rsid w:val="008327AC"/>
    <w:rsid w:val="00832CF4"/>
    <w:rsid w:val="00834354"/>
    <w:rsid w:val="0083460D"/>
    <w:rsid w:val="008346F0"/>
    <w:rsid w:val="00834E11"/>
    <w:rsid w:val="00835231"/>
    <w:rsid w:val="00835801"/>
    <w:rsid w:val="00835FDD"/>
    <w:rsid w:val="00836E5E"/>
    <w:rsid w:val="008372F2"/>
    <w:rsid w:val="00837579"/>
    <w:rsid w:val="00837C2A"/>
    <w:rsid w:val="00840A07"/>
    <w:rsid w:val="008425B7"/>
    <w:rsid w:val="008430C5"/>
    <w:rsid w:val="008431E9"/>
    <w:rsid w:val="0084371A"/>
    <w:rsid w:val="008442FB"/>
    <w:rsid w:val="008461DF"/>
    <w:rsid w:val="0084628A"/>
    <w:rsid w:val="0084658C"/>
    <w:rsid w:val="00846A5F"/>
    <w:rsid w:val="00851027"/>
    <w:rsid w:val="00851CC5"/>
    <w:rsid w:val="0085244B"/>
    <w:rsid w:val="00852C60"/>
    <w:rsid w:val="00853200"/>
    <w:rsid w:val="00853439"/>
    <w:rsid w:val="0085472C"/>
    <w:rsid w:val="00855128"/>
    <w:rsid w:val="008566BD"/>
    <w:rsid w:val="00856BE0"/>
    <w:rsid w:val="00856C94"/>
    <w:rsid w:val="00856E44"/>
    <w:rsid w:val="00857D7D"/>
    <w:rsid w:val="00860EF6"/>
    <w:rsid w:val="00861833"/>
    <w:rsid w:val="00861DA9"/>
    <w:rsid w:val="00862114"/>
    <w:rsid w:val="00864328"/>
    <w:rsid w:val="008646B6"/>
    <w:rsid w:val="00865D14"/>
    <w:rsid w:val="0086655D"/>
    <w:rsid w:val="00866782"/>
    <w:rsid w:val="00871736"/>
    <w:rsid w:val="00873E3C"/>
    <w:rsid w:val="00875286"/>
    <w:rsid w:val="00876952"/>
    <w:rsid w:val="00877089"/>
    <w:rsid w:val="008804B1"/>
    <w:rsid w:val="008806FE"/>
    <w:rsid w:val="00882346"/>
    <w:rsid w:val="0088243A"/>
    <w:rsid w:val="008861EE"/>
    <w:rsid w:val="0088650F"/>
    <w:rsid w:val="00886C30"/>
    <w:rsid w:val="008912A2"/>
    <w:rsid w:val="008912F7"/>
    <w:rsid w:val="00891326"/>
    <w:rsid w:val="008927A6"/>
    <w:rsid w:val="008944E1"/>
    <w:rsid w:val="00894F31"/>
    <w:rsid w:val="008956AC"/>
    <w:rsid w:val="00895ADD"/>
    <w:rsid w:val="008970CD"/>
    <w:rsid w:val="008A0FE0"/>
    <w:rsid w:val="008A3CC2"/>
    <w:rsid w:val="008A3E0E"/>
    <w:rsid w:val="008A59B9"/>
    <w:rsid w:val="008A5B5B"/>
    <w:rsid w:val="008A6598"/>
    <w:rsid w:val="008A6E0D"/>
    <w:rsid w:val="008A7563"/>
    <w:rsid w:val="008A799D"/>
    <w:rsid w:val="008A7EBC"/>
    <w:rsid w:val="008B0F16"/>
    <w:rsid w:val="008B1FF5"/>
    <w:rsid w:val="008B260D"/>
    <w:rsid w:val="008B296D"/>
    <w:rsid w:val="008B303A"/>
    <w:rsid w:val="008B45B7"/>
    <w:rsid w:val="008B489F"/>
    <w:rsid w:val="008B5B24"/>
    <w:rsid w:val="008B5CD8"/>
    <w:rsid w:val="008B685A"/>
    <w:rsid w:val="008B75AC"/>
    <w:rsid w:val="008B79ED"/>
    <w:rsid w:val="008B7C48"/>
    <w:rsid w:val="008C1A75"/>
    <w:rsid w:val="008C1CA1"/>
    <w:rsid w:val="008C1DDD"/>
    <w:rsid w:val="008C2C2F"/>
    <w:rsid w:val="008C3A1D"/>
    <w:rsid w:val="008C3CCB"/>
    <w:rsid w:val="008C4811"/>
    <w:rsid w:val="008C6246"/>
    <w:rsid w:val="008C6CCC"/>
    <w:rsid w:val="008C70AF"/>
    <w:rsid w:val="008C775E"/>
    <w:rsid w:val="008D02A3"/>
    <w:rsid w:val="008D06B1"/>
    <w:rsid w:val="008D0A6E"/>
    <w:rsid w:val="008D38F4"/>
    <w:rsid w:val="008D3CEF"/>
    <w:rsid w:val="008D6A5A"/>
    <w:rsid w:val="008D6D3D"/>
    <w:rsid w:val="008D77A4"/>
    <w:rsid w:val="008E007C"/>
    <w:rsid w:val="008E08CE"/>
    <w:rsid w:val="008E0914"/>
    <w:rsid w:val="008E0A38"/>
    <w:rsid w:val="008E0B55"/>
    <w:rsid w:val="008E0FDC"/>
    <w:rsid w:val="008E5E2D"/>
    <w:rsid w:val="008E61F2"/>
    <w:rsid w:val="008E6850"/>
    <w:rsid w:val="008E7457"/>
    <w:rsid w:val="008E78B9"/>
    <w:rsid w:val="008F02E9"/>
    <w:rsid w:val="008F0B94"/>
    <w:rsid w:val="008F0EE3"/>
    <w:rsid w:val="008F1AF7"/>
    <w:rsid w:val="008F2BCD"/>
    <w:rsid w:val="008F2E04"/>
    <w:rsid w:val="008F37ED"/>
    <w:rsid w:val="008F3AB6"/>
    <w:rsid w:val="008F63B1"/>
    <w:rsid w:val="008F692C"/>
    <w:rsid w:val="008F71CE"/>
    <w:rsid w:val="008F79C5"/>
    <w:rsid w:val="008F7E40"/>
    <w:rsid w:val="00900E91"/>
    <w:rsid w:val="00901AE7"/>
    <w:rsid w:val="00901CFC"/>
    <w:rsid w:val="0090258D"/>
    <w:rsid w:val="00902AF5"/>
    <w:rsid w:val="0090306F"/>
    <w:rsid w:val="009045B2"/>
    <w:rsid w:val="00906F40"/>
    <w:rsid w:val="009076F3"/>
    <w:rsid w:val="0090CD44"/>
    <w:rsid w:val="0091010E"/>
    <w:rsid w:val="00910305"/>
    <w:rsid w:val="00910AD8"/>
    <w:rsid w:val="00910FAB"/>
    <w:rsid w:val="0091177B"/>
    <w:rsid w:val="00912C2B"/>
    <w:rsid w:val="00914343"/>
    <w:rsid w:val="009148E9"/>
    <w:rsid w:val="00915AE1"/>
    <w:rsid w:val="00915DB5"/>
    <w:rsid w:val="00917334"/>
    <w:rsid w:val="009203E0"/>
    <w:rsid w:val="009209B4"/>
    <w:rsid w:val="00920CCB"/>
    <w:rsid w:val="009219E8"/>
    <w:rsid w:val="0092282E"/>
    <w:rsid w:val="009231E4"/>
    <w:rsid w:val="0092333C"/>
    <w:rsid w:val="00925FDB"/>
    <w:rsid w:val="009266E0"/>
    <w:rsid w:val="00926832"/>
    <w:rsid w:val="00926AF2"/>
    <w:rsid w:val="00927AB8"/>
    <w:rsid w:val="0093204E"/>
    <w:rsid w:val="00932791"/>
    <w:rsid w:val="00933B1A"/>
    <w:rsid w:val="00934F89"/>
    <w:rsid w:val="009351BF"/>
    <w:rsid w:val="009352FE"/>
    <w:rsid w:val="00937A3A"/>
    <w:rsid w:val="00937C18"/>
    <w:rsid w:val="00937E55"/>
    <w:rsid w:val="00937ED0"/>
    <w:rsid w:val="00937FBF"/>
    <w:rsid w:val="009403A4"/>
    <w:rsid w:val="009423DC"/>
    <w:rsid w:val="009425C7"/>
    <w:rsid w:val="00943972"/>
    <w:rsid w:val="0094406C"/>
    <w:rsid w:val="009441C7"/>
    <w:rsid w:val="0094452E"/>
    <w:rsid w:val="00946906"/>
    <w:rsid w:val="00946A1E"/>
    <w:rsid w:val="00946EC2"/>
    <w:rsid w:val="00952786"/>
    <w:rsid w:val="00954FF0"/>
    <w:rsid w:val="009559A7"/>
    <w:rsid w:val="00955BAF"/>
    <w:rsid w:val="009567E2"/>
    <w:rsid w:val="00957E87"/>
    <w:rsid w:val="00960892"/>
    <w:rsid w:val="00960A78"/>
    <w:rsid w:val="00960B8F"/>
    <w:rsid w:val="00960FB9"/>
    <w:rsid w:val="009620E5"/>
    <w:rsid w:val="009623F4"/>
    <w:rsid w:val="0096262A"/>
    <w:rsid w:val="0096395C"/>
    <w:rsid w:val="009671E9"/>
    <w:rsid w:val="009678A5"/>
    <w:rsid w:val="00967D4B"/>
    <w:rsid w:val="009703A6"/>
    <w:rsid w:val="00971C3F"/>
    <w:rsid w:val="00972689"/>
    <w:rsid w:val="009730BF"/>
    <w:rsid w:val="00973184"/>
    <w:rsid w:val="009732D3"/>
    <w:rsid w:val="00974F2C"/>
    <w:rsid w:val="00975411"/>
    <w:rsid w:val="00975700"/>
    <w:rsid w:val="009776A7"/>
    <w:rsid w:val="00977947"/>
    <w:rsid w:val="009779AB"/>
    <w:rsid w:val="00977B64"/>
    <w:rsid w:val="009803F6"/>
    <w:rsid w:val="00981B16"/>
    <w:rsid w:val="00981E90"/>
    <w:rsid w:val="00982E7E"/>
    <w:rsid w:val="00983AB2"/>
    <w:rsid w:val="00984317"/>
    <w:rsid w:val="009864CB"/>
    <w:rsid w:val="009869B3"/>
    <w:rsid w:val="009908E9"/>
    <w:rsid w:val="00991ACB"/>
    <w:rsid w:val="00992251"/>
    <w:rsid w:val="009925E3"/>
    <w:rsid w:val="00992B13"/>
    <w:rsid w:val="00993677"/>
    <w:rsid w:val="0099427D"/>
    <w:rsid w:val="0099466C"/>
    <w:rsid w:val="0099529C"/>
    <w:rsid w:val="00995396"/>
    <w:rsid w:val="00996DCF"/>
    <w:rsid w:val="00997251"/>
    <w:rsid w:val="0099733D"/>
    <w:rsid w:val="009A203E"/>
    <w:rsid w:val="009A2AE6"/>
    <w:rsid w:val="009A2DAE"/>
    <w:rsid w:val="009A5DB4"/>
    <w:rsid w:val="009A7AF2"/>
    <w:rsid w:val="009B09D2"/>
    <w:rsid w:val="009B167B"/>
    <w:rsid w:val="009B1770"/>
    <w:rsid w:val="009B1C3D"/>
    <w:rsid w:val="009B299C"/>
    <w:rsid w:val="009B4793"/>
    <w:rsid w:val="009B4B41"/>
    <w:rsid w:val="009B5840"/>
    <w:rsid w:val="009B5D8B"/>
    <w:rsid w:val="009B6B5D"/>
    <w:rsid w:val="009C0161"/>
    <w:rsid w:val="009C0A58"/>
    <w:rsid w:val="009C0B41"/>
    <w:rsid w:val="009C1318"/>
    <w:rsid w:val="009C1E5E"/>
    <w:rsid w:val="009C2276"/>
    <w:rsid w:val="009C24CD"/>
    <w:rsid w:val="009C2605"/>
    <w:rsid w:val="009C28A3"/>
    <w:rsid w:val="009C315F"/>
    <w:rsid w:val="009C4A91"/>
    <w:rsid w:val="009C5BC4"/>
    <w:rsid w:val="009C5D2A"/>
    <w:rsid w:val="009C6A9E"/>
    <w:rsid w:val="009C734E"/>
    <w:rsid w:val="009C7AA7"/>
    <w:rsid w:val="009D0674"/>
    <w:rsid w:val="009D07E9"/>
    <w:rsid w:val="009D09D4"/>
    <w:rsid w:val="009D25EC"/>
    <w:rsid w:val="009D2835"/>
    <w:rsid w:val="009D2855"/>
    <w:rsid w:val="009D3689"/>
    <w:rsid w:val="009D6D21"/>
    <w:rsid w:val="009D7DEE"/>
    <w:rsid w:val="009E0B85"/>
    <w:rsid w:val="009E0C94"/>
    <w:rsid w:val="009E0C9F"/>
    <w:rsid w:val="009E0E7D"/>
    <w:rsid w:val="009E0EA0"/>
    <w:rsid w:val="009E2CC9"/>
    <w:rsid w:val="009E4633"/>
    <w:rsid w:val="009E4A0A"/>
    <w:rsid w:val="009E4B42"/>
    <w:rsid w:val="009E4B9D"/>
    <w:rsid w:val="009E4C23"/>
    <w:rsid w:val="009E4CF0"/>
    <w:rsid w:val="009E4CFA"/>
    <w:rsid w:val="009E5606"/>
    <w:rsid w:val="009E58AF"/>
    <w:rsid w:val="009E6128"/>
    <w:rsid w:val="009E622D"/>
    <w:rsid w:val="009E6358"/>
    <w:rsid w:val="009E6BAD"/>
    <w:rsid w:val="009E7879"/>
    <w:rsid w:val="009E78C1"/>
    <w:rsid w:val="009E7BA2"/>
    <w:rsid w:val="009F0292"/>
    <w:rsid w:val="009F1E59"/>
    <w:rsid w:val="009F3E51"/>
    <w:rsid w:val="009F5039"/>
    <w:rsid w:val="009F7A45"/>
    <w:rsid w:val="009F7B51"/>
    <w:rsid w:val="00A008FF"/>
    <w:rsid w:val="00A00F3B"/>
    <w:rsid w:val="00A024D4"/>
    <w:rsid w:val="00A02A18"/>
    <w:rsid w:val="00A052A6"/>
    <w:rsid w:val="00A05460"/>
    <w:rsid w:val="00A05812"/>
    <w:rsid w:val="00A06794"/>
    <w:rsid w:val="00A07631"/>
    <w:rsid w:val="00A10B5B"/>
    <w:rsid w:val="00A11974"/>
    <w:rsid w:val="00A11B56"/>
    <w:rsid w:val="00A128AF"/>
    <w:rsid w:val="00A14182"/>
    <w:rsid w:val="00A141CA"/>
    <w:rsid w:val="00A14555"/>
    <w:rsid w:val="00A151A9"/>
    <w:rsid w:val="00A166DF"/>
    <w:rsid w:val="00A16A8D"/>
    <w:rsid w:val="00A16E45"/>
    <w:rsid w:val="00A17AC7"/>
    <w:rsid w:val="00A20494"/>
    <w:rsid w:val="00A20B49"/>
    <w:rsid w:val="00A211D9"/>
    <w:rsid w:val="00A2142F"/>
    <w:rsid w:val="00A21F81"/>
    <w:rsid w:val="00A221D3"/>
    <w:rsid w:val="00A22A48"/>
    <w:rsid w:val="00A23B2C"/>
    <w:rsid w:val="00A24095"/>
    <w:rsid w:val="00A2415C"/>
    <w:rsid w:val="00A26727"/>
    <w:rsid w:val="00A2723B"/>
    <w:rsid w:val="00A27A38"/>
    <w:rsid w:val="00A30BC6"/>
    <w:rsid w:val="00A326E9"/>
    <w:rsid w:val="00A33F4E"/>
    <w:rsid w:val="00A355BA"/>
    <w:rsid w:val="00A36531"/>
    <w:rsid w:val="00A368F8"/>
    <w:rsid w:val="00A37098"/>
    <w:rsid w:val="00A37338"/>
    <w:rsid w:val="00A374E4"/>
    <w:rsid w:val="00A37566"/>
    <w:rsid w:val="00A4051A"/>
    <w:rsid w:val="00A406DA"/>
    <w:rsid w:val="00A40A2B"/>
    <w:rsid w:val="00A40F86"/>
    <w:rsid w:val="00A44155"/>
    <w:rsid w:val="00A444B4"/>
    <w:rsid w:val="00A44CBF"/>
    <w:rsid w:val="00A45290"/>
    <w:rsid w:val="00A4627D"/>
    <w:rsid w:val="00A47FA6"/>
    <w:rsid w:val="00A516AA"/>
    <w:rsid w:val="00A52FCA"/>
    <w:rsid w:val="00A5441C"/>
    <w:rsid w:val="00A5618F"/>
    <w:rsid w:val="00A56305"/>
    <w:rsid w:val="00A563F0"/>
    <w:rsid w:val="00A61F9E"/>
    <w:rsid w:val="00A62D38"/>
    <w:rsid w:val="00A62F6A"/>
    <w:rsid w:val="00A635F7"/>
    <w:rsid w:val="00A6399E"/>
    <w:rsid w:val="00A63BA2"/>
    <w:rsid w:val="00A63C1F"/>
    <w:rsid w:val="00A64636"/>
    <w:rsid w:val="00A64FFE"/>
    <w:rsid w:val="00A6541C"/>
    <w:rsid w:val="00A6610B"/>
    <w:rsid w:val="00A66359"/>
    <w:rsid w:val="00A67CF4"/>
    <w:rsid w:val="00A71545"/>
    <w:rsid w:val="00A71725"/>
    <w:rsid w:val="00A725C3"/>
    <w:rsid w:val="00A7282F"/>
    <w:rsid w:val="00A73BD7"/>
    <w:rsid w:val="00A73CCD"/>
    <w:rsid w:val="00A74D44"/>
    <w:rsid w:val="00A7519B"/>
    <w:rsid w:val="00A759F7"/>
    <w:rsid w:val="00A77FDD"/>
    <w:rsid w:val="00A804B2"/>
    <w:rsid w:val="00A8055C"/>
    <w:rsid w:val="00A80AAE"/>
    <w:rsid w:val="00A80F8E"/>
    <w:rsid w:val="00A814BE"/>
    <w:rsid w:val="00A81C56"/>
    <w:rsid w:val="00A83B5A"/>
    <w:rsid w:val="00A84E2D"/>
    <w:rsid w:val="00A851DC"/>
    <w:rsid w:val="00A85AA2"/>
    <w:rsid w:val="00A8635A"/>
    <w:rsid w:val="00A868A8"/>
    <w:rsid w:val="00A87F9E"/>
    <w:rsid w:val="00A906C3"/>
    <w:rsid w:val="00A9175F"/>
    <w:rsid w:val="00A91BE0"/>
    <w:rsid w:val="00A925BF"/>
    <w:rsid w:val="00A93464"/>
    <w:rsid w:val="00A93955"/>
    <w:rsid w:val="00A94340"/>
    <w:rsid w:val="00A94A83"/>
    <w:rsid w:val="00A96FFF"/>
    <w:rsid w:val="00A975F0"/>
    <w:rsid w:val="00A978A4"/>
    <w:rsid w:val="00A978B0"/>
    <w:rsid w:val="00AA0D64"/>
    <w:rsid w:val="00AA1695"/>
    <w:rsid w:val="00AA218F"/>
    <w:rsid w:val="00AA352F"/>
    <w:rsid w:val="00AA3A8E"/>
    <w:rsid w:val="00AA3F64"/>
    <w:rsid w:val="00AA55BA"/>
    <w:rsid w:val="00AA6900"/>
    <w:rsid w:val="00AA764D"/>
    <w:rsid w:val="00AA76F3"/>
    <w:rsid w:val="00AA7B45"/>
    <w:rsid w:val="00AA7E0B"/>
    <w:rsid w:val="00AB0022"/>
    <w:rsid w:val="00AB0305"/>
    <w:rsid w:val="00AB0A85"/>
    <w:rsid w:val="00AB161B"/>
    <w:rsid w:val="00AB250C"/>
    <w:rsid w:val="00AB2807"/>
    <w:rsid w:val="00AB320A"/>
    <w:rsid w:val="00AB3650"/>
    <w:rsid w:val="00AB3FB9"/>
    <w:rsid w:val="00AB4546"/>
    <w:rsid w:val="00AB4D25"/>
    <w:rsid w:val="00AB580A"/>
    <w:rsid w:val="00AB5BC9"/>
    <w:rsid w:val="00AB5F1C"/>
    <w:rsid w:val="00AB769A"/>
    <w:rsid w:val="00AC1024"/>
    <w:rsid w:val="00AC1A27"/>
    <w:rsid w:val="00AC1DEB"/>
    <w:rsid w:val="00AC2456"/>
    <w:rsid w:val="00AC3C36"/>
    <w:rsid w:val="00AC52FC"/>
    <w:rsid w:val="00AC5A5D"/>
    <w:rsid w:val="00AC67AD"/>
    <w:rsid w:val="00AC6B87"/>
    <w:rsid w:val="00AC7577"/>
    <w:rsid w:val="00AD00D1"/>
    <w:rsid w:val="00AD09F9"/>
    <w:rsid w:val="00AD14F1"/>
    <w:rsid w:val="00AD2B86"/>
    <w:rsid w:val="00AD3B45"/>
    <w:rsid w:val="00AD4549"/>
    <w:rsid w:val="00AD4F2C"/>
    <w:rsid w:val="00AD5969"/>
    <w:rsid w:val="00AD61A9"/>
    <w:rsid w:val="00AE0190"/>
    <w:rsid w:val="00AE1908"/>
    <w:rsid w:val="00AE2482"/>
    <w:rsid w:val="00AE26D6"/>
    <w:rsid w:val="00AE26FD"/>
    <w:rsid w:val="00AE33EB"/>
    <w:rsid w:val="00AE4151"/>
    <w:rsid w:val="00AE568B"/>
    <w:rsid w:val="00AE6814"/>
    <w:rsid w:val="00AF1116"/>
    <w:rsid w:val="00AF1C0F"/>
    <w:rsid w:val="00AF1DD5"/>
    <w:rsid w:val="00AF4461"/>
    <w:rsid w:val="00AF516D"/>
    <w:rsid w:val="00AF5852"/>
    <w:rsid w:val="00AF678C"/>
    <w:rsid w:val="00AF6A09"/>
    <w:rsid w:val="00B022A7"/>
    <w:rsid w:val="00B03AC5"/>
    <w:rsid w:val="00B04AE6"/>
    <w:rsid w:val="00B05354"/>
    <w:rsid w:val="00B06440"/>
    <w:rsid w:val="00B067F4"/>
    <w:rsid w:val="00B07273"/>
    <w:rsid w:val="00B078F7"/>
    <w:rsid w:val="00B1055C"/>
    <w:rsid w:val="00B107B4"/>
    <w:rsid w:val="00B11D35"/>
    <w:rsid w:val="00B1388D"/>
    <w:rsid w:val="00B142BD"/>
    <w:rsid w:val="00B15845"/>
    <w:rsid w:val="00B172A5"/>
    <w:rsid w:val="00B201D2"/>
    <w:rsid w:val="00B2072C"/>
    <w:rsid w:val="00B20D05"/>
    <w:rsid w:val="00B21CDF"/>
    <w:rsid w:val="00B21F16"/>
    <w:rsid w:val="00B21F59"/>
    <w:rsid w:val="00B225E5"/>
    <w:rsid w:val="00B23C81"/>
    <w:rsid w:val="00B25391"/>
    <w:rsid w:val="00B25B9D"/>
    <w:rsid w:val="00B25D47"/>
    <w:rsid w:val="00B265A9"/>
    <w:rsid w:val="00B279EB"/>
    <w:rsid w:val="00B30617"/>
    <w:rsid w:val="00B3132A"/>
    <w:rsid w:val="00B31456"/>
    <w:rsid w:val="00B328FC"/>
    <w:rsid w:val="00B32C53"/>
    <w:rsid w:val="00B33D71"/>
    <w:rsid w:val="00B35DFC"/>
    <w:rsid w:val="00B366FA"/>
    <w:rsid w:val="00B36E73"/>
    <w:rsid w:val="00B37ECC"/>
    <w:rsid w:val="00B4058F"/>
    <w:rsid w:val="00B409BD"/>
    <w:rsid w:val="00B40CA7"/>
    <w:rsid w:val="00B43643"/>
    <w:rsid w:val="00B4397A"/>
    <w:rsid w:val="00B443E0"/>
    <w:rsid w:val="00B44E12"/>
    <w:rsid w:val="00B45AA3"/>
    <w:rsid w:val="00B47823"/>
    <w:rsid w:val="00B510A7"/>
    <w:rsid w:val="00B51173"/>
    <w:rsid w:val="00B511FE"/>
    <w:rsid w:val="00B526FB"/>
    <w:rsid w:val="00B54FF5"/>
    <w:rsid w:val="00B557A0"/>
    <w:rsid w:val="00B561FE"/>
    <w:rsid w:val="00B569BE"/>
    <w:rsid w:val="00B56CB0"/>
    <w:rsid w:val="00B57791"/>
    <w:rsid w:val="00B60704"/>
    <w:rsid w:val="00B60D90"/>
    <w:rsid w:val="00B61211"/>
    <w:rsid w:val="00B6314C"/>
    <w:rsid w:val="00B639E9"/>
    <w:rsid w:val="00B642CC"/>
    <w:rsid w:val="00B645A7"/>
    <w:rsid w:val="00B645B8"/>
    <w:rsid w:val="00B645FD"/>
    <w:rsid w:val="00B65367"/>
    <w:rsid w:val="00B65F9F"/>
    <w:rsid w:val="00B661F7"/>
    <w:rsid w:val="00B66BC5"/>
    <w:rsid w:val="00B67735"/>
    <w:rsid w:val="00B67BC7"/>
    <w:rsid w:val="00B70654"/>
    <w:rsid w:val="00B70BF2"/>
    <w:rsid w:val="00B70D4D"/>
    <w:rsid w:val="00B70EA5"/>
    <w:rsid w:val="00B71426"/>
    <w:rsid w:val="00B72B6C"/>
    <w:rsid w:val="00B73B7A"/>
    <w:rsid w:val="00B74C80"/>
    <w:rsid w:val="00B75986"/>
    <w:rsid w:val="00B768DC"/>
    <w:rsid w:val="00B773F3"/>
    <w:rsid w:val="00B77E84"/>
    <w:rsid w:val="00B77EDB"/>
    <w:rsid w:val="00B80DCB"/>
    <w:rsid w:val="00B82CEA"/>
    <w:rsid w:val="00B83AD3"/>
    <w:rsid w:val="00B83D0A"/>
    <w:rsid w:val="00B84065"/>
    <w:rsid w:val="00B84151"/>
    <w:rsid w:val="00B84541"/>
    <w:rsid w:val="00B85074"/>
    <w:rsid w:val="00B85638"/>
    <w:rsid w:val="00B879B3"/>
    <w:rsid w:val="00B90EFF"/>
    <w:rsid w:val="00B910B2"/>
    <w:rsid w:val="00B9116F"/>
    <w:rsid w:val="00B91A86"/>
    <w:rsid w:val="00B921A2"/>
    <w:rsid w:val="00B92997"/>
    <w:rsid w:val="00B9320E"/>
    <w:rsid w:val="00B936F8"/>
    <w:rsid w:val="00B93919"/>
    <w:rsid w:val="00B94AF5"/>
    <w:rsid w:val="00B95245"/>
    <w:rsid w:val="00B961B1"/>
    <w:rsid w:val="00B974AE"/>
    <w:rsid w:val="00BA04AA"/>
    <w:rsid w:val="00BA0DA4"/>
    <w:rsid w:val="00BA135B"/>
    <w:rsid w:val="00BA1475"/>
    <w:rsid w:val="00BA30D2"/>
    <w:rsid w:val="00BA3605"/>
    <w:rsid w:val="00BA5AF0"/>
    <w:rsid w:val="00BA5B2D"/>
    <w:rsid w:val="00BA6D57"/>
    <w:rsid w:val="00BA7FAA"/>
    <w:rsid w:val="00BB1A2F"/>
    <w:rsid w:val="00BB1B27"/>
    <w:rsid w:val="00BB22B7"/>
    <w:rsid w:val="00BB406B"/>
    <w:rsid w:val="00BB53DF"/>
    <w:rsid w:val="00BB5C1C"/>
    <w:rsid w:val="00BB5CAD"/>
    <w:rsid w:val="00BB71E6"/>
    <w:rsid w:val="00BB79D4"/>
    <w:rsid w:val="00BB7ADE"/>
    <w:rsid w:val="00BC181C"/>
    <w:rsid w:val="00BC1AFA"/>
    <w:rsid w:val="00BC1D05"/>
    <w:rsid w:val="00BC22AA"/>
    <w:rsid w:val="00BC2B97"/>
    <w:rsid w:val="00BC3890"/>
    <w:rsid w:val="00BC431B"/>
    <w:rsid w:val="00BC4518"/>
    <w:rsid w:val="00BC4CA2"/>
    <w:rsid w:val="00BC5330"/>
    <w:rsid w:val="00BC5729"/>
    <w:rsid w:val="00BC5791"/>
    <w:rsid w:val="00BC5E9F"/>
    <w:rsid w:val="00BC6027"/>
    <w:rsid w:val="00BD1956"/>
    <w:rsid w:val="00BD2351"/>
    <w:rsid w:val="00BD262F"/>
    <w:rsid w:val="00BD27FE"/>
    <w:rsid w:val="00BD2817"/>
    <w:rsid w:val="00BD2922"/>
    <w:rsid w:val="00BD2D07"/>
    <w:rsid w:val="00BD40B5"/>
    <w:rsid w:val="00BD43E7"/>
    <w:rsid w:val="00BD4513"/>
    <w:rsid w:val="00BD4D04"/>
    <w:rsid w:val="00BD533E"/>
    <w:rsid w:val="00BD54D5"/>
    <w:rsid w:val="00BD5576"/>
    <w:rsid w:val="00BD569B"/>
    <w:rsid w:val="00BD5900"/>
    <w:rsid w:val="00BD7B80"/>
    <w:rsid w:val="00BE04F6"/>
    <w:rsid w:val="00BE1036"/>
    <w:rsid w:val="00BE19F0"/>
    <w:rsid w:val="00BE4FFE"/>
    <w:rsid w:val="00BE590B"/>
    <w:rsid w:val="00BE5F28"/>
    <w:rsid w:val="00BE6442"/>
    <w:rsid w:val="00BE656D"/>
    <w:rsid w:val="00BE6DF2"/>
    <w:rsid w:val="00BE7558"/>
    <w:rsid w:val="00BE7563"/>
    <w:rsid w:val="00BE7F54"/>
    <w:rsid w:val="00BF00BB"/>
    <w:rsid w:val="00BF0583"/>
    <w:rsid w:val="00BF09F8"/>
    <w:rsid w:val="00BF0A54"/>
    <w:rsid w:val="00BF0CD4"/>
    <w:rsid w:val="00BF0F03"/>
    <w:rsid w:val="00BF1502"/>
    <w:rsid w:val="00BF273D"/>
    <w:rsid w:val="00BF3ABF"/>
    <w:rsid w:val="00BF3CB7"/>
    <w:rsid w:val="00BF3F2D"/>
    <w:rsid w:val="00BF5854"/>
    <w:rsid w:val="00BF5BFE"/>
    <w:rsid w:val="00BF76AD"/>
    <w:rsid w:val="00C005DB"/>
    <w:rsid w:val="00C00A7B"/>
    <w:rsid w:val="00C015DF"/>
    <w:rsid w:val="00C01BFB"/>
    <w:rsid w:val="00C02079"/>
    <w:rsid w:val="00C02D74"/>
    <w:rsid w:val="00C0392B"/>
    <w:rsid w:val="00C04316"/>
    <w:rsid w:val="00C048CE"/>
    <w:rsid w:val="00C0630E"/>
    <w:rsid w:val="00C06DB9"/>
    <w:rsid w:val="00C06F14"/>
    <w:rsid w:val="00C073F8"/>
    <w:rsid w:val="00C074EB"/>
    <w:rsid w:val="00C0788C"/>
    <w:rsid w:val="00C1069E"/>
    <w:rsid w:val="00C11054"/>
    <w:rsid w:val="00C12FD5"/>
    <w:rsid w:val="00C138ED"/>
    <w:rsid w:val="00C13C0C"/>
    <w:rsid w:val="00C14503"/>
    <w:rsid w:val="00C149BA"/>
    <w:rsid w:val="00C14A17"/>
    <w:rsid w:val="00C1531D"/>
    <w:rsid w:val="00C1668F"/>
    <w:rsid w:val="00C200DD"/>
    <w:rsid w:val="00C20E67"/>
    <w:rsid w:val="00C213A4"/>
    <w:rsid w:val="00C21498"/>
    <w:rsid w:val="00C227A9"/>
    <w:rsid w:val="00C22C1B"/>
    <w:rsid w:val="00C22E49"/>
    <w:rsid w:val="00C238C2"/>
    <w:rsid w:val="00C239DC"/>
    <w:rsid w:val="00C24AEF"/>
    <w:rsid w:val="00C2593A"/>
    <w:rsid w:val="00C30AF1"/>
    <w:rsid w:val="00C31649"/>
    <w:rsid w:val="00C3181B"/>
    <w:rsid w:val="00C341AB"/>
    <w:rsid w:val="00C35927"/>
    <w:rsid w:val="00C36878"/>
    <w:rsid w:val="00C409CE"/>
    <w:rsid w:val="00C415AB"/>
    <w:rsid w:val="00C42250"/>
    <w:rsid w:val="00C42C09"/>
    <w:rsid w:val="00C42C46"/>
    <w:rsid w:val="00C44641"/>
    <w:rsid w:val="00C4631F"/>
    <w:rsid w:val="00C47139"/>
    <w:rsid w:val="00C47597"/>
    <w:rsid w:val="00C47AC5"/>
    <w:rsid w:val="00C50371"/>
    <w:rsid w:val="00C50AFB"/>
    <w:rsid w:val="00C514F1"/>
    <w:rsid w:val="00C516C4"/>
    <w:rsid w:val="00C51715"/>
    <w:rsid w:val="00C520E7"/>
    <w:rsid w:val="00C528A0"/>
    <w:rsid w:val="00C5375C"/>
    <w:rsid w:val="00C5385B"/>
    <w:rsid w:val="00C53DF1"/>
    <w:rsid w:val="00C54368"/>
    <w:rsid w:val="00C54E12"/>
    <w:rsid w:val="00C54EE1"/>
    <w:rsid w:val="00C55D1F"/>
    <w:rsid w:val="00C56C09"/>
    <w:rsid w:val="00C57EBE"/>
    <w:rsid w:val="00C61E09"/>
    <w:rsid w:val="00C61E1A"/>
    <w:rsid w:val="00C62435"/>
    <w:rsid w:val="00C63513"/>
    <w:rsid w:val="00C6364F"/>
    <w:rsid w:val="00C63991"/>
    <w:rsid w:val="00C6399D"/>
    <w:rsid w:val="00C63AD6"/>
    <w:rsid w:val="00C63E8B"/>
    <w:rsid w:val="00C644F2"/>
    <w:rsid w:val="00C65100"/>
    <w:rsid w:val="00C664FB"/>
    <w:rsid w:val="00C66A43"/>
    <w:rsid w:val="00C675C3"/>
    <w:rsid w:val="00C677CD"/>
    <w:rsid w:val="00C7061E"/>
    <w:rsid w:val="00C70CCD"/>
    <w:rsid w:val="00C712D6"/>
    <w:rsid w:val="00C7322C"/>
    <w:rsid w:val="00C7430E"/>
    <w:rsid w:val="00C75275"/>
    <w:rsid w:val="00C755BC"/>
    <w:rsid w:val="00C75995"/>
    <w:rsid w:val="00C75C52"/>
    <w:rsid w:val="00C76080"/>
    <w:rsid w:val="00C76A13"/>
    <w:rsid w:val="00C803E5"/>
    <w:rsid w:val="00C807D1"/>
    <w:rsid w:val="00C835F0"/>
    <w:rsid w:val="00C83D15"/>
    <w:rsid w:val="00C84653"/>
    <w:rsid w:val="00C84F0E"/>
    <w:rsid w:val="00C85037"/>
    <w:rsid w:val="00C850F5"/>
    <w:rsid w:val="00C8520F"/>
    <w:rsid w:val="00C8722C"/>
    <w:rsid w:val="00C90644"/>
    <w:rsid w:val="00C90D55"/>
    <w:rsid w:val="00C916F8"/>
    <w:rsid w:val="00C92B96"/>
    <w:rsid w:val="00C92E45"/>
    <w:rsid w:val="00C932CA"/>
    <w:rsid w:val="00C9345E"/>
    <w:rsid w:val="00C9380D"/>
    <w:rsid w:val="00C94909"/>
    <w:rsid w:val="00C949D6"/>
    <w:rsid w:val="00C95E2F"/>
    <w:rsid w:val="00C97632"/>
    <w:rsid w:val="00CA044D"/>
    <w:rsid w:val="00CA1826"/>
    <w:rsid w:val="00CA35B2"/>
    <w:rsid w:val="00CA39E3"/>
    <w:rsid w:val="00CA4064"/>
    <w:rsid w:val="00CA486F"/>
    <w:rsid w:val="00CA53F7"/>
    <w:rsid w:val="00CA66C1"/>
    <w:rsid w:val="00CA6BB1"/>
    <w:rsid w:val="00CB032D"/>
    <w:rsid w:val="00CB09C0"/>
    <w:rsid w:val="00CB111B"/>
    <w:rsid w:val="00CB2952"/>
    <w:rsid w:val="00CB2A83"/>
    <w:rsid w:val="00CB2F11"/>
    <w:rsid w:val="00CB449C"/>
    <w:rsid w:val="00CB4D6C"/>
    <w:rsid w:val="00CB52F8"/>
    <w:rsid w:val="00CB60AB"/>
    <w:rsid w:val="00CB6595"/>
    <w:rsid w:val="00CB73AC"/>
    <w:rsid w:val="00CC3199"/>
    <w:rsid w:val="00CC3393"/>
    <w:rsid w:val="00CC4B3D"/>
    <w:rsid w:val="00CC4C92"/>
    <w:rsid w:val="00CC4CF7"/>
    <w:rsid w:val="00CC6738"/>
    <w:rsid w:val="00CC6C8C"/>
    <w:rsid w:val="00CC782E"/>
    <w:rsid w:val="00CD03FF"/>
    <w:rsid w:val="00CD06E9"/>
    <w:rsid w:val="00CD28B3"/>
    <w:rsid w:val="00CD42BC"/>
    <w:rsid w:val="00CD6A92"/>
    <w:rsid w:val="00CD6E8A"/>
    <w:rsid w:val="00CD7E63"/>
    <w:rsid w:val="00CE017B"/>
    <w:rsid w:val="00CE1554"/>
    <w:rsid w:val="00CE1AF5"/>
    <w:rsid w:val="00CE2367"/>
    <w:rsid w:val="00CE2FF9"/>
    <w:rsid w:val="00CE3657"/>
    <w:rsid w:val="00CE3AEA"/>
    <w:rsid w:val="00CE4211"/>
    <w:rsid w:val="00CE6138"/>
    <w:rsid w:val="00CE6EA7"/>
    <w:rsid w:val="00CE6FB3"/>
    <w:rsid w:val="00CE7792"/>
    <w:rsid w:val="00CF0189"/>
    <w:rsid w:val="00CF0280"/>
    <w:rsid w:val="00CF16FF"/>
    <w:rsid w:val="00CF2F63"/>
    <w:rsid w:val="00CF433B"/>
    <w:rsid w:val="00CF61B9"/>
    <w:rsid w:val="00CF63EF"/>
    <w:rsid w:val="00CF7617"/>
    <w:rsid w:val="00D0007C"/>
    <w:rsid w:val="00D00193"/>
    <w:rsid w:val="00D01EB1"/>
    <w:rsid w:val="00D02A4E"/>
    <w:rsid w:val="00D03174"/>
    <w:rsid w:val="00D034A6"/>
    <w:rsid w:val="00D034E6"/>
    <w:rsid w:val="00D044F8"/>
    <w:rsid w:val="00D04D33"/>
    <w:rsid w:val="00D06A0C"/>
    <w:rsid w:val="00D11A63"/>
    <w:rsid w:val="00D11AAF"/>
    <w:rsid w:val="00D125D9"/>
    <w:rsid w:val="00D12A43"/>
    <w:rsid w:val="00D14195"/>
    <w:rsid w:val="00D15090"/>
    <w:rsid w:val="00D15DD1"/>
    <w:rsid w:val="00D15E4D"/>
    <w:rsid w:val="00D16E75"/>
    <w:rsid w:val="00D20BC8"/>
    <w:rsid w:val="00D21094"/>
    <w:rsid w:val="00D22E18"/>
    <w:rsid w:val="00D24BE3"/>
    <w:rsid w:val="00D25A33"/>
    <w:rsid w:val="00D25A55"/>
    <w:rsid w:val="00D26DA4"/>
    <w:rsid w:val="00D26F07"/>
    <w:rsid w:val="00D300ED"/>
    <w:rsid w:val="00D30173"/>
    <w:rsid w:val="00D309B9"/>
    <w:rsid w:val="00D310D0"/>
    <w:rsid w:val="00D325E3"/>
    <w:rsid w:val="00D32F13"/>
    <w:rsid w:val="00D347D6"/>
    <w:rsid w:val="00D35600"/>
    <w:rsid w:val="00D35D5A"/>
    <w:rsid w:val="00D361A3"/>
    <w:rsid w:val="00D36288"/>
    <w:rsid w:val="00D3660D"/>
    <w:rsid w:val="00D369B5"/>
    <w:rsid w:val="00D37803"/>
    <w:rsid w:val="00D405E2"/>
    <w:rsid w:val="00D41978"/>
    <w:rsid w:val="00D41E61"/>
    <w:rsid w:val="00D42694"/>
    <w:rsid w:val="00D4316A"/>
    <w:rsid w:val="00D438A4"/>
    <w:rsid w:val="00D44061"/>
    <w:rsid w:val="00D457CC"/>
    <w:rsid w:val="00D45901"/>
    <w:rsid w:val="00D4605F"/>
    <w:rsid w:val="00D46128"/>
    <w:rsid w:val="00D46ECC"/>
    <w:rsid w:val="00D4753F"/>
    <w:rsid w:val="00D5023D"/>
    <w:rsid w:val="00D518E2"/>
    <w:rsid w:val="00D51DAA"/>
    <w:rsid w:val="00D528DD"/>
    <w:rsid w:val="00D5361A"/>
    <w:rsid w:val="00D538D4"/>
    <w:rsid w:val="00D538EF"/>
    <w:rsid w:val="00D54B35"/>
    <w:rsid w:val="00D5546F"/>
    <w:rsid w:val="00D55928"/>
    <w:rsid w:val="00D55A62"/>
    <w:rsid w:val="00D5616C"/>
    <w:rsid w:val="00D56330"/>
    <w:rsid w:val="00D56540"/>
    <w:rsid w:val="00D57813"/>
    <w:rsid w:val="00D5790A"/>
    <w:rsid w:val="00D5EFCB"/>
    <w:rsid w:val="00D600C1"/>
    <w:rsid w:val="00D600FB"/>
    <w:rsid w:val="00D615F9"/>
    <w:rsid w:val="00D61705"/>
    <w:rsid w:val="00D637B9"/>
    <w:rsid w:val="00D63E08"/>
    <w:rsid w:val="00D6425D"/>
    <w:rsid w:val="00D64D1F"/>
    <w:rsid w:val="00D65D24"/>
    <w:rsid w:val="00D66F3D"/>
    <w:rsid w:val="00D70329"/>
    <w:rsid w:val="00D70CD0"/>
    <w:rsid w:val="00D71084"/>
    <w:rsid w:val="00D71A77"/>
    <w:rsid w:val="00D7292B"/>
    <w:rsid w:val="00D73713"/>
    <w:rsid w:val="00D73928"/>
    <w:rsid w:val="00D752F8"/>
    <w:rsid w:val="00D76D14"/>
    <w:rsid w:val="00D77F20"/>
    <w:rsid w:val="00D80292"/>
    <w:rsid w:val="00D809F5"/>
    <w:rsid w:val="00D8130E"/>
    <w:rsid w:val="00D8217A"/>
    <w:rsid w:val="00D82C7F"/>
    <w:rsid w:val="00D8360B"/>
    <w:rsid w:val="00D8530E"/>
    <w:rsid w:val="00D86188"/>
    <w:rsid w:val="00D86F6B"/>
    <w:rsid w:val="00D910F0"/>
    <w:rsid w:val="00D92188"/>
    <w:rsid w:val="00D926D6"/>
    <w:rsid w:val="00D96436"/>
    <w:rsid w:val="00D970A6"/>
    <w:rsid w:val="00D97D1C"/>
    <w:rsid w:val="00DA1466"/>
    <w:rsid w:val="00DA1E90"/>
    <w:rsid w:val="00DA3314"/>
    <w:rsid w:val="00DA360B"/>
    <w:rsid w:val="00DA385D"/>
    <w:rsid w:val="00DA4F89"/>
    <w:rsid w:val="00DA5A23"/>
    <w:rsid w:val="00DA5FB4"/>
    <w:rsid w:val="00DA75FB"/>
    <w:rsid w:val="00DA76BA"/>
    <w:rsid w:val="00DA78CC"/>
    <w:rsid w:val="00DB0847"/>
    <w:rsid w:val="00DB0EAF"/>
    <w:rsid w:val="00DB0EF2"/>
    <w:rsid w:val="00DB16B4"/>
    <w:rsid w:val="00DB2D74"/>
    <w:rsid w:val="00DB3262"/>
    <w:rsid w:val="00DB32DB"/>
    <w:rsid w:val="00DB3E18"/>
    <w:rsid w:val="00DB4A0C"/>
    <w:rsid w:val="00DB757D"/>
    <w:rsid w:val="00DC0493"/>
    <w:rsid w:val="00DC14CA"/>
    <w:rsid w:val="00DC19EC"/>
    <w:rsid w:val="00DC1C09"/>
    <w:rsid w:val="00DC1FE7"/>
    <w:rsid w:val="00DC43D8"/>
    <w:rsid w:val="00DC4458"/>
    <w:rsid w:val="00DC45E2"/>
    <w:rsid w:val="00DC4D03"/>
    <w:rsid w:val="00DC6FDC"/>
    <w:rsid w:val="00DC7A5B"/>
    <w:rsid w:val="00DD00C4"/>
    <w:rsid w:val="00DD0D69"/>
    <w:rsid w:val="00DD0EE6"/>
    <w:rsid w:val="00DD1716"/>
    <w:rsid w:val="00DD1C55"/>
    <w:rsid w:val="00DD2DE2"/>
    <w:rsid w:val="00DD34BB"/>
    <w:rsid w:val="00DD6F74"/>
    <w:rsid w:val="00DD74AE"/>
    <w:rsid w:val="00DE00D2"/>
    <w:rsid w:val="00DE0834"/>
    <w:rsid w:val="00DE1139"/>
    <w:rsid w:val="00DE14AA"/>
    <w:rsid w:val="00DE2DAB"/>
    <w:rsid w:val="00DE3883"/>
    <w:rsid w:val="00DE6A49"/>
    <w:rsid w:val="00DE74FD"/>
    <w:rsid w:val="00DF04F6"/>
    <w:rsid w:val="00DF19F2"/>
    <w:rsid w:val="00DF1DAC"/>
    <w:rsid w:val="00DF25CA"/>
    <w:rsid w:val="00DF2E1D"/>
    <w:rsid w:val="00DF3900"/>
    <w:rsid w:val="00DF4265"/>
    <w:rsid w:val="00DF510A"/>
    <w:rsid w:val="00DF5A1E"/>
    <w:rsid w:val="00DF631F"/>
    <w:rsid w:val="00DF663B"/>
    <w:rsid w:val="00DF6A85"/>
    <w:rsid w:val="00DF6DFE"/>
    <w:rsid w:val="00DF7664"/>
    <w:rsid w:val="00E00715"/>
    <w:rsid w:val="00E02FB0"/>
    <w:rsid w:val="00E03A08"/>
    <w:rsid w:val="00E059A1"/>
    <w:rsid w:val="00E05EFD"/>
    <w:rsid w:val="00E06B76"/>
    <w:rsid w:val="00E11270"/>
    <w:rsid w:val="00E12312"/>
    <w:rsid w:val="00E12EB3"/>
    <w:rsid w:val="00E12F36"/>
    <w:rsid w:val="00E13168"/>
    <w:rsid w:val="00E137E7"/>
    <w:rsid w:val="00E148B0"/>
    <w:rsid w:val="00E155B8"/>
    <w:rsid w:val="00E1560B"/>
    <w:rsid w:val="00E172C0"/>
    <w:rsid w:val="00E17F3B"/>
    <w:rsid w:val="00E20B62"/>
    <w:rsid w:val="00E2119B"/>
    <w:rsid w:val="00E234BD"/>
    <w:rsid w:val="00E23A59"/>
    <w:rsid w:val="00E23C1C"/>
    <w:rsid w:val="00E23D71"/>
    <w:rsid w:val="00E24061"/>
    <w:rsid w:val="00E251EB"/>
    <w:rsid w:val="00E26095"/>
    <w:rsid w:val="00E302FB"/>
    <w:rsid w:val="00E30521"/>
    <w:rsid w:val="00E32BCB"/>
    <w:rsid w:val="00E32CF8"/>
    <w:rsid w:val="00E32E72"/>
    <w:rsid w:val="00E3302F"/>
    <w:rsid w:val="00E334EA"/>
    <w:rsid w:val="00E3369C"/>
    <w:rsid w:val="00E342FD"/>
    <w:rsid w:val="00E34334"/>
    <w:rsid w:val="00E34626"/>
    <w:rsid w:val="00E34679"/>
    <w:rsid w:val="00E35821"/>
    <w:rsid w:val="00E35ECD"/>
    <w:rsid w:val="00E36490"/>
    <w:rsid w:val="00E41A13"/>
    <w:rsid w:val="00E42D29"/>
    <w:rsid w:val="00E430B4"/>
    <w:rsid w:val="00E445B4"/>
    <w:rsid w:val="00E44B12"/>
    <w:rsid w:val="00E45533"/>
    <w:rsid w:val="00E46221"/>
    <w:rsid w:val="00E46F58"/>
    <w:rsid w:val="00E47041"/>
    <w:rsid w:val="00E47352"/>
    <w:rsid w:val="00E4772E"/>
    <w:rsid w:val="00E52907"/>
    <w:rsid w:val="00E53A4F"/>
    <w:rsid w:val="00E55DA1"/>
    <w:rsid w:val="00E5645E"/>
    <w:rsid w:val="00E56E53"/>
    <w:rsid w:val="00E572A6"/>
    <w:rsid w:val="00E578A8"/>
    <w:rsid w:val="00E611BC"/>
    <w:rsid w:val="00E61D05"/>
    <w:rsid w:val="00E632AA"/>
    <w:rsid w:val="00E64D02"/>
    <w:rsid w:val="00E65599"/>
    <w:rsid w:val="00E65975"/>
    <w:rsid w:val="00E6667A"/>
    <w:rsid w:val="00E677CC"/>
    <w:rsid w:val="00E72444"/>
    <w:rsid w:val="00E72CBD"/>
    <w:rsid w:val="00E7416F"/>
    <w:rsid w:val="00E745A8"/>
    <w:rsid w:val="00E75473"/>
    <w:rsid w:val="00E75F79"/>
    <w:rsid w:val="00E76677"/>
    <w:rsid w:val="00E76820"/>
    <w:rsid w:val="00E80621"/>
    <w:rsid w:val="00E809C9"/>
    <w:rsid w:val="00E81752"/>
    <w:rsid w:val="00E8294D"/>
    <w:rsid w:val="00E84123"/>
    <w:rsid w:val="00E855C4"/>
    <w:rsid w:val="00E861CE"/>
    <w:rsid w:val="00E90199"/>
    <w:rsid w:val="00E921F6"/>
    <w:rsid w:val="00E92817"/>
    <w:rsid w:val="00E941A4"/>
    <w:rsid w:val="00E94256"/>
    <w:rsid w:val="00E952B3"/>
    <w:rsid w:val="00E9547F"/>
    <w:rsid w:val="00E95A4D"/>
    <w:rsid w:val="00E95E48"/>
    <w:rsid w:val="00E96015"/>
    <w:rsid w:val="00E96227"/>
    <w:rsid w:val="00E96F19"/>
    <w:rsid w:val="00E972C4"/>
    <w:rsid w:val="00EA00F6"/>
    <w:rsid w:val="00EA197C"/>
    <w:rsid w:val="00EA22EB"/>
    <w:rsid w:val="00EA38A6"/>
    <w:rsid w:val="00EA3AD8"/>
    <w:rsid w:val="00EA4E46"/>
    <w:rsid w:val="00EA55F6"/>
    <w:rsid w:val="00EA6FB9"/>
    <w:rsid w:val="00EB03EB"/>
    <w:rsid w:val="00EB2EE8"/>
    <w:rsid w:val="00EB300B"/>
    <w:rsid w:val="00EB3AD7"/>
    <w:rsid w:val="00EB3BAB"/>
    <w:rsid w:val="00EB3D04"/>
    <w:rsid w:val="00EB57FA"/>
    <w:rsid w:val="00EB5C1B"/>
    <w:rsid w:val="00EB6EDF"/>
    <w:rsid w:val="00EB7EE5"/>
    <w:rsid w:val="00EC0329"/>
    <w:rsid w:val="00EC0A42"/>
    <w:rsid w:val="00EC0C30"/>
    <w:rsid w:val="00EC0D86"/>
    <w:rsid w:val="00EC1B8D"/>
    <w:rsid w:val="00EC2697"/>
    <w:rsid w:val="00EC33F0"/>
    <w:rsid w:val="00EC400A"/>
    <w:rsid w:val="00EC4606"/>
    <w:rsid w:val="00EC5618"/>
    <w:rsid w:val="00EC60AD"/>
    <w:rsid w:val="00EC6377"/>
    <w:rsid w:val="00EC796F"/>
    <w:rsid w:val="00ECD13F"/>
    <w:rsid w:val="00ED0659"/>
    <w:rsid w:val="00ED0B1F"/>
    <w:rsid w:val="00ED0B29"/>
    <w:rsid w:val="00ED1714"/>
    <w:rsid w:val="00ED25BE"/>
    <w:rsid w:val="00ED288F"/>
    <w:rsid w:val="00ED306E"/>
    <w:rsid w:val="00ED3879"/>
    <w:rsid w:val="00ED4EBC"/>
    <w:rsid w:val="00ED526A"/>
    <w:rsid w:val="00ED5841"/>
    <w:rsid w:val="00ED60CF"/>
    <w:rsid w:val="00ED648F"/>
    <w:rsid w:val="00ED678E"/>
    <w:rsid w:val="00ED67BE"/>
    <w:rsid w:val="00ED6D4E"/>
    <w:rsid w:val="00ED7DAB"/>
    <w:rsid w:val="00EE2B1A"/>
    <w:rsid w:val="00EE3942"/>
    <w:rsid w:val="00EE40FA"/>
    <w:rsid w:val="00EE41DA"/>
    <w:rsid w:val="00EE4C48"/>
    <w:rsid w:val="00EE4D70"/>
    <w:rsid w:val="00EE6046"/>
    <w:rsid w:val="00EE6D4E"/>
    <w:rsid w:val="00EE73A2"/>
    <w:rsid w:val="00EE7F91"/>
    <w:rsid w:val="00EF0887"/>
    <w:rsid w:val="00EF1CE1"/>
    <w:rsid w:val="00EF1F11"/>
    <w:rsid w:val="00EF3036"/>
    <w:rsid w:val="00EF3563"/>
    <w:rsid w:val="00EF4C11"/>
    <w:rsid w:val="00EF719F"/>
    <w:rsid w:val="00EF79D5"/>
    <w:rsid w:val="00F006F9"/>
    <w:rsid w:val="00F00954"/>
    <w:rsid w:val="00F00C17"/>
    <w:rsid w:val="00F0167D"/>
    <w:rsid w:val="00F03423"/>
    <w:rsid w:val="00F0389F"/>
    <w:rsid w:val="00F038F2"/>
    <w:rsid w:val="00F03928"/>
    <w:rsid w:val="00F04504"/>
    <w:rsid w:val="00F04579"/>
    <w:rsid w:val="00F04F45"/>
    <w:rsid w:val="00F10582"/>
    <w:rsid w:val="00F108CE"/>
    <w:rsid w:val="00F115D1"/>
    <w:rsid w:val="00F12043"/>
    <w:rsid w:val="00F15249"/>
    <w:rsid w:val="00F16C35"/>
    <w:rsid w:val="00F17085"/>
    <w:rsid w:val="00F20D61"/>
    <w:rsid w:val="00F228DA"/>
    <w:rsid w:val="00F23C7D"/>
    <w:rsid w:val="00F2424F"/>
    <w:rsid w:val="00F2476D"/>
    <w:rsid w:val="00F25416"/>
    <w:rsid w:val="00F27933"/>
    <w:rsid w:val="00F27DF8"/>
    <w:rsid w:val="00F3012D"/>
    <w:rsid w:val="00F307A4"/>
    <w:rsid w:val="00F3279B"/>
    <w:rsid w:val="00F33460"/>
    <w:rsid w:val="00F34352"/>
    <w:rsid w:val="00F346BD"/>
    <w:rsid w:val="00F35424"/>
    <w:rsid w:val="00F359BC"/>
    <w:rsid w:val="00F3699C"/>
    <w:rsid w:val="00F40198"/>
    <w:rsid w:val="00F423A9"/>
    <w:rsid w:val="00F42502"/>
    <w:rsid w:val="00F42FDA"/>
    <w:rsid w:val="00F43BAC"/>
    <w:rsid w:val="00F4529C"/>
    <w:rsid w:val="00F45F28"/>
    <w:rsid w:val="00F46597"/>
    <w:rsid w:val="00F47596"/>
    <w:rsid w:val="00F51FCA"/>
    <w:rsid w:val="00F55168"/>
    <w:rsid w:val="00F55453"/>
    <w:rsid w:val="00F55555"/>
    <w:rsid w:val="00F55692"/>
    <w:rsid w:val="00F6004F"/>
    <w:rsid w:val="00F60246"/>
    <w:rsid w:val="00F6096E"/>
    <w:rsid w:val="00F61A71"/>
    <w:rsid w:val="00F62135"/>
    <w:rsid w:val="00F622AD"/>
    <w:rsid w:val="00F64870"/>
    <w:rsid w:val="00F64F28"/>
    <w:rsid w:val="00F6511E"/>
    <w:rsid w:val="00F65F3F"/>
    <w:rsid w:val="00F66DE2"/>
    <w:rsid w:val="00F67678"/>
    <w:rsid w:val="00F676FD"/>
    <w:rsid w:val="00F6A20C"/>
    <w:rsid w:val="00F70045"/>
    <w:rsid w:val="00F721FE"/>
    <w:rsid w:val="00F72289"/>
    <w:rsid w:val="00F73186"/>
    <w:rsid w:val="00F7387D"/>
    <w:rsid w:val="00F73955"/>
    <w:rsid w:val="00F73BAF"/>
    <w:rsid w:val="00F73FC2"/>
    <w:rsid w:val="00F76080"/>
    <w:rsid w:val="00F771E6"/>
    <w:rsid w:val="00F77C33"/>
    <w:rsid w:val="00F77D1E"/>
    <w:rsid w:val="00F802C8"/>
    <w:rsid w:val="00F8050B"/>
    <w:rsid w:val="00F8113C"/>
    <w:rsid w:val="00F815CB"/>
    <w:rsid w:val="00F8186F"/>
    <w:rsid w:val="00F8191C"/>
    <w:rsid w:val="00F820DC"/>
    <w:rsid w:val="00F821BE"/>
    <w:rsid w:val="00F83682"/>
    <w:rsid w:val="00F84527"/>
    <w:rsid w:val="00F84648"/>
    <w:rsid w:val="00F84966"/>
    <w:rsid w:val="00F857EE"/>
    <w:rsid w:val="00F85C0C"/>
    <w:rsid w:val="00F862F2"/>
    <w:rsid w:val="00F873EE"/>
    <w:rsid w:val="00F87B0E"/>
    <w:rsid w:val="00F90AD0"/>
    <w:rsid w:val="00F90F25"/>
    <w:rsid w:val="00F9300B"/>
    <w:rsid w:val="00F9445A"/>
    <w:rsid w:val="00F94F63"/>
    <w:rsid w:val="00F954FF"/>
    <w:rsid w:val="00F95B30"/>
    <w:rsid w:val="00F96D79"/>
    <w:rsid w:val="00F978E9"/>
    <w:rsid w:val="00F979EE"/>
    <w:rsid w:val="00F97BD9"/>
    <w:rsid w:val="00F97F62"/>
    <w:rsid w:val="00FA69C2"/>
    <w:rsid w:val="00FA700F"/>
    <w:rsid w:val="00FB061E"/>
    <w:rsid w:val="00FB1954"/>
    <w:rsid w:val="00FB1C21"/>
    <w:rsid w:val="00FB21FA"/>
    <w:rsid w:val="00FB2D2C"/>
    <w:rsid w:val="00FB2FBF"/>
    <w:rsid w:val="00FB3B3D"/>
    <w:rsid w:val="00FB47F2"/>
    <w:rsid w:val="00FB5B7F"/>
    <w:rsid w:val="00FB6D01"/>
    <w:rsid w:val="00FB7FC5"/>
    <w:rsid w:val="00FC0DA4"/>
    <w:rsid w:val="00FC1FA2"/>
    <w:rsid w:val="00FC236C"/>
    <w:rsid w:val="00FC2852"/>
    <w:rsid w:val="00FC29ED"/>
    <w:rsid w:val="00FC2C8F"/>
    <w:rsid w:val="00FC3448"/>
    <w:rsid w:val="00FC4027"/>
    <w:rsid w:val="00FC4125"/>
    <w:rsid w:val="00FC553F"/>
    <w:rsid w:val="00FC5B49"/>
    <w:rsid w:val="00FC60F9"/>
    <w:rsid w:val="00FC64E7"/>
    <w:rsid w:val="00FC6F4F"/>
    <w:rsid w:val="00FD0809"/>
    <w:rsid w:val="00FD1EA8"/>
    <w:rsid w:val="00FD237A"/>
    <w:rsid w:val="00FD402F"/>
    <w:rsid w:val="00FD473C"/>
    <w:rsid w:val="00FD4A8B"/>
    <w:rsid w:val="00FD4B14"/>
    <w:rsid w:val="00FD572C"/>
    <w:rsid w:val="00FD5F89"/>
    <w:rsid w:val="00FD6F9C"/>
    <w:rsid w:val="00FD77ED"/>
    <w:rsid w:val="00FE094B"/>
    <w:rsid w:val="00FE22A5"/>
    <w:rsid w:val="00FE2BF8"/>
    <w:rsid w:val="00FE3317"/>
    <w:rsid w:val="00FE657F"/>
    <w:rsid w:val="00FE7861"/>
    <w:rsid w:val="00FE7E08"/>
    <w:rsid w:val="00FF0FC0"/>
    <w:rsid w:val="00FF2465"/>
    <w:rsid w:val="00FF2B9A"/>
    <w:rsid w:val="00FF2FC9"/>
    <w:rsid w:val="00FF31F4"/>
    <w:rsid w:val="00FF3319"/>
    <w:rsid w:val="00FF335F"/>
    <w:rsid w:val="00FF365E"/>
    <w:rsid w:val="00FF3698"/>
    <w:rsid w:val="00FF36A7"/>
    <w:rsid w:val="00FF3F21"/>
    <w:rsid w:val="00FF5C41"/>
    <w:rsid w:val="00FF66A7"/>
    <w:rsid w:val="00FF7A37"/>
    <w:rsid w:val="00FF7EEC"/>
    <w:rsid w:val="011D446F"/>
    <w:rsid w:val="0129B477"/>
    <w:rsid w:val="01365D02"/>
    <w:rsid w:val="0165D4AF"/>
    <w:rsid w:val="01C90ED9"/>
    <w:rsid w:val="01CAC55D"/>
    <w:rsid w:val="01D49E65"/>
    <w:rsid w:val="01D62254"/>
    <w:rsid w:val="01E7BA8A"/>
    <w:rsid w:val="01ED4560"/>
    <w:rsid w:val="01F572FE"/>
    <w:rsid w:val="020B1D86"/>
    <w:rsid w:val="020D3909"/>
    <w:rsid w:val="02102D42"/>
    <w:rsid w:val="02191677"/>
    <w:rsid w:val="0248D603"/>
    <w:rsid w:val="02621905"/>
    <w:rsid w:val="026EC260"/>
    <w:rsid w:val="027FC0AF"/>
    <w:rsid w:val="028C4489"/>
    <w:rsid w:val="02BDE15D"/>
    <w:rsid w:val="02D1695A"/>
    <w:rsid w:val="02FE5036"/>
    <w:rsid w:val="0325AECB"/>
    <w:rsid w:val="0373C771"/>
    <w:rsid w:val="03833A39"/>
    <w:rsid w:val="03F7CB3E"/>
    <w:rsid w:val="03FD605F"/>
    <w:rsid w:val="0430055D"/>
    <w:rsid w:val="043E95DB"/>
    <w:rsid w:val="048D1016"/>
    <w:rsid w:val="04D5141C"/>
    <w:rsid w:val="04EEAB71"/>
    <w:rsid w:val="04EECBDF"/>
    <w:rsid w:val="0524FA89"/>
    <w:rsid w:val="05393BA7"/>
    <w:rsid w:val="0543B1ED"/>
    <w:rsid w:val="05628D91"/>
    <w:rsid w:val="05837713"/>
    <w:rsid w:val="05873BCC"/>
    <w:rsid w:val="058BC734"/>
    <w:rsid w:val="05A3A1B6"/>
    <w:rsid w:val="05B07B49"/>
    <w:rsid w:val="05D98417"/>
    <w:rsid w:val="05E2F1B9"/>
    <w:rsid w:val="05EA59B8"/>
    <w:rsid w:val="0607C830"/>
    <w:rsid w:val="063C2023"/>
    <w:rsid w:val="067FD6E7"/>
    <w:rsid w:val="069B4890"/>
    <w:rsid w:val="069E6680"/>
    <w:rsid w:val="06A41F78"/>
    <w:rsid w:val="06E9341F"/>
    <w:rsid w:val="06ED0BCC"/>
    <w:rsid w:val="0702A2F1"/>
    <w:rsid w:val="077789E1"/>
    <w:rsid w:val="078EF38A"/>
    <w:rsid w:val="07923735"/>
    <w:rsid w:val="07A74725"/>
    <w:rsid w:val="07CC3EFB"/>
    <w:rsid w:val="07DC7792"/>
    <w:rsid w:val="0825D135"/>
    <w:rsid w:val="084E10AD"/>
    <w:rsid w:val="099DE4D0"/>
    <w:rsid w:val="09CCA83A"/>
    <w:rsid w:val="09FE2B47"/>
    <w:rsid w:val="0A1C17C1"/>
    <w:rsid w:val="0A3D1113"/>
    <w:rsid w:val="0A4310A8"/>
    <w:rsid w:val="0A62F76A"/>
    <w:rsid w:val="0AD77810"/>
    <w:rsid w:val="0B3472E4"/>
    <w:rsid w:val="0B42EBF0"/>
    <w:rsid w:val="0B436195"/>
    <w:rsid w:val="0B5129C6"/>
    <w:rsid w:val="0B7B4046"/>
    <w:rsid w:val="0BDED32D"/>
    <w:rsid w:val="0BE786D0"/>
    <w:rsid w:val="0C21BF34"/>
    <w:rsid w:val="0C4CD1CA"/>
    <w:rsid w:val="0C5B3C47"/>
    <w:rsid w:val="0C639A24"/>
    <w:rsid w:val="0CA32DAA"/>
    <w:rsid w:val="0CAE82C0"/>
    <w:rsid w:val="0CD0FE7C"/>
    <w:rsid w:val="0CD44E78"/>
    <w:rsid w:val="0CD69F5E"/>
    <w:rsid w:val="0CED9A62"/>
    <w:rsid w:val="0D27BF6C"/>
    <w:rsid w:val="0D4C3A08"/>
    <w:rsid w:val="0DDC3E44"/>
    <w:rsid w:val="0E22145D"/>
    <w:rsid w:val="0E3436DF"/>
    <w:rsid w:val="0E4388C5"/>
    <w:rsid w:val="0E648C0B"/>
    <w:rsid w:val="0EAFAC16"/>
    <w:rsid w:val="0EB88D74"/>
    <w:rsid w:val="0ECCC0D7"/>
    <w:rsid w:val="0F15BBBD"/>
    <w:rsid w:val="0F63D154"/>
    <w:rsid w:val="0FE29F08"/>
    <w:rsid w:val="1036616B"/>
    <w:rsid w:val="10479554"/>
    <w:rsid w:val="1049E46B"/>
    <w:rsid w:val="1050040C"/>
    <w:rsid w:val="1059EBCB"/>
    <w:rsid w:val="107C63CB"/>
    <w:rsid w:val="108558F2"/>
    <w:rsid w:val="10953060"/>
    <w:rsid w:val="10E32933"/>
    <w:rsid w:val="10FCB7D9"/>
    <w:rsid w:val="112600B1"/>
    <w:rsid w:val="114A1348"/>
    <w:rsid w:val="1167F5E9"/>
    <w:rsid w:val="118B93E0"/>
    <w:rsid w:val="11DAAD90"/>
    <w:rsid w:val="11F381DA"/>
    <w:rsid w:val="11FD454F"/>
    <w:rsid w:val="12284E3B"/>
    <w:rsid w:val="1234D1AB"/>
    <w:rsid w:val="126F25BD"/>
    <w:rsid w:val="12838266"/>
    <w:rsid w:val="12C16E6C"/>
    <w:rsid w:val="131B3F39"/>
    <w:rsid w:val="131B962E"/>
    <w:rsid w:val="133A984F"/>
    <w:rsid w:val="13734B70"/>
    <w:rsid w:val="13BD877B"/>
    <w:rsid w:val="13C90FC9"/>
    <w:rsid w:val="13FF28B4"/>
    <w:rsid w:val="14026A88"/>
    <w:rsid w:val="142860C0"/>
    <w:rsid w:val="1428A620"/>
    <w:rsid w:val="14736178"/>
    <w:rsid w:val="14AA81AF"/>
    <w:rsid w:val="14AA9B49"/>
    <w:rsid w:val="14AFBCA5"/>
    <w:rsid w:val="14D46350"/>
    <w:rsid w:val="14E0799E"/>
    <w:rsid w:val="14E2F659"/>
    <w:rsid w:val="14E8C90E"/>
    <w:rsid w:val="14FDA445"/>
    <w:rsid w:val="157E49BB"/>
    <w:rsid w:val="158E2419"/>
    <w:rsid w:val="15C56495"/>
    <w:rsid w:val="1605B7A7"/>
    <w:rsid w:val="160CC33A"/>
    <w:rsid w:val="162DA37C"/>
    <w:rsid w:val="16359EB6"/>
    <w:rsid w:val="16517DE0"/>
    <w:rsid w:val="16DB90C3"/>
    <w:rsid w:val="16EF5BF9"/>
    <w:rsid w:val="1708EBE2"/>
    <w:rsid w:val="1709FF42"/>
    <w:rsid w:val="175A60A5"/>
    <w:rsid w:val="175E54E9"/>
    <w:rsid w:val="176C8137"/>
    <w:rsid w:val="17A6B06F"/>
    <w:rsid w:val="17CA8157"/>
    <w:rsid w:val="17D1DEEF"/>
    <w:rsid w:val="17D3732C"/>
    <w:rsid w:val="1834B040"/>
    <w:rsid w:val="185E5951"/>
    <w:rsid w:val="18825403"/>
    <w:rsid w:val="18C0800B"/>
    <w:rsid w:val="18D46616"/>
    <w:rsid w:val="193475BD"/>
    <w:rsid w:val="198155A9"/>
    <w:rsid w:val="19A51FE4"/>
    <w:rsid w:val="19ABA2CC"/>
    <w:rsid w:val="19BAF0D9"/>
    <w:rsid w:val="19CD2B89"/>
    <w:rsid w:val="19EB5AEA"/>
    <w:rsid w:val="1A173B2B"/>
    <w:rsid w:val="1A1A16AD"/>
    <w:rsid w:val="1A240CDF"/>
    <w:rsid w:val="1A248893"/>
    <w:rsid w:val="1A628B09"/>
    <w:rsid w:val="1A71020C"/>
    <w:rsid w:val="1A973E8C"/>
    <w:rsid w:val="1AC49B86"/>
    <w:rsid w:val="1AF53DAC"/>
    <w:rsid w:val="1B28B6C3"/>
    <w:rsid w:val="1B6E9AB9"/>
    <w:rsid w:val="1B6FE25E"/>
    <w:rsid w:val="1B99A9B7"/>
    <w:rsid w:val="1BA1FE19"/>
    <w:rsid w:val="1BB1BB1C"/>
    <w:rsid w:val="1BE8597E"/>
    <w:rsid w:val="1BF43BB8"/>
    <w:rsid w:val="1BF72829"/>
    <w:rsid w:val="1C2733CA"/>
    <w:rsid w:val="1C306E49"/>
    <w:rsid w:val="1C5C84CE"/>
    <w:rsid w:val="1C82523D"/>
    <w:rsid w:val="1C948E3B"/>
    <w:rsid w:val="1CE8B86F"/>
    <w:rsid w:val="1D4FD076"/>
    <w:rsid w:val="1D5F12CB"/>
    <w:rsid w:val="1D622824"/>
    <w:rsid w:val="1D657057"/>
    <w:rsid w:val="1D9980D9"/>
    <w:rsid w:val="1DE97DAB"/>
    <w:rsid w:val="1DF0A773"/>
    <w:rsid w:val="1DFCE66C"/>
    <w:rsid w:val="1E1330E5"/>
    <w:rsid w:val="1E2B023C"/>
    <w:rsid w:val="1E43B46E"/>
    <w:rsid w:val="1E498280"/>
    <w:rsid w:val="1E54A7BC"/>
    <w:rsid w:val="1E54DB24"/>
    <w:rsid w:val="1E5F40D7"/>
    <w:rsid w:val="1E668C0D"/>
    <w:rsid w:val="1E810538"/>
    <w:rsid w:val="1EBD46BE"/>
    <w:rsid w:val="1ED17755"/>
    <w:rsid w:val="1EE7D48B"/>
    <w:rsid w:val="1F017FAA"/>
    <w:rsid w:val="1F13F574"/>
    <w:rsid w:val="1F1FD5AF"/>
    <w:rsid w:val="1F305E4E"/>
    <w:rsid w:val="1F3F2D93"/>
    <w:rsid w:val="1F53F6CB"/>
    <w:rsid w:val="1F7A7028"/>
    <w:rsid w:val="1FE127B7"/>
    <w:rsid w:val="1FEC0EEA"/>
    <w:rsid w:val="2051ED60"/>
    <w:rsid w:val="20D81785"/>
    <w:rsid w:val="20E0C2F5"/>
    <w:rsid w:val="20E43368"/>
    <w:rsid w:val="210AA904"/>
    <w:rsid w:val="211916D5"/>
    <w:rsid w:val="211B35AF"/>
    <w:rsid w:val="21337537"/>
    <w:rsid w:val="2134513A"/>
    <w:rsid w:val="214BDD67"/>
    <w:rsid w:val="215626D9"/>
    <w:rsid w:val="216EF406"/>
    <w:rsid w:val="21908B8F"/>
    <w:rsid w:val="21AD6A84"/>
    <w:rsid w:val="21B08D28"/>
    <w:rsid w:val="21BD15D1"/>
    <w:rsid w:val="21C5D3E6"/>
    <w:rsid w:val="21C8227A"/>
    <w:rsid w:val="21F1E290"/>
    <w:rsid w:val="220C8DF6"/>
    <w:rsid w:val="226FE86E"/>
    <w:rsid w:val="22780297"/>
    <w:rsid w:val="22DC6D96"/>
    <w:rsid w:val="22DD3CDA"/>
    <w:rsid w:val="22EBE9B8"/>
    <w:rsid w:val="239C6A84"/>
    <w:rsid w:val="23AAC623"/>
    <w:rsid w:val="23B584E5"/>
    <w:rsid w:val="23BA2A66"/>
    <w:rsid w:val="23C3372D"/>
    <w:rsid w:val="23CBE15E"/>
    <w:rsid w:val="23CF484B"/>
    <w:rsid w:val="23D809A3"/>
    <w:rsid w:val="23DC2D2C"/>
    <w:rsid w:val="23EB2285"/>
    <w:rsid w:val="23FE9731"/>
    <w:rsid w:val="2475C00E"/>
    <w:rsid w:val="249FFFEA"/>
    <w:rsid w:val="24AB3082"/>
    <w:rsid w:val="24BDC3BD"/>
    <w:rsid w:val="24C7A79C"/>
    <w:rsid w:val="24E3F285"/>
    <w:rsid w:val="24E98A7C"/>
    <w:rsid w:val="2520D8E8"/>
    <w:rsid w:val="252470A1"/>
    <w:rsid w:val="25271330"/>
    <w:rsid w:val="257E5961"/>
    <w:rsid w:val="258244D6"/>
    <w:rsid w:val="25A063A4"/>
    <w:rsid w:val="25A3E8DA"/>
    <w:rsid w:val="25DDB148"/>
    <w:rsid w:val="25EE4D00"/>
    <w:rsid w:val="26060D24"/>
    <w:rsid w:val="260CAD29"/>
    <w:rsid w:val="261B58D6"/>
    <w:rsid w:val="26375D49"/>
    <w:rsid w:val="263C9711"/>
    <w:rsid w:val="26414062"/>
    <w:rsid w:val="26A27088"/>
    <w:rsid w:val="26B21A4B"/>
    <w:rsid w:val="26CF9406"/>
    <w:rsid w:val="26E0395C"/>
    <w:rsid w:val="26E4FBE3"/>
    <w:rsid w:val="26FB9C7D"/>
    <w:rsid w:val="2733F968"/>
    <w:rsid w:val="27409ED6"/>
    <w:rsid w:val="27ADDBF3"/>
    <w:rsid w:val="27BBE5C4"/>
    <w:rsid w:val="27BC6B28"/>
    <w:rsid w:val="27DACF80"/>
    <w:rsid w:val="27DE4C8E"/>
    <w:rsid w:val="27E43C55"/>
    <w:rsid w:val="27F4F6B0"/>
    <w:rsid w:val="2813A534"/>
    <w:rsid w:val="283C695D"/>
    <w:rsid w:val="28729F33"/>
    <w:rsid w:val="288EB661"/>
    <w:rsid w:val="28964CB0"/>
    <w:rsid w:val="28A615D7"/>
    <w:rsid w:val="28B967C0"/>
    <w:rsid w:val="28D561E1"/>
    <w:rsid w:val="28D6AC3A"/>
    <w:rsid w:val="28E61E3F"/>
    <w:rsid w:val="2919AF98"/>
    <w:rsid w:val="295B41AF"/>
    <w:rsid w:val="2960F7CE"/>
    <w:rsid w:val="297AEB5E"/>
    <w:rsid w:val="298CC9A3"/>
    <w:rsid w:val="2A2DAEC9"/>
    <w:rsid w:val="2A31BB6B"/>
    <w:rsid w:val="2A38AF06"/>
    <w:rsid w:val="2A4D30B9"/>
    <w:rsid w:val="2AAD5B36"/>
    <w:rsid w:val="2AF477BB"/>
    <w:rsid w:val="2B101D8D"/>
    <w:rsid w:val="2B2535BD"/>
    <w:rsid w:val="2B37E877"/>
    <w:rsid w:val="2B4E77E0"/>
    <w:rsid w:val="2B6CEED0"/>
    <w:rsid w:val="2B731163"/>
    <w:rsid w:val="2C106DC1"/>
    <w:rsid w:val="2C1F2386"/>
    <w:rsid w:val="2C333876"/>
    <w:rsid w:val="2C62D3BA"/>
    <w:rsid w:val="2C8827AD"/>
    <w:rsid w:val="2C8FF481"/>
    <w:rsid w:val="2CA99090"/>
    <w:rsid w:val="2CD0CCEA"/>
    <w:rsid w:val="2CD350E7"/>
    <w:rsid w:val="2CD8CAA1"/>
    <w:rsid w:val="2CF0790C"/>
    <w:rsid w:val="2CFBEA52"/>
    <w:rsid w:val="2D174DEB"/>
    <w:rsid w:val="2D3501B0"/>
    <w:rsid w:val="2D704D5B"/>
    <w:rsid w:val="2D716077"/>
    <w:rsid w:val="2DAA7AE6"/>
    <w:rsid w:val="2DC192C7"/>
    <w:rsid w:val="2DC4520F"/>
    <w:rsid w:val="2DCFA3E0"/>
    <w:rsid w:val="2DDB1517"/>
    <w:rsid w:val="2E466B18"/>
    <w:rsid w:val="2EE1E5BE"/>
    <w:rsid w:val="2EF0099B"/>
    <w:rsid w:val="2F0ACDB5"/>
    <w:rsid w:val="2F2DACD4"/>
    <w:rsid w:val="2F41E426"/>
    <w:rsid w:val="2F5559D5"/>
    <w:rsid w:val="2F78F544"/>
    <w:rsid w:val="2F79F3EB"/>
    <w:rsid w:val="2F888858"/>
    <w:rsid w:val="2FB271E2"/>
    <w:rsid w:val="2FDA69B3"/>
    <w:rsid w:val="2FE3BB6C"/>
    <w:rsid w:val="2FE4DE4B"/>
    <w:rsid w:val="2FE822E7"/>
    <w:rsid w:val="3003F5E4"/>
    <w:rsid w:val="30719E6A"/>
    <w:rsid w:val="307342BD"/>
    <w:rsid w:val="307AABB7"/>
    <w:rsid w:val="307BD2FB"/>
    <w:rsid w:val="30ADC2C2"/>
    <w:rsid w:val="30AE41EC"/>
    <w:rsid w:val="30CD5698"/>
    <w:rsid w:val="30D230B2"/>
    <w:rsid w:val="311D0A97"/>
    <w:rsid w:val="31447379"/>
    <w:rsid w:val="314DABD3"/>
    <w:rsid w:val="31C1BFF3"/>
    <w:rsid w:val="31C7BCEE"/>
    <w:rsid w:val="31DE6D1A"/>
    <w:rsid w:val="31F464C8"/>
    <w:rsid w:val="3240D688"/>
    <w:rsid w:val="325D1F5C"/>
    <w:rsid w:val="327C2EA8"/>
    <w:rsid w:val="32A2CD41"/>
    <w:rsid w:val="32B473EA"/>
    <w:rsid w:val="32D24E77"/>
    <w:rsid w:val="32ECC638"/>
    <w:rsid w:val="32FB86D3"/>
    <w:rsid w:val="334D952C"/>
    <w:rsid w:val="3352591A"/>
    <w:rsid w:val="3355D610"/>
    <w:rsid w:val="337BC2D5"/>
    <w:rsid w:val="3380F666"/>
    <w:rsid w:val="33E8335C"/>
    <w:rsid w:val="340238B1"/>
    <w:rsid w:val="3416F2D0"/>
    <w:rsid w:val="347F4DEE"/>
    <w:rsid w:val="34916344"/>
    <w:rsid w:val="34A103C8"/>
    <w:rsid w:val="34AE1071"/>
    <w:rsid w:val="34B740C6"/>
    <w:rsid w:val="34EF6863"/>
    <w:rsid w:val="34FB2124"/>
    <w:rsid w:val="35439969"/>
    <w:rsid w:val="3562649A"/>
    <w:rsid w:val="35B0A62E"/>
    <w:rsid w:val="35CA4F42"/>
    <w:rsid w:val="35DAF5E0"/>
    <w:rsid w:val="35FC1E67"/>
    <w:rsid w:val="3609BCB1"/>
    <w:rsid w:val="363B5BF0"/>
    <w:rsid w:val="366634D9"/>
    <w:rsid w:val="36786FC6"/>
    <w:rsid w:val="36788011"/>
    <w:rsid w:val="367949D6"/>
    <w:rsid w:val="367E3CA5"/>
    <w:rsid w:val="3693B4D7"/>
    <w:rsid w:val="36950A3E"/>
    <w:rsid w:val="36BFC684"/>
    <w:rsid w:val="36C84EF2"/>
    <w:rsid w:val="370E1F55"/>
    <w:rsid w:val="373299B7"/>
    <w:rsid w:val="37555E00"/>
    <w:rsid w:val="3768171B"/>
    <w:rsid w:val="377BB83C"/>
    <w:rsid w:val="37A1700F"/>
    <w:rsid w:val="37BD445F"/>
    <w:rsid w:val="37E8D92F"/>
    <w:rsid w:val="380F378B"/>
    <w:rsid w:val="3827EF1C"/>
    <w:rsid w:val="382CFF8E"/>
    <w:rsid w:val="382D4F76"/>
    <w:rsid w:val="383F1E8E"/>
    <w:rsid w:val="38715AE9"/>
    <w:rsid w:val="38831A71"/>
    <w:rsid w:val="3889DB03"/>
    <w:rsid w:val="38A23933"/>
    <w:rsid w:val="38B07471"/>
    <w:rsid w:val="38B53530"/>
    <w:rsid w:val="38BBF3A7"/>
    <w:rsid w:val="38C11A85"/>
    <w:rsid w:val="38C70381"/>
    <w:rsid w:val="38E43174"/>
    <w:rsid w:val="38E9C141"/>
    <w:rsid w:val="390CD8DF"/>
    <w:rsid w:val="39395EF4"/>
    <w:rsid w:val="3972061A"/>
    <w:rsid w:val="398989D2"/>
    <w:rsid w:val="39AF1BD9"/>
    <w:rsid w:val="39B3D5CD"/>
    <w:rsid w:val="3A095E00"/>
    <w:rsid w:val="3A606985"/>
    <w:rsid w:val="3A87A124"/>
    <w:rsid w:val="3A9DA714"/>
    <w:rsid w:val="3AC4082D"/>
    <w:rsid w:val="3AD1E02D"/>
    <w:rsid w:val="3AFAFB2F"/>
    <w:rsid w:val="3B0B4A00"/>
    <w:rsid w:val="3B0E8F76"/>
    <w:rsid w:val="3B2AED8D"/>
    <w:rsid w:val="3B2B9C3B"/>
    <w:rsid w:val="3B33E7B4"/>
    <w:rsid w:val="3B4AA5D2"/>
    <w:rsid w:val="3B4ACE64"/>
    <w:rsid w:val="3B583BA8"/>
    <w:rsid w:val="3B78B3BF"/>
    <w:rsid w:val="3B794A06"/>
    <w:rsid w:val="3B849855"/>
    <w:rsid w:val="3BC5F3C8"/>
    <w:rsid w:val="3BC92046"/>
    <w:rsid w:val="3BDEFD09"/>
    <w:rsid w:val="3C0A4116"/>
    <w:rsid w:val="3C1B4B7C"/>
    <w:rsid w:val="3C36CB3A"/>
    <w:rsid w:val="3C46B105"/>
    <w:rsid w:val="3C52B526"/>
    <w:rsid w:val="3C52B900"/>
    <w:rsid w:val="3C7B9D99"/>
    <w:rsid w:val="3CA6C7DF"/>
    <w:rsid w:val="3CC11ADA"/>
    <w:rsid w:val="3CDB6D4A"/>
    <w:rsid w:val="3CF59AD4"/>
    <w:rsid w:val="3CF67062"/>
    <w:rsid w:val="3D37B58C"/>
    <w:rsid w:val="3D538101"/>
    <w:rsid w:val="3D5A0FDA"/>
    <w:rsid w:val="3DBEFE9C"/>
    <w:rsid w:val="3DFEE6C9"/>
    <w:rsid w:val="3E36AC28"/>
    <w:rsid w:val="3E394BAA"/>
    <w:rsid w:val="3E48C5E5"/>
    <w:rsid w:val="3E694EEC"/>
    <w:rsid w:val="3E70066D"/>
    <w:rsid w:val="3E9F08A5"/>
    <w:rsid w:val="3EB4FA0C"/>
    <w:rsid w:val="3ECF1A3C"/>
    <w:rsid w:val="3EFC0D56"/>
    <w:rsid w:val="3F040902"/>
    <w:rsid w:val="3F069D61"/>
    <w:rsid w:val="3F11318C"/>
    <w:rsid w:val="3F7EFD14"/>
    <w:rsid w:val="3F8D1BC0"/>
    <w:rsid w:val="3F954304"/>
    <w:rsid w:val="3F972593"/>
    <w:rsid w:val="40091575"/>
    <w:rsid w:val="400B933D"/>
    <w:rsid w:val="401525DC"/>
    <w:rsid w:val="405BC26B"/>
    <w:rsid w:val="406FF510"/>
    <w:rsid w:val="4074C568"/>
    <w:rsid w:val="407B7052"/>
    <w:rsid w:val="4093EC1D"/>
    <w:rsid w:val="40D0BE22"/>
    <w:rsid w:val="41237B23"/>
    <w:rsid w:val="415211AC"/>
    <w:rsid w:val="416747EA"/>
    <w:rsid w:val="416FB1BE"/>
    <w:rsid w:val="4181AE56"/>
    <w:rsid w:val="41A53FA2"/>
    <w:rsid w:val="41B69644"/>
    <w:rsid w:val="41C95253"/>
    <w:rsid w:val="41E91BB0"/>
    <w:rsid w:val="41F963B2"/>
    <w:rsid w:val="4207A372"/>
    <w:rsid w:val="42090DCA"/>
    <w:rsid w:val="42355340"/>
    <w:rsid w:val="424FB2DC"/>
    <w:rsid w:val="42678916"/>
    <w:rsid w:val="42D2FE7D"/>
    <w:rsid w:val="42F3017E"/>
    <w:rsid w:val="42F6AC8E"/>
    <w:rsid w:val="4307BA4B"/>
    <w:rsid w:val="435EFB15"/>
    <w:rsid w:val="4367104C"/>
    <w:rsid w:val="43761BD9"/>
    <w:rsid w:val="43A4582F"/>
    <w:rsid w:val="43A56C21"/>
    <w:rsid w:val="43B41A12"/>
    <w:rsid w:val="43D59E91"/>
    <w:rsid w:val="4415D598"/>
    <w:rsid w:val="441D8549"/>
    <w:rsid w:val="442D637E"/>
    <w:rsid w:val="44B482E6"/>
    <w:rsid w:val="44C9318A"/>
    <w:rsid w:val="450EA395"/>
    <w:rsid w:val="451CF6B0"/>
    <w:rsid w:val="451DA19E"/>
    <w:rsid w:val="457E5C67"/>
    <w:rsid w:val="45B4565D"/>
    <w:rsid w:val="45B639E9"/>
    <w:rsid w:val="45BD656A"/>
    <w:rsid w:val="45D4A971"/>
    <w:rsid w:val="45D516C5"/>
    <w:rsid w:val="45F751FF"/>
    <w:rsid w:val="460AABF0"/>
    <w:rsid w:val="464AE5BA"/>
    <w:rsid w:val="465C3C74"/>
    <w:rsid w:val="46754345"/>
    <w:rsid w:val="46857B9F"/>
    <w:rsid w:val="46AFC997"/>
    <w:rsid w:val="46B43BF7"/>
    <w:rsid w:val="4700D4F8"/>
    <w:rsid w:val="471EEB7A"/>
    <w:rsid w:val="4741FB2C"/>
    <w:rsid w:val="47CCA9C4"/>
    <w:rsid w:val="47FE3C9F"/>
    <w:rsid w:val="480A1B15"/>
    <w:rsid w:val="480DA08D"/>
    <w:rsid w:val="484DFF86"/>
    <w:rsid w:val="487CF762"/>
    <w:rsid w:val="488FBE83"/>
    <w:rsid w:val="489D6755"/>
    <w:rsid w:val="489DBFF1"/>
    <w:rsid w:val="48B6CD86"/>
    <w:rsid w:val="48B76B5D"/>
    <w:rsid w:val="4908C08E"/>
    <w:rsid w:val="493FA4A0"/>
    <w:rsid w:val="49483A95"/>
    <w:rsid w:val="497EAB71"/>
    <w:rsid w:val="49881175"/>
    <w:rsid w:val="49EE12D9"/>
    <w:rsid w:val="49F03DB8"/>
    <w:rsid w:val="4A8F221B"/>
    <w:rsid w:val="4A9461A5"/>
    <w:rsid w:val="4AC6511C"/>
    <w:rsid w:val="4AE8D1FC"/>
    <w:rsid w:val="4AFB54DE"/>
    <w:rsid w:val="4AFFFF39"/>
    <w:rsid w:val="4B20524A"/>
    <w:rsid w:val="4B288BDE"/>
    <w:rsid w:val="4B3F129E"/>
    <w:rsid w:val="4B421D7B"/>
    <w:rsid w:val="4B692DC6"/>
    <w:rsid w:val="4B93BE8E"/>
    <w:rsid w:val="4BB353E2"/>
    <w:rsid w:val="4BC19F71"/>
    <w:rsid w:val="4BDD7CB6"/>
    <w:rsid w:val="4BEA9463"/>
    <w:rsid w:val="4C1FE420"/>
    <w:rsid w:val="4C3F2032"/>
    <w:rsid w:val="4C4CFE9D"/>
    <w:rsid w:val="4C5A0BC1"/>
    <w:rsid w:val="4CAF01F6"/>
    <w:rsid w:val="4CBB2B91"/>
    <w:rsid w:val="4CD281BD"/>
    <w:rsid w:val="4D01CE49"/>
    <w:rsid w:val="4D2C56CB"/>
    <w:rsid w:val="4D843DA6"/>
    <w:rsid w:val="4E427403"/>
    <w:rsid w:val="4E449730"/>
    <w:rsid w:val="4E540EF3"/>
    <w:rsid w:val="4E58A53C"/>
    <w:rsid w:val="4E6EE09C"/>
    <w:rsid w:val="4E6FB651"/>
    <w:rsid w:val="4E825F79"/>
    <w:rsid w:val="4EC41789"/>
    <w:rsid w:val="4F1A7971"/>
    <w:rsid w:val="4F1C926A"/>
    <w:rsid w:val="4F228F24"/>
    <w:rsid w:val="4F31A2FB"/>
    <w:rsid w:val="4F65F19D"/>
    <w:rsid w:val="5039C900"/>
    <w:rsid w:val="50421804"/>
    <w:rsid w:val="5046A075"/>
    <w:rsid w:val="506E5E58"/>
    <w:rsid w:val="50712468"/>
    <w:rsid w:val="50743111"/>
    <w:rsid w:val="5093C3DB"/>
    <w:rsid w:val="50A19833"/>
    <w:rsid w:val="50C0E608"/>
    <w:rsid w:val="50E68E65"/>
    <w:rsid w:val="50E78947"/>
    <w:rsid w:val="511AD7B2"/>
    <w:rsid w:val="512D64C2"/>
    <w:rsid w:val="51569FE6"/>
    <w:rsid w:val="5176B04E"/>
    <w:rsid w:val="517C0640"/>
    <w:rsid w:val="51C036F4"/>
    <w:rsid w:val="51CA580A"/>
    <w:rsid w:val="51F9A68D"/>
    <w:rsid w:val="521E5D0E"/>
    <w:rsid w:val="522EB2D5"/>
    <w:rsid w:val="52686A5F"/>
    <w:rsid w:val="5268E094"/>
    <w:rsid w:val="52B0C38A"/>
    <w:rsid w:val="52D86309"/>
    <w:rsid w:val="52E19C34"/>
    <w:rsid w:val="52FCDA84"/>
    <w:rsid w:val="5304689E"/>
    <w:rsid w:val="5338CE11"/>
    <w:rsid w:val="5340BF80"/>
    <w:rsid w:val="535C1D9A"/>
    <w:rsid w:val="5368174F"/>
    <w:rsid w:val="539B5814"/>
    <w:rsid w:val="53A3678B"/>
    <w:rsid w:val="53A60085"/>
    <w:rsid w:val="53B0FA52"/>
    <w:rsid w:val="53C37B28"/>
    <w:rsid w:val="53DB3114"/>
    <w:rsid w:val="53F19601"/>
    <w:rsid w:val="5411D88B"/>
    <w:rsid w:val="5429DCFB"/>
    <w:rsid w:val="54459F3B"/>
    <w:rsid w:val="544BF197"/>
    <w:rsid w:val="54AC5DFB"/>
    <w:rsid w:val="54E0B565"/>
    <w:rsid w:val="54EAE8C7"/>
    <w:rsid w:val="5510C20B"/>
    <w:rsid w:val="551C2150"/>
    <w:rsid w:val="552AF954"/>
    <w:rsid w:val="555769F3"/>
    <w:rsid w:val="55826A7C"/>
    <w:rsid w:val="558A3F9A"/>
    <w:rsid w:val="559608D8"/>
    <w:rsid w:val="55BED425"/>
    <w:rsid w:val="55C3CE77"/>
    <w:rsid w:val="55C9D756"/>
    <w:rsid w:val="55F8BC64"/>
    <w:rsid w:val="55F8D75F"/>
    <w:rsid w:val="560D067C"/>
    <w:rsid w:val="56FC0723"/>
    <w:rsid w:val="570E9D0C"/>
    <w:rsid w:val="571344FF"/>
    <w:rsid w:val="575E52F3"/>
    <w:rsid w:val="57629E5C"/>
    <w:rsid w:val="57867CF9"/>
    <w:rsid w:val="5797C223"/>
    <w:rsid w:val="57AC8B1D"/>
    <w:rsid w:val="57B06903"/>
    <w:rsid w:val="57EE4D8E"/>
    <w:rsid w:val="57FEA5BF"/>
    <w:rsid w:val="5809E44F"/>
    <w:rsid w:val="582B045C"/>
    <w:rsid w:val="582D412F"/>
    <w:rsid w:val="584387FC"/>
    <w:rsid w:val="5849A0F8"/>
    <w:rsid w:val="58619EB0"/>
    <w:rsid w:val="58A03E1C"/>
    <w:rsid w:val="58CFA980"/>
    <w:rsid w:val="58D055AA"/>
    <w:rsid w:val="58D5AD08"/>
    <w:rsid w:val="58D8071A"/>
    <w:rsid w:val="58ECE87A"/>
    <w:rsid w:val="58FBDAC8"/>
    <w:rsid w:val="591D067C"/>
    <w:rsid w:val="594D0988"/>
    <w:rsid w:val="595632F4"/>
    <w:rsid w:val="59C5D16C"/>
    <w:rsid w:val="59F4EB11"/>
    <w:rsid w:val="5A21488D"/>
    <w:rsid w:val="5A34CC87"/>
    <w:rsid w:val="5A51D254"/>
    <w:rsid w:val="5A56F697"/>
    <w:rsid w:val="5A68EDF8"/>
    <w:rsid w:val="5A72DA14"/>
    <w:rsid w:val="5AAF87AB"/>
    <w:rsid w:val="5AB002AF"/>
    <w:rsid w:val="5AFAEBF2"/>
    <w:rsid w:val="5B087C5B"/>
    <w:rsid w:val="5B1C2B93"/>
    <w:rsid w:val="5B31BB3C"/>
    <w:rsid w:val="5B48D715"/>
    <w:rsid w:val="5B9ED1BD"/>
    <w:rsid w:val="5BBA8E06"/>
    <w:rsid w:val="5BD95310"/>
    <w:rsid w:val="5BF4D153"/>
    <w:rsid w:val="5C2191FB"/>
    <w:rsid w:val="5C486B90"/>
    <w:rsid w:val="5C6303AA"/>
    <w:rsid w:val="5CAB42F9"/>
    <w:rsid w:val="5CC58270"/>
    <w:rsid w:val="5CC9CF78"/>
    <w:rsid w:val="5CEDC3F7"/>
    <w:rsid w:val="5D09CB06"/>
    <w:rsid w:val="5D9D602D"/>
    <w:rsid w:val="5DFE993A"/>
    <w:rsid w:val="5E046AA1"/>
    <w:rsid w:val="5E06CA13"/>
    <w:rsid w:val="5E1A4EE2"/>
    <w:rsid w:val="5E1EBF54"/>
    <w:rsid w:val="5E235979"/>
    <w:rsid w:val="5E374817"/>
    <w:rsid w:val="5E7CF8E6"/>
    <w:rsid w:val="5E808DC5"/>
    <w:rsid w:val="5EA529AB"/>
    <w:rsid w:val="5EB58391"/>
    <w:rsid w:val="5EC4EBD8"/>
    <w:rsid w:val="5F0CF943"/>
    <w:rsid w:val="5F2B8F45"/>
    <w:rsid w:val="5F4E6A2B"/>
    <w:rsid w:val="60071E16"/>
    <w:rsid w:val="603B4674"/>
    <w:rsid w:val="603C590A"/>
    <w:rsid w:val="6047AEA0"/>
    <w:rsid w:val="605D59EB"/>
    <w:rsid w:val="606B08D5"/>
    <w:rsid w:val="60977C97"/>
    <w:rsid w:val="609C7DE4"/>
    <w:rsid w:val="609CB03A"/>
    <w:rsid w:val="60E1D856"/>
    <w:rsid w:val="611341FE"/>
    <w:rsid w:val="61263B88"/>
    <w:rsid w:val="617773B1"/>
    <w:rsid w:val="61868DF4"/>
    <w:rsid w:val="619C41B3"/>
    <w:rsid w:val="61A701B9"/>
    <w:rsid w:val="61BB28BB"/>
    <w:rsid w:val="61F33AFF"/>
    <w:rsid w:val="621B2971"/>
    <w:rsid w:val="624AE2C1"/>
    <w:rsid w:val="625C8D05"/>
    <w:rsid w:val="6281FD31"/>
    <w:rsid w:val="628EA494"/>
    <w:rsid w:val="62C8A5C8"/>
    <w:rsid w:val="62D33ACB"/>
    <w:rsid w:val="631A1585"/>
    <w:rsid w:val="63702CC3"/>
    <w:rsid w:val="6397DED5"/>
    <w:rsid w:val="639A140D"/>
    <w:rsid w:val="63A3291F"/>
    <w:rsid w:val="63B88CE8"/>
    <w:rsid w:val="63BD6E19"/>
    <w:rsid w:val="63DFC699"/>
    <w:rsid w:val="63E93BE5"/>
    <w:rsid w:val="63F465B3"/>
    <w:rsid w:val="6427B837"/>
    <w:rsid w:val="643EC0C0"/>
    <w:rsid w:val="647DE637"/>
    <w:rsid w:val="64807229"/>
    <w:rsid w:val="649E6562"/>
    <w:rsid w:val="64BF8E3C"/>
    <w:rsid w:val="6513AC37"/>
    <w:rsid w:val="6513D0C5"/>
    <w:rsid w:val="653E47E5"/>
    <w:rsid w:val="654A53EE"/>
    <w:rsid w:val="65767041"/>
    <w:rsid w:val="657FFC17"/>
    <w:rsid w:val="658C1BF6"/>
    <w:rsid w:val="65E28729"/>
    <w:rsid w:val="661A4263"/>
    <w:rsid w:val="66406D58"/>
    <w:rsid w:val="66586D4C"/>
    <w:rsid w:val="66640790"/>
    <w:rsid w:val="66A0AA3A"/>
    <w:rsid w:val="66B906E8"/>
    <w:rsid w:val="66BBEA12"/>
    <w:rsid w:val="67144547"/>
    <w:rsid w:val="6719D562"/>
    <w:rsid w:val="678DBA20"/>
    <w:rsid w:val="67A86590"/>
    <w:rsid w:val="6802C992"/>
    <w:rsid w:val="681578B7"/>
    <w:rsid w:val="6834C17D"/>
    <w:rsid w:val="6859C3A6"/>
    <w:rsid w:val="685B5F32"/>
    <w:rsid w:val="68B1E1ED"/>
    <w:rsid w:val="68D8C8A9"/>
    <w:rsid w:val="68D93D29"/>
    <w:rsid w:val="68E0524E"/>
    <w:rsid w:val="68F2283E"/>
    <w:rsid w:val="6902861C"/>
    <w:rsid w:val="6904123E"/>
    <w:rsid w:val="691AAAAC"/>
    <w:rsid w:val="693EB7AD"/>
    <w:rsid w:val="69451D51"/>
    <w:rsid w:val="694CC5BB"/>
    <w:rsid w:val="695A29AC"/>
    <w:rsid w:val="69B9EB6D"/>
    <w:rsid w:val="69BE1C04"/>
    <w:rsid w:val="69F670E0"/>
    <w:rsid w:val="69FCFD6B"/>
    <w:rsid w:val="6A38FAD4"/>
    <w:rsid w:val="6A575339"/>
    <w:rsid w:val="6A6D81F3"/>
    <w:rsid w:val="6A7D3368"/>
    <w:rsid w:val="6A93A6A3"/>
    <w:rsid w:val="6A998DB4"/>
    <w:rsid w:val="6AC28552"/>
    <w:rsid w:val="6B1DB1DE"/>
    <w:rsid w:val="6B7AAABF"/>
    <w:rsid w:val="6B7CEA0E"/>
    <w:rsid w:val="6B89D08C"/>
    <w:rsid w:val="6B99B925"/>
    <w:rsid w:val="6BA03E58"/>
    <w:rsid w:val="6BA20D86"/>
    <w:rsid w:val="6BC4A81D"/>
    <w:rsid w:val="6BC89A87"/>
    <w:rsid w:val="6C2F1E35"/>
    <w:rsid w:val="6C33E0E3"/>
    <w:rsid w:val="6C7DAA6B"/>
    <w:rsid w:val="6C812F60"/>
    <w:rsid w:val="6CBABDF9"/>
    <w:rsid w:val="6CC98291"/>
    <w:rsid w:val="6CCB0659"/>
    <w:rsid w:val="6CD12D88"/>
    <w:rsid w:val="6CF71A18"/>
    <w:rsid w:val="6D076AAA"/>
    <w:rsid w:val="6D15B7BD"/>
    <w:rsid w:val="6D56F4D0"/>
    <w:rsid w:val="6D65F644"/>
    <w:rsid w:val="6D9DBDBF"/>
    <w:rsid w:val="6E00A9D1"/>
    <w:rsid w:val="6E103C56"/>
    <w:rsid w:val="6E15FAB0"/>
    <w:rsid w:val="6E178AF3"/>
    <w:rsid w:val="6E685646"/>
    <w:rsid w:val="6E757EF6"/>
    <w:rsid w:val="6EC5FE57"/>
    <w:rsid w:val="6ECE2105"/>
    <w:rsid w:val="6EE007BF"/>
    <w:rsid w:val="6F12C207"/>
    <w:rsid w:val="6F4A2EB7"/>
    <w:rsid w:val="6F74DC79"/>
    <w:rsid w:val="6FB9F1F9"/>
    <w:rsid w:val="6FBAEDA7"/>
    <w:rsid w:val="6FFD6094"/>
    <w:rsid w:val="7002F2F4"/>
    <w:rsid w:val="7019EFA2"/>
    <w:rsid w:val="70313BC4"/>
    <w:rsid w:val="70ABED37"/>
    <w:rsid w:val="717AB5C9"/>
    <w:rsid w:val="71A9D68A"/>
    <w:rsid w:val="71BED7F8"/>
    <w:rsid w:val="71EE343C"/>
    <w:rsid w:val="71FAB291"/>
    <w:rsid w:val="721B3D89"/>
    <w:rsid w:val="721BC4B9"/>
    <w:rsid w:val="72289354"/>
    <w:rsid w:val="72988BE9"/>
    <w:rsid w:val="730D2FC2"/>
    <w:rsid w:val="7373A0CF"/>
    <w:rsid w:val="7392AD91"/>
    <w:rsid w:val="73B79C5C"/>
    <w:rsid w:val="73C43712"/>
    <w:rsid w:val="73E58E2A"/>
    <w:rsid w:val="744B9BFE"/>
    <w:rsid w:val="7452F295"/>
    <w:rsid w:val="745DFB4F"/>
    <w:rsid w:val="74703CDA"/>
    <w:rsid w:val="74DDB37F"/>
    <w:rsid w:val="74EEED15"/>
    <w:rsid w:val="74F52984"/>
    <w:rsid w:val="74F7B6BC"/>
    <w:rsid w:val="7501AE92"/>
    <w:rsid w:val="753CDC26"/>
    <w:rsid w:val="7552F6F9"/>
    <w:rsid w:val="75647ECC"/>
    <w:rsid w:val="75701308"/>
    <w:rsid w:val="757D1452"/>
    <w:rsid w:val="758179CE"/>
    <w:rsid w:val="75B32055"/>
    <w:rsid w:val="75DE8C70"/>
    <w:rsid w:val="75FFBD72"/>
    <w:rsid w:val="7663EB52"/>
    <w:rsid w:val="7691D311"/>
    <w:rsid w:val="76D73978"/>
    <w:rsid w:val="76E01D55"/>
    <w:rsid w:val="77058770"/>
    <w:rsid w:val="77563D1D"/>
    <w:rsid w:val="7765D178"/>
    <w:rsid w:val="7793D1B3"/>
    <w:rsid w:val="779BED01"/>
    <w:rsid w:val="77B1A417"/>
    <w:rsid w:val="77C0FA79"/>
    <w:rsid w:val="77EA453F"/>
    <w:rsid w:val="7806E9FC"/>
    <w:rsid w:val="780D992E"/>
    <w:rsid w:val="78108EC0"/>
    <w:rsid w:val="7810AEF3"/>
    <w:rsid w:val="784D59ED"/>
    <w:rsid w:val="7867ABC1"/>
    <w:rsid w:val="789C8722"/>
    <w:rsid w:val="78AF5B3D"/>
    <w:rsid w:val="78D7D2AB"/>
    <w:rsid w:val="78D8F33F"/>
    <w:rsid w:val="79251A87"/>
    <w:rsid w:val="79B9473B"/>
    <w:rsid w:val="79FACC31"/>
    <w:rsid w:val="7A0AFEEE"/>
    <w:rsid w:val="7AB5A8F4"/>
    <w:rsid w:val="7AC066AA"/>
    <w:rsid w:val="7AC9462C"/>
    <w:rsid w:val="7AE9F970"/>
    <w:rsid w:val="7B0CD551"/>
    <w:rsid w:val="7B51FB7F"/>
    <w:rsid w:val="7B5DFBBB"/>
    <w:rsid w:val="7B604CA5"/>
    <w:rsid w:val="7B64E479"/>
    <w:rsid w:val="7B8AE455"/>
    <w:rsid w:val="7B9DD045"/>
    <w:rsid w:val="7B9F1AA1"/>
    <w:rsid w:val="7BB918B0"/>
    <w:rsid w:val="7BCBD7BC"/>
    <w:rsid w:val="7BF1C318"/>
    <w:rsid w:val="7BF77AF0"/>
    <w:rsid w:val="7C12ADEC"/>
    <w:rsid w:val="7C2F8A6C"/>
    <w:rsid w:val="7C3A2F9C"/>
    <w:rsid w:val="7C6EA4FD"/>
    <w:rsid w:val="7C7AC4D5"/>
    <w:rsid w:val="7C9BE48D"/>
    <w:rsid w:val="7CA8CA72"/>
    <w:rsid w:val="7CB9CD66"/>
    <w:rsid w:val="7CC9FC2C"/>
    <w:rsid w:val="7CDA1EF9"/>
    <w:rsid w:val="7CF78BDD"/>
    <w:rsid w:val="7D16A757"/>
    <w:rsid w:val="7D30C7A0"/>
    <w:rsid w:val="7D3EF89E"/>
    <w:rsid w:val="7D6BF096"/>
    <w:rsid w:val="7D94D57F"/>
    <w:rsid w:val="7D9C4523"/>
    <w:rsid w:val="7DA2C8D6"/>
    <w:rsid w:val="7DBF245D"/>
    <w:rsid w:val="7DFF877E"/>
    <w:rsid w:val="7E210561"/>
    <w:rsid w:val="7E21D540"/>
    <w:rsid w:val="7E250A44"/>
    <w:rsid w:val="7E845297"/>
    <w:rsid w:val="7E86B8C3"/>
    <w:rsid w:val="7EB26B56"/>
    <w:rsid w:val="7EE2EC36"/>
    <w:rsid w:val="7EFA4106"/>
    <w:rsid w:val="7F4A84D8"/>
    <w:rsid w:val="7F5755B5"/>
    <w:rsid w:val="7F898CA7"/>
    <w:rsid w:val="7FB03FAF"/>
    <w:rsid w:val="7FDD850C"/>
    <w:rsid w:val="7FE9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A3DC5"/>
  <w14:defaultImageDpi w14:val="32767"/>
  <w15:chartTrackingRefBased/>
  <w15:docId w15:val="{1D6D17C1-1E19-4893-9594-5D02EC2A2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E8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2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49D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D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AD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633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802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915DB5"/>
    <w:pPr>
      <w:spacing w:after="0" w:line="240" w:lineRule="auto"/>
    </w:pPr>
  </w:style>
  <w:style w:type="table" w:styleId="TableGrid">
    <w:name w:val="Table Grid"/>
    <w:basedOn w:val="TableNormal"/>
    <w:uiPriority w:val="39"/>
    <w:rsid w:val="00DC1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E2DA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515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A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A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AE6"/>
    <w:rPr>
      <w:b/>
      <w:bCs/>
      <w:sz w:val="20"/>
      <w:szCs w:val="20"/>
    </w:rPr>
  </w:style>
  <w:style w:type="paragraph" w:customStyle="1" w:styleId="Bibliography1">
    <w:name w:val="Bibliography1"/>
    <w:basedOn w:val="Normal"/>
    <w:rsid w:val="000A4765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fa1">
    <w:name w:val="Bibliografía1"/>
    <w:basedOn w:val="Normal"/>
    <w:rsid w:val="00482370"/>
    <w:pPr>
      <w:spacing w:before="100" w:beforeAutospacing="1" w:after="100" w:afterAutospacing="1"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C949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915E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AD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E96015"/>
    <w:rPr>
      <w:color w:val="0000FF"/>
      <w:u w:val="single"/>
    </w:rPr>
  </w:style>
  <w:style w:type="paragraph" w:customStyle="1" w:styleId="Bibliography2">
    <w:name w:val="Bibliography2"/>
    <w:basedOn w:val="Normal"/>
    <w:rsid w:val="00EA197C"/>
    <w:pPr>
      <w:spacing w:before="100" w:beforeAutospacing="1" w:after="100" w:afterAutospacing="1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D11AA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itleblack">
    <w:name w:val="Title black"/>
    <w:basedOn w:val="Heading1"/>
    <w:qFormat/>
    <w:rsid w:val="004B6335"/>
    <w:rPr>
      <w:rFonts w:asciiTheme="minorHAnsi" w:eastAsiaTheme="minorHAnsi" w:hAnsiTheme="minorHAnsi" w:cstheme="minorBidi"/>
      <w:b/>
      <w:bCs/>
      <w:color w:val="auto"/>
      <w:sz w:val="28"/>
      <w:szCs w:val="2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4338E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rsid w:val="00C54E12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C12FD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8243A"/>
  </w:style>
  <w:style w:type="character" w:customStyle="1" w:styleId="cf01">
    <w:name w:val="cf01"/>
    <w:basedOn w:val="DefaultParagraphFont"/>
    <w:rsid w:val="008B79ED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paragraph" w:styleId="NormalWeb">
    <w:name w:val="Normal (Web)"/>
    <w:basedOn w:val="Normal"/>
    <w:uiPriority w:val="99"/>
    <w:unhideWhenUsed/>
    <w:rsid w:val="008804B1"/>
    <w:pPr>
      <w:spacing w:before="100" w:beforeAutospacing="1" w:after="100" w:afterAutospacing="1"/>
    </w:pPr>
    <w:rPr>
      <w:lang w:val="fr-CH" w:eastAsia="fr-C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5063"/>
  </w:style>
  <w:style w:type="paragraph" w:customStyle="1" w:styleId="Bibliografa2">
    <w:name w:val="Bibliografía2"/>
    <w:basedOn w:val="Normal"/>
    <w:rsid w:val="0028677F"/>
    <w:pPr>
      <w:spacing w:before="100" w:beforeAutospacing="1" w:after="100" w:afterAutospacing="1"/>
    </w:pPr>
    <w:rPr>
      <w:rFonts w:eastAsiaTheme="minorEastAsia"/>
    </w:rPr>
  </w:style>
  <w:style w:type="table" w:styleId="MediumList2-Accent1">
    <w:name w:val="Medium List 2 Accent 1"/>
    <w:basedOn w:val="TableNormal"/>
    <w:uiPriority w:val="66"/>
    <w:rsid w:val="0038254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pf0">
    <w:name w:val="pf0"/>
    <w:basedOn w:val="Normal"/>
    <w:rsid w:val="00A33F4E"/>
    <w:pPr>
      <w:spacing w:before="100" w:beforeAutospacing="1" w:after="100" w:afterAutospacing="1"/>
    </w:pPr>
  </w:style>
  <w:style w:type="character" w:styleId="Mention">
    <w:name w:val="Mention"/>
    <w:basedOn w:val="DefaultParagraphFont"/>
    <w:uiPriority w:val="99"/>
    <w:unhideWhenUsed/>
    <w:rsid w:val="00F8186F"/>
    <w:rPr>
      <w:color w:val="2B579A"/>
      <w:shd w:val="clear" w:color="auto" w:fill="E1DFDD"/>
    </w:rPr>
  </w:style>
  <w:style w:type="paragraph" w:customStyle="1" w:styleId="Bibliography3">
    <w:name w:val="Bibliography3"/>
    <w:basedOn w:val="Normal"/>
    <w:rsid w:val="003F2D40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ie2">
    <w:name w:val="Bibliographie2"/>
    <w:basedOn w:val="Normal"/>
    <w:rsid w:val="00864328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12610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10E"/>
  </w:style>
  <w:style w:type="paragraph" w:styleId="Footer">
    <w:name w:val="footer"/>
    <w:basedOn w:val="Normal"/>
    <w:link w:val="FooterChar"/>
    <w:uiPriority w:val="99"/>
    <w:unhideWhenUsed/>
    <w:rsid w:val="001261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10E"/>
  </w:style>
  <w:style w:type="paragraph" w:customStyle="1" w:styleId="Bibliografa3">
    <w:name w:val="Bibliografía3"/>
    <w:basedOn w:val="Normal"/>
    <w:rsid w:val="00D600FB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fa4">
    <w:name w:val="Bibliografía4"/>
    <w:basedOn w:val="Normal"/>
    <w:rsid w:val="00B45AA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4">
    <w:name w:val="Bibliography4"/>
    <w:basedOn w:val="Normal"/>
    <w:rsid w:val="00361B62"/>
    <w:pPr>
      <w:spacing w:before="100" w:beforeAutospacing="1" w:after="100" w:afterAutospacing="1"/>
    </w:pPr>
    <w:rPr>
      <w:rFonts w:eastAsiaTheme="minorEastAsia"/>
    </w:rPr>
  </w:style>
  <w:style w:type="table" w:styleId="PlainTable2">
    <w:name w:val="Plain Table 2"/>
    <w:basedOn w:val="TableNormal"/>
    <w:uiPriority w:val="42"/>
    <w:rsid w:val="009C5B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fa5">
    <w:name w:val="Bibliografía5"/>
    <w:basedOn w:val="Normal"/>
    <w:rsid w:val="004B6722"/>
    <w:pPr>
      <w:spacing w:before="100" w:beforeAutospacing="1" w:after="100" w:afterAutospacing="1"/>
    </w:pPr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DA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s-ES_tradnl"/>
      <w14:ligatures w14:val="none"/>
    </w:rPr>
  </w:style>
  <w:style w:type="paragraph" w:customStyle="1" w:styleId="Bibliografa6">
    <w:name w:val="Bibliografía6"/>
    <w:basedOn w:val="Normal"/>
    <w:rsid w:val="00403A7E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fa7">
    <w:name w:val="Bibliografía7"/>
    <w:basedOn w:val="Normal"/>
    <w:rsid w:val="00326BBB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5">
    <w:name w:val="Bibliography5"/>
    <w:basedOn w:val="Normal"/>
    <w:rsid w:val="00651A86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96447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673995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8326138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243776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22048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16396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794211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84461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421884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21295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06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5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4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5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0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13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2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3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9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27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9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0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9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1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9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9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8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2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6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7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00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7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8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8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8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53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4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20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0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5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31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65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38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83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33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7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9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2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6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9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9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86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8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1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1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8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8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1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D208C5-D5F7-894B-8F36-499B37BACF36}"/>
      </w:docPartPr>
      <w:docPartBody>
        <w:p w:rsidR="003516B3" w:rsidRDefault="00236AD4">
          <w:r w:rsidRPr="004848F3"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AD4"/>
    <w:rsid w:val="00000949"/>
    <w:rsid w:val="00084818"/>
    <w:rsid w:val="000910C9"/>
    <w:rsid w:val="00091A60"/>
    <w:rsid w:val="000A0B8C"/>
    <w:rsid w:val="00114858"/>
    <w:rsid w:val="001156F3"/>
    <w:rsid w:val="00124FC5"/>
    <w:rsid w:val="00145F63"/>
    <w:rsid w:val="00156CC7"/>
    <w:rsid w:val="001F3E91"/>
    <w:rsid w:val="00203E92"/>
    <w:rsid w:val="00230B93"/>
    <w:rsid w:val="00236AD4"/>
    <w:rsid w:val="002C1BA0"/>
    <w:rsid w:val="002C5CD6"/>
    <w:rsid w:val="00306F9D"/>
    <w:rsid w:val="003516B3"/>
    <w:rsid w:val="00355932"/>
    <w:rsid w:val="003A712C"/>
    <w:rsid w:val="00442FEE"/>
    <w:rsid w:val="00450F20"/>
    <w:rsid w:val="004D014F"/>
    <w:rsid w:val="0051548A"/>
    <w:rsid w:val="005528C4"/>
    <w:rsid w:val="0059252A"/>
    <w:rsid w:val="005B0D79"/>
    <w:rsid w:val="00630205"/>
    <w:rsid w:val="006362F0"/>
    <w:rsid w:val="007B7C38"/>
    <w:rsid w:val="0081454F"/>
    <w:rsid w:val="00875F6D"/>
    <w:rsid w:val="008B197E"/>
    <w:rsid w:val="008C429C"/>
    <w:rsid w:val="008E0A38"/>
    <w:rsid w:val="008F3FF2"/>
    <w:rsid w:val="009227B5"/>
    <w:rsid w:val="009469C4"/>
    <w:rsid w:val="009776A7"/>
    <w:rsid w:val="009B18F5"/>
    <w:rsid w:val="009F18A7"/>
    <w:rsid w:val="00A01422"/>
    <w:rsid w:val="00A932DC"/>
    <w:rsid w:val="00AD5969"/>
    <w:rsid w:val="00B0695A"/>
    <w:rsid w:val="00B13E30"/>
    <w:rsid w:val="00C20244"/>
    <w:rsid w:val="00C47AC4"/>
    <w:rsid w:val="00C757E9"/>
    <w:rsid w:val="00C80543"/>
    <w:rsid w:val="00CB4FAF"/>
    <w:rsid w:val="00CC4CF7"/>
    <w:rsid w:val="00CE1F59"/>
    <w:rsid w:val="00CF63EF"/>
    <w:rsid w:val="00D70329"/>
    <w:rsid w:val="00D86BA3"/>
    <w:rsid w:val="00DE2CC8"/>
    <w:rsid w:val="00E51C80"/>
    <w:rsid w:val="00E67F0A"/>
    <w:rsid w:val="00EB6429"/>
    <w:rsid w:val="00EC6377"/>
    <w:rsid w:val="00F00954"/>
    <w:rsid w:val="00F228CB"/>
    <w:rsid w:val="00F26B08"/>
    <w:rsid w:val="00FB1C21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es-ES_trad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932DC"/>
    <w:rPr>
      <w:color w:val="808080"/>
    </w:rPr>
  </w:style>
  <w:style w:type="paragraph" w:customStyle="1" w:styleId="2652EED233DAB649BC6101EA800B7CC0">
    <w:name w:val="2652EED233DAB649BC6101EA800B7CC0"/>
  </w:style>
  <w:style w:type="paragraph" w:customStyle="1" w:styleId="7825CF7EFA5CB7468BDEE748C537085F">
    <w:name w:val="7825CF7EFA5CB7468BDEE748C537085F"/>
    <w:rsid w:val="003516B3"/>
  </w:style>
  <w:style w:type="paragraph" w:customStyle="1" w:styleId="7A2A735480A58A4B93995FC878D5C17A">
    <w:name w:val="7A2A735480A58A4B93995FC878D5C17A"/>
    <w:rsid w:val="003516B3"/>
  </w:style>
  <w:style w:type="paragraph" w:customStyle="1" w:styleId="90851209D3000C45B764036B4DE6E03C">
    <w:name w:val="90851209D3000C45B764036B4DE6E03C"/>
    <w:rsid w:val="003516B3"/>
  </w:style>
  <w:style w:type="paragraph" w:customStyle="1" w:styleId="3033DE49BF91D643AB0CFBBCF1CB5A99">
    <w:name w:val="3033DE49BF91D643AB0CFBBCF1CB5A99"/>
    <w:rsid w:val="003516B3"/>
  </w:style>
  <w:style w:type="paragraph" w:customStyle="1" w:styleId="D26BD38F2E87234BA5566711071CB97F">
    <w:name w:val="D26BD38F2E87234BA5566711071CB97F"/>
    <w:rsid w:val="003516B3"/>
  </w:style>
  <w:style w:type="paragraph" w:customStyle="1" w:styleId="B402EB4F9060D9458E50CE94DCBE939B">
    <w:name w:val="B402EB4F9060D9458E50CE94DCBE939B"/>
  </w:style>
  <w:style w:type="paragraph" w:customStyle="1" w:styleId="A2EBEC622FFECD4AA64C68D451FB7E18">
    <w:name w:val="A2EBEC622FFECD4AA64C68D451FB7E18"/>
    <w:rsid w:val="00124FC5"/>
  </w:style>
  <w:style w:type="paragraph" w:customStyle="1" w:styleId="B98940A644AF3F4399E42C5C5CE0EA72">
    <w:name w:val="B98940A644AF3F4399E42C5C5CE0EA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D49C2D-CB3C-7447-BA33-0D9D96378B38}">
  <we:reference id="wa104380917" version="1.0.1.0" store="es-E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F8376F-E67E-CE4A-9DF2-61823BECF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</Words>
  <Characters>1580</Characters>
  <Application>Microsoft Office Word</Application>
  <DocSecurity>0</DocSecurity>
  <Lines>18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ine Wakim El-Khoury</dc:creator>
  <cp:keywords/>
  <dc:description/>
  <cp:lastModifiedBy>Jeyanthi Pulamadan (Integra)</cp:lastModifiedBy>
  <cp:revision>3</cp:revision>
  <cp:lastPrinted>2025-03-10T21:26:00Z</cp:lastPrinted>
  <dcterms:created xsi:type="dcterms:W3CDTF">2025-03-29T13:52:00Z</dcterms:created>
  <dcterms:modified xsi:type="dcterms:W3CDTF">2025-04-14T10:09:00Z</dcterms:modified>
</cp:coreProperties>
</file>